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9C110" w14:textId="77777777" w:rsidR="00BB217E" w:rsidRDefault="00BB217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404772" w14:textId="77777777" w:rsidR="00BB217E" w:rsidRDefault="00BB217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01C8F1" w14:textId="77777777" w:rsidR="00BB217E" w:rsidRDefault="00BB217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8687F0" w14:textId="77777777" w:rsidR="00601BBB" w:rsidRDefault="00601BB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19D97B" w14:textId="77777777" w:rsidR="00BB217E" w:rsidRDefault="00BB217E" w:rsidP="008F402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B90E9C" w14:textId="2E014604" w:rsidR="00BB217E" w:rsidRDefault="00F65F8D" w:rsidP="008F402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14:paraId="6F726916" w14:textId="677A5013" w:rsidR="00812E23" w:rsidRPr="00A572F7" w:rsidRDefault="007E3053" w:rsidP="008F402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64534709"/>
      <w:r w:rsidRPr="00002CAD">
        <w:rPr>
          <w:rFonts w:ascii="Times New Roman" w:hAnsi="Times New Roman" w:cs="Times New Roman"/>
          <w:sz w:val="24"/>
          <w:szCs w:val="24"/>
          <w:lang w:val="en-US"/>
        </w:rPr>
        <w:t>Validation of the Organizational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002CAD">
        <w:rPr>
          <w:rFonts w:ascii="Times New Roman" w:hAnsi="Times New Roman" w:cs="Times New Roman"/>
          <w:sz w:val="24"/>
          <w:szCs w:val="24"/>
          <w:lang w:val="en-US"/>
        </w:rPr>
        <w:t>Based General Self-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002CAD">
        <w:rPr>
          <w:rFonts w:ascii="Times New Roman" w:hAnsi="Times New Roman" w:cs="Times New Roman"/>
          <w:sz w:val="24"/>
          <w:szCs w:val="24"/>
          <w:lang w:val="en-US"/>
        </w:rPr>
        <w:t>steem (OB-GSE) Scale</w:t>
      </w:r>
    </w:p>
    <w:bookmarkEnd w:id="0"/>
    <w:p w14:paraId="133658EC" w14:textId="77777777" w:rsidR="000304F3" w:rsidRDefault="000304F3" w:rsidP="008F402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D13DABF" w14:textId="7A27E042" w:rsidR="00B07FA0" w:rsidRDefault="00B07FA0" w:rsidP="00F65F8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66EB762" w14:textId="77777777" w:rsidR="00F65F8D" w:rsidRDefault="00F65F8D" w:rsidP="005071DA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F65F8D" w:rsidSect="00732AC8">
          <w:headerReference w:type="default" r:id="rId8"/>
          <w:headerReference w:type="first" r:id="rId9"/>
          <w:pgSz w:w="11906" w:h="16838"/>
          <w:pgMar w:top="1134" w:right="1134" w:bottom="1134" w:left="1134" w:header="709" w:footer="709" w:gutter="0"/>
          <w:cols w:space="708"/>
          <w:titlePg/>
          <w:docGrid w:linePitch="360"/>
        </w:sectPr>
      </w:pPr>
    </w:p>
    <w:p w14:paraId="63B150A2" w14:textId="7CE6DD75" w:rsidR="00F65F8D" w:rsidRPr="00306EAE" w:rsidRDefault="00F65F8D" w:rsidP="00F65F8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06EA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</w:p>
    <w:p w14:paraId="246F5076" w14:textId="7246030E" w:rsidR="00F65F8D" w:rsidRPr="00306EAE" w:rsidRDefault="00A6314D" w:rsidP="00F65F8D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Univariate and Multivariate </w:t>
      </w:r>
      <w:r w:rsidRPr="00A6314D">
        <w:rPr>
          <w:rFonts w:ascii="Times New Roman" w:hAnsi="Times New Roman" w:cs="Times New Roman"/>
          <w:i/>
          <w:sz w:val="24"/>
          <w:szCs w:val="24"/>
          <w:lang w:val="en-US"/>
        </w:rPr>
        <w:t>Skewnes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</w:t>
      </w:r>
      <w:r w:rsidRPr="00A6314D">
        <w:rPr>
          <w:rFonts w:ascii="Times New Roman" w:hAnsi="Times New Roman" w:cs="Times New Roman"/>
          <w:i/>
          <w:sz w:val="24"/>
          <w:szCs w:val="24"/>
          <w:lang w:val="en-US"/>
        </w:rPr>
        <w:t>Kurtosi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the OB-GSE scale items</w:t>
      </w:r>
      <w:r w:rsidR="00F65F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</w:p>
    <w:tbl>
      <w:tblPr>
        <w:tblW w:w="115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9"/>
        <w:gridCol w:w="1113"/>
        <w:gridCol w:w="1111"/>
        <w:gridCol w:w="1112"/>
        <w:gridCol w:w="1113"/>
        <w:gridCol w:w="302"/>
        <w:gridCol w:w="1129"/>
        <w:gridCol w:w="1111"/>
        <w:gridCol w:w="1112"/>
        <w:gridCol w:w="1113"/>
      </w:tblGrid>
      <w:tr w:rsidR="00732AC8" w:rsidRPr="00732AC8" w14:paraId="0B45EB15" w14:textId="77777777" w:rsidTr="00557A5B">
        <w:trPr>
          <w:trHeight w:val="376"/>
        </w:trPr>
        <w:tc>
          <w:tcPr>
            <w:tcW w:w="2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B1A97" w14:textId="3F92CCE9" w:rsidR="00732AC8" w:rsidRPr="00732AC8" w:rsidRDefault="00732AC8" w:rsidP="00732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4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7ECB2" w14:textId="7777777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kewness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03A57" w14:textId="7777777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4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ACEA2" w14:textId="7777777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urtosis</w:t>
            </w:r>
          </w:p>
        </w:tc>
      </w:tr>
      <w:tr w:rsidR="009B735A" w:rsidRPr="00732AC8" w14:paraId="52AB205D" w14:textId="77777777" w:rsidTr="00557A5B">
        <w:trPr>
          <w:trHeight w:val="376"/>
        </w:trPr>
        <w:tc>
          <w:tcPr>
            <w:tcW w:w="2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82A05" w14:textId="1E5ECC13" w:rsidR="00732AC8" w:rsidRPr="00732AC8" w:rsidRDefault="00732AC8" w:rsidP="0073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ple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0CDCC" w14:textId="7777777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3C5A1" w14:textId="7777777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18602" w14:textId="7777777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ED05E" w14:textId="7777777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9797" w14:textId="7777777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055FF" w14:textId="7777777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FDED1" w14:textId="7777777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3E731" w14:textId="7777777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938F7" w14:textId="7777777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9B735A" w:rsidRPr="00732AC8" w14:paraId="39BAF2DE" w14:textId="77777777" w:rsidTr="00557A5B">
        <w:trPr>
          <w:trHeight w:val="376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7850" w14:textId="77777777" w:rsidR="00732AC8" w:rsidRPr="00732AC8" w:rsidRDefault="00732AC8" w:rsidP="0073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B_GSE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5774" w14:textId="768333A5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AE12" w14:textId="182CE1AC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B377" w14:textId="2A924C02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CEA6" w14:textId="5CE6B40C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B77CA" w14:textId="7777777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7725" w14:textId="00850008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9C89" w14:textId="18239601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4024C" w14:textId="6FDD13A6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8DEE0" w14:textId="4DBB0F0C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</w:tr>
      <w:tr w:rsidR="009B735A" w:rsidRPr="00732AC8" w14:paraId="371BBC9B" w14:textId="77777777" w:rsidTr="00557A5B">
        <w:trPr>
          <w:trHeight w:val="376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1107" w14:textId="77777777" w:rsidR="00732AC8" w:rsidRPr="00732AC8" w:rsidRDefault="00732AC8" w:rsidP="0073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B_GSE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2657" w14:textId="703B9CD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A78E" w14:textId="7A033D1E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C527" w14:textId="397FB5D6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6FD0" w14:textId="1A5CEE6C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6823" w14:textId="7777777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DDEE" w14:textId="21A8935A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DDC9" w14:textId="1F29CC6E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3845" w14:textId="09327B3E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47726" w14:textId="788306EB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</w:tr>
      <w:tr w:rsidR="009B735A" w:rsidRPr="00732AC8" w14:paraId="0A9267B0" w14:textId="77777777" w:rsidTr="00557A5B">
        <w:trPr>
          <w:trHeight w:val="376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4AF1" w14:textId="77777777" w:rsidR="00732AC8" w:rsidRPr="00732AC8" w:rsidRDefault="00732AC8" w:rsidP="0073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B_GSE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E813" w14:textId="2261426B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09A7" w14:textId="523E4C6D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22F5" w14:textId="10218911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024C" w14:textId="591E2E56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E9A9" w14:textId="7777777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E03E" w14:textId="588739A5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A149" w14:textId="6A9BEA0D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438A" w14:textId="089DF47D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CCB1" w14:textId="0BB1F02D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</w:tr>
      <w:tr w:rsidR="009B735A" w:rsidRPr="00732AC8" w14:paraId="73D26883" w14:textId="77777777" w:rsidTr="00557A5B">
        <w:trPr>
          <w:trHeight w:val="376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860F" w14:textId="77777777" w:rsidR="00732AC8" w:rsidRPr="00732AC8" w:rsidRDefault="00732AC8" w:rsidP="0073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B_GSE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ACFE" w14:textId="083DD7EB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40F2" w14:textId="72AE18E3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785C" w14:textId="7052BCD5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0FF5" w14:textId="2B216E9B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D5C4" w14:textId="7777777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76AD" w14:textId="6B6AF5B6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A6B6" w14:textId="0C4D42B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621F" w14:textId="5D06D195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F61B" w14:textId="33554663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</w:tr>
      <w:tr w:rsidR="009B735A" w:rsidRPr="00732AC8" w14:paraId="7C6D1DF3" w14:textId="77777777" w:rsidTr="00557A5B">
        <w:trPr>
          <w:trHeight w:val="376"/>
        </w:trPr>
        <w:tc>
          <w:tcPr>
            <w:tcW w:w="23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006059" w14:textId="77777777" w:rsidR="00732AC8" w:rsidRPr="00732AC8" w:rsidRDefault="00732AC8" w:rsidP="0073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B_GSE5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7D32CA" w14:textId="47910C11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123DE7" w14:textId="0A01DA1A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DDD4E8" w14:textId="4B325365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3DAA37" w14:textId="4683CD8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3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B7C2F8" w14:textId="7777777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BF6668" w14:textId="7CA6F84A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C8741B" w14:textId="31B8F8C2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1AFEDC" w14:textId="6B45CA06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B0099B" w14:textId="52B45459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</w:tr>
      <w:tr w:rsidR="009B735A" w:rsidRPr="00732AC8" w14:paraId="3E9911A6" w14:textId="77777777" w:rsidTr="00557A5B">
        <w:trPr>
          <w:trHeight w:val="376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2FEA6" w14:textId="77777777" w:rsidR="00732AC8" w:rsidRPr="00732AC8" w:rsidRDefault="00732AC8" w:rsidP="0073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B_GSE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FDFA0" w14:textId="2288BCC6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2D53E" w14:textId="163C578B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B81D7" w14:textId="5E979300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0F889" w14:textId="355A12F2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B7B08" w14:textId="77777777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BC4E3" w14:textId="14210D84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D1048" w14:textId="329250C9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66F80" w14:textId="42D5C540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05712" w14:textId="0E5F3BBB" w:rsidR="00732AC8" w:rsidRPr="00732AC8" w:rsidRDefault="00732AC8" w:rsidP="0073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</w:tr>
      <w:tr w:rsidR="00557A5B" w:rsidRPr="00732AC8" w14:paraId="640F793F" w14:textId="77777777" w:rsidTr="00100183">
        <w:trPr>
          <w:trHeight w:val="376"/>
        </w:trPr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61C4" w14:textId="20558785" w:rsidR="00557A5B" w:rsidRPr="00732AC8" w:rsidRDefault="00557A5B" w:rsidP="00557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3620A" w14:textId="0BE63336" w:rsidR="00557A5B" w:rsidRPr="00732AC8" w:rsidRDefault="00557A5B" w:rsidP="00557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ultivariate 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kewness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4D0DA" w14:textId="77777777" w:rsidR="00557A5B" w:rsidRPr="00732AC8" w:rsidRDefault="00557A5B" w:rsidP="00557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1701" w14:textId="33A27663" w:rsidR="00557A5B" w:rsidRPr="00732AC8" w:rsidRDefault="00557A5B" w:rsidP="00557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ultivariate </w:t>
            </w:r>
            <w:r w:rsidRPr="0073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urtosis</w:t>
            </w:r>
          </w:p>
        </w:tc>
      </w:tr>
      <w:tr w:rsidR="00557A5B" w:rsidRPr="00732AC8" w14:paraId="6DB19798" w14:textId="77777777" w:rsidTr="00557A5B">
        <w:trPr>
          <w:trHeight w:val="376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01DF6" w14:textId="4881A8A7" w:rsidR="00557A5B" w:rsidRPr="00732AC8" w:rsidRDefault="00557A5B" w:rsidP="00557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A46A6" w14:textId="48EE69F8" w:rsidR="00557A5B" w:rsidRPr="00732AC8" w:rsidRDefault="00557A5B" w:rsidP="00557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55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537CD" w14:textId="320FCD27" w:rsidR="00557A5B" w:rsidRPr="00732AC8" w:rsidRDefault="00A46102" w:rsidP="00557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61*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FAAA15" w14:textId="1A9CF4A7" w:rsidR="00557A5B" w:rsidRPr="00732AC8" w:rsidRDefault="00A46102" w:rsidP="00557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37*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BD626" w14:textId="091787DB" w:rsidR="00557A5B" w:rsidRPr="00732AC8" w:rsidRDefault="00A46102" w:rsidP="00557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71*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34692" w14:textId="77777777" w:rsidR="00557A5B" w:rsidRPr="00732AC8" w:rsidRDefault="00557A5B" w:rsidP="00557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735EA" w14:textId="502B2B48" w:rsidR="00557A5B" w:rsidRDefault="00A46102" w:rsidP="00557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18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C3AE9" w14:textId="6A52FDE9" w:rsidR="00557A5B" w:rsidRDefault="00A46102" w:rsidP="00557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46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CBB82" w14:textId="757569F8" w:rsidR="00557A5B" w:rsidRDefault="00A46102" w:rsidP="00557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46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25346" w14:textId="20375D64" w:rsidR="00557A5B" w:rsidRPr="00732AC8" w:rsidRDefault="00E04D47" w:rsidP="00557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04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</w:tbl>
    <w:p w14:paraId="77E591E9" w14:textId="77777777" w:rsidR="00F65F8D" w:rsidRDefault="00F65F8D" w:rsidP="00F65F8D">
      <w:pPr>
        <w:tabs>
          <w:tab w:val="left" w:pos="297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0040F7D" w14:textId="7205285C" w:rsidR="00076728" w:rsidRDefault="0062607D" w:rsidP="0007672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&lt; .</w:t>
      </w:r>
      <w:r w:rsidR="00A46102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DA4B8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2892923" w14:textId="77777777" w:rsidR="00DA4B89" w:rsidRPr="00B07FA0" w:rsidRDefault="00DA4B89" w:rsidP="00DA4B8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2792A7" w14:textId="77777777" w:rsidR="00B07FA0" w:rsidRPr="00B07FA0" w:rsidRDefault="00B07FA0" w:rsidP="00F65F8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07FA0" w:rsidRPr="00B07FA0" w:rsidSect="009B735A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2A943" w14:textId="77777777" w:rsidR="004F4B36" w:rsidRDefault="004F4B36" w:rsidP="00A6607A">
      <w:pPr>
        <w:spacing w:after="0" w:line="240" w:lineRule="auto"/>
      </w:pPr>
      <w:r>
        <w:separator/>
      </w:r>
    </w:p>
  </w:endnote>
  <w:endnote w:type="continuationSeparator" w:id="0">
    <w:p w14:paraId="3D0D12EC" w14:textId="77777777" w:rsidR="004F4B36" w:rsidRDefault="004F4B36" w:rsidP="00A66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14F9E" w14:textId="77777777" w:rsidR="004F4B36" w:rsidRDefault="004F4B36" w:rsidP="00A6607A">
      <w:pPr>
        <w:spacing w:after="0" w:line="240" w:lineRule="auto"/>
      </w:pPr>
      <w:r>
        <w:separator/>
      </w:r>
    </w:p>
  </w:footnote>
  <w:footnote w:type="continuationSeparator" w:id="0">
    <w:p w14:paraId="5D84C352" w14:textId="77777777" w:rsidR="004F4B36" w:rsidRDefault="004F4B36" w:rsidP="00A660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1" w:name="_Hlk64536692" w:displacedByCustomXml="next"/>
  <w:sdt>
    <w:sdtPr>
      <w:rPr>
        <w:rFonts w:ascii="Times New Roman" w:hAnsi="Times New Roman" w:cs="Times New Roman"/>
        <w:sz w:val="24"/>
        <w:szCs w:val="24"/>
      </w:rPr>
      <w:id w:val="1225535907"/>
      <w:docPartObj>
        <w:docPartGallery w:val="Page Numbers (Top of Page)"/>
        <w:docPartUnique/>
      </w:docPartObj>
    </w:sdtPr>
    <w:sdtEndPr/>
    <w:sdtContent>
      <w:bookmarkEnd w:id="1" w:displacedByCustomXml="prev"/>
      <w:p w14:paraId="70D6AE87" w14:textId="642C2318" w:rsidR="00CF1628" w:rsidRPr="00BC3C0D" w:rsidRDefault="00CF34EC" w:rsidP="00806CD1">
        <w:pPr>
          <w:pStyle w:val="Header"/>
          <w:rPr>
            <w:rFonts w:ascii="Times New Roman" w:hAnsi="Times New Roman" w:cs="Times New Roman"/>
            <w:sz w:val="24"/>
            <w:szCs w:val="24"/>
            <w:lang w:val="en-US"/>
          </w:rPr>
        </w:pP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 w:rsidR="00F65F8D">
          <w:rPr>
            <w:rFonts w:ascii="Times New Roman" w:hAnsi="Times New Roman" w:cs="Times New Roman"/>
            <w:bCs/>
            <w:sz w:val="24"/>
            <w:szCs w:val="24"/>
            <w:lang w:val="en-US"/>
          </w:rPr>
          <w:tab/>
        </w:r>
        <w:r w:rsidR="00CF1628">
          <w:rPr>
            <w:rFonts w:ascii="Times New Roman" w:hAnsi="Times New Roman" w:cs="Times New Roman"/>
            <w:bCs/>
            <w:sz w:val="24"/>
            <w:szCs w:val="24"/>
            <w:lang w:val="en-US"/>
          </w:rPr>
          <w:tab/>
        </w:r>
        <w:r w:rsidR="00CF1628" w:rsidRPr="00BC3C0D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  <w:r w:rsidR="00CF1628" w:rsidRPr="00BC3C0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CF1628" w:rsidRPr="00BC3C0D">
          <w:rPr>
            <w:rFonts w:ascii="Times New Roman" w:hAnsi="Times New Roman" w:cs="Times New Roman"/>
            <w:sz w:val="24"/>
            <w:szCs w:val="24"/>
            <w:lang w:val="en-US"/>
          </w:rPr>
          <w:instrText xml:space="preserve"> PAGE   \* MERGEFORMAT </w:instrText>
        </w:r>
        <w:r w:rsidR="00CF1628" w:rsidRPr="00BC3C0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F162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7</w:t>
        </w:r>
        <w:r w:rsidR="00CF1628" w:rsidRPr="00BC3C0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6F26089" w14:textId="77777777" w:rsidR="00CF1628" w:rsidRPr="00A6607A" w:rsidRDefault="00CF1628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F506F4" w14:textId="01B75C80" w:rsidR="00CF1628" w:rsidRPr="00F860A0" w:rsidRDefault="00CF1628">
    <w:pPr>
      <w:pStyle w:val="Header"/>
      <w:jc w:val="right"/>
      <w:rPr>
        <w:rFonts w:ascii="Times New Roman" w:hAnsi="Times New Roman" w:cs="Times New Roman"/>
        <w:sz w:val="24"/>
        <w:szCs w:val="24"/>
        <w:lang w:val="en-US"/>
      </w:rPr>
    </w:pPr>
  </w:p>
  <w:p w14:paraId="57355ED6" w14:textId="77777777" w:rsidR="00CF1628" w:rsidRPr="00F860A0" w:rsidRDefault="00CF1628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43DB1"/>
    <w:multiLevelType w:val="hybridMultilevel"/>
    <w:tmpl w:val="0F9C161A"/>
    <w:lvl w:ilvl="0" w:tplc="2CD8A20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44466CEC"/>
    <w:multiLevelType w:val="hybridMultilevel"/>
    <w:tmpl w:val="88967C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6170BD"/>
    <w:multiLevelType w:val="hybridMultilevel"/>
    <w:tmpl w:val="964A4262"/>
    <w:lvl w:ilvl="0" w:tplc="1944C3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3EA7D8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5605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E6CF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60BC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F2C27B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5A30F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CAC6E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014FA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FF38A0"/>
    <w:multiLevelType w:val="hybridMultilevel"/>
    <w:tmpl w:val="C018F2EE"/>
    <w:lvl w:ilvl="0" w:tplc="BC6065E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65301104">
    <w:abstractNumId w:val="2"/>
  </w:num>
  <w:num w:numId="2" w16cid:durableId="1417357127">
    <w:abstractNumId w:val="0"/>
  </w:num>
  <w:num w:numId="3" w16cid:durableId="105124220">
    <w:abstractNumId w:val="1"/>
  </w:num>
  <w:num w:numId="4" w16cid:durableId="9488514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060"/>
    <w:rsid w:val="00000995"/>
    <w:rsid w:val="00000B26"/>
    <w:rsid w:val="000012A2"/>
    <w:rsid w:val="00001943"/>
    <w:rsid w:val="00002B48"/>
    <w:rsid w:val="0000322D"/>
    <w:rsid w:val="00003EBC"/>
    <w:rsid w:val="00004F40"/>
    <w:rsid w:val="00005464"/>
    <w:rsid w:val="00005717"/>
    <w:rsid w:val="00005B1E"/>
    <w:rsid w:val="00006383"/>
    <w:rsid w:val="000066AE"/>
    <w:rsid w:val="00006A00"/>
    <w:rsid w:val="00006B70"/>
    <w:rsid w:val="00006F6A"/>
    <w:rsid w:val="00007576"/>
    <w:rsid w:val="00007E87"/>
    <w:rsid w:val="00010391"/>
    <w:rsid w:val="000106DC"/>
    <w:rsid w:val="00010F35"/>
    <w:rsid w:val="0001112B"/>
    <w:rsid w:val="00012016"/>
    <w:rsid w:val="00012C98"/>
    <w:rsid w:val="00012EE8"/>
    <w:rsid w:val="0001354B"/>
    <w:rsid w:val="00013627"/>
    <w:rsid w:val="000138A8"/>
    <w:rsid w:val="00014BB2"/>
    <w:rsid w:val="00014C93"/>
    <w:rsid w:val="000152DE"/>
    <w:rsid w:val="000165D8"/>
    <w:rsid w:val="00016769"/>
    <w:rsid w:val="000173F7"/>
    <w:rsid w:val="000174AF"/>
    <w:rsid w:val="0001758D"/>
    <w:rsid w:val="000201A0"/>
    <w:rsid w:val="000206DD"/>
    <w:rsid w:val="00020BAD"/>
    <w:rsid w:val="0002109F"/>
    <w:rsid w:val="00021194"/>
    <w:rsid w:val="00021978"/>
    <w:rsid w:val="00022479"/>
    <w:rsid w:val="00022897"/>
    <w:rsid w:val="00022A09"/>
    <w:rsid w:val="000234F7"/>
    <w:rsid w:val="0002379C"/>
    <w:rsid w:val="0002390A"/>
    <w:rsid w:val="00023D3E"/>
    <w:rsid w:val="00024249"/>
    <w:rsid w:val="00024906"/>
    <w:rsid w:val="00024A19"/>
    <w:rsid w:val="00025B7A"/>
    <w:rsid w:val="00027F56"/>
    <w:rsid w:val="000304F3"/>
    <w:rsid w:val="000306E2"/>
    <w:rsid w:val="00030E3C"/>
    <w:rsid w:val="0003150B"/>
    <w:rsid w:val="00031DD6"/>
    <w:rsid w:val="00032CE9"/>
    <w:rsid w:val="00032E96"/>
    <w:rsid w:val="000338C0"/>
    <w:rsid w:val="00035068"/>
    <w:rsid w:val="00035260"/>
    <w:rsid w:val="00035287"/>
    <w:rsid w:val="0003545A"/>
    <w:rsid w:val="00035B70"/>
    <w:rsid w:val="00035BA2"/>
    <w:rsid w:val="00036C40"/>
    <w:rsid w:val="00036C41"/>
    <w:rsid w:val="00036F6B"/>
    <w:rsid w:val="00037084"/>
    <w:rsid w:val="0003771D"/>
    <w:rsid w:val="00037CFD"/>
    <w:rsid w:val="0004023D"/>
    <w:rsid w:val="0004173D"/>
    <w:rsid w:val="0004179F"/>
    <w:rsid w:val="000418B9"/>
    <w:rsid w:val="00041E6B"/>
    <w:rsid w:val="00042880"/>
    <w:rsid w:val="00043837"/>
    <w:rsid w:val="00043A14"/>
    <w:rsid w:val="0004538D"/>
    <w:rsid w:val="00045816"/>
    <w:rsid w:val="00045852"/>
    <w:rsid w:val="000462B7"/>
    <w:rsid w:val="00046EC4"/>
    <w:rsid w:val="00050547"/>
    <w:rsid w:val="00050D6D"/>
    <w:rsid w:val="00050D77"/>
    <w:rsid w:val="00050E8A"/>
    <w:rsid w:val="00051282"/>
    <w:rsid w:val="0005153C"/>
    <w:rsid w:val="000517E2"/>
    <w:rsid w:val="00051996"/>
    <w:rsid w:val="00052447"/>
    <w:rsid w:val="00052D90"/>
    <w:rsid w:val="00053080"/>
    <w:rsid w:val="00053253"/>
    <w:rsid w:val="000534F9"/>
    <w:rsid w:val="000538AB"/>
    <w:rsid w:val="00053DDB"/>
    <w:rsid w:val="00054061"/>
    <w:rsid w:val="0005490C"/>
    <w:rsid w:val="0005499F"/>
    <w:rsid w:val="00054B41"/>
    <w:rsid w:val="00054C18"/>
    <w:rsid w:val="00054CC9"/>
    <w:rsid w:val="000552D9"/>
    <w:rsid w:val="0005557F"/>
    <w:rsid w:val="0005565F"/>
    <w:rsid w:val="00055EC8"/>
    <w:rsid w:val="00056009"/>
    <w:rsid w:val="000564F1"/>
    <w:rsid w:val="00056A37"/>
    <w:rsid w:val="00057280"/>
    <w:rsid w:val="000572D3"/>
    <w:rsid w:val="00057521"/>
    <w:rsid w:val="00060895"/>
    <w:rsid w:val="000615D5"/>
    <w:rsid w:val="00061668"/>
    <w:rsid w:val="00061902"/>
    <w:rsid w:val="00061CB1"/>
    <w:rsid w:val="000634F0"/>
    <w:rsid w:val="00064104"/>
    <w:rsid w:val="00064EF4"/>
    <w:rsid w:val="000651A8"/>
    <w:rsid w:val="00065491"/>
    <w:rsid w:val="000658DE"/>
    <w:rsid w:val="00065F9D"/>
    <w:rsid w:val="000662AC"/>
    <w:rsid w:val="00066EB4"/>
    <w:rsid w:val="00067208"/>
    <w:rsid w:val="00067309"/>
    <w:rsid w:val="000675B4"/>
    <w:rsid w:val="00067B12"/>
    <w:rsid w:val="0007081C"/>
    <w:rsid w:val="00070B3B"/>
    <w:rsid w:val="00072262"/>
    <w:rsid w:val="00072515"/>
    <w:rsid w:val="000726C3"/>
    <w:rsid w:val="0007368B"/>
    <w:rsid w:val="000737C6"/>
    <w:rsid w:val="000740BE"/>
    <w:rsid w:val="00074464"/>
    <w:rsid w:val="00074E48"/>
    <w:rsid w:val="00075B43"/>
    <w:rsid w:val="00076728"/>
    <w:rsid w:val="00076B31"/>
    <w:rsid w:val="00076D7C"/>
    <w:rsid w:val="00077140"/>
    <w:rsid w:val="00077268"/>
    <w:rsid w:val="000772EE"/>
    <w:rsid w:val="00077428"/>
    <w:rsid w:val="0008042C"/>
    <w:rsid w:val="000815D4"/>
    <w:rsid w:val="000818F4"/>
    <w:rsid w:val="00081ED7"/>
    <w:rsid w:val="00082E1F"/>
    <w:rsid w:val="000836E7"/>
    <w:rsid w:val="00083C3D"/>
    <w:rsid w:val="0008407A"/>
    <w:rsid w:val="00084C20"/>
    <w:rsid w:val="00084E5F"/>
    <w:rsid w:val="0008570A"/>
    <w:rsid w:val="00085A53"/>
    <w:rsid w:val="00086156"/>
    <w:rsid w:val="0008615C"/>
    <w:rsid w:val="00086168"/>
    <w:rsid w:val="00086288"/>
    <w:rsid w:val="00086A05"/>
    <w:rsid w:val="00086EBE"/>
    <w:rsid w:val="00087339"/>
    <w:rsid w:val="00087653"/>
    <w:rsid w:val="00087BBE"/>
    <w:rsid w:val="00090C5B"/>
    <w:rsid w:val="00091CBD"/>
    <w:rsid w:val="00092280"/>
    <w:rsid w:val="00092522"/>
    <w:rsid w:val="00093420"/>
    <w:rsid w:val="00093588"/>
    <w:rsid w:val="000937AB"/>
    <w:rsid w:val="00093BB6"/>
    <w:rsid w:val="00094DE1"/>
    <w:rsid w:val="00095FF1"/>
    <w:rsid w:val="00096A9E"/>
    <w:rsid w:val="00096C16"/>
    <w:rsid w:val="00097819"/>
    <w:rsid w:val="000A0297"/>
    <w:rsid w:val="000A0D1E"/>
    <w:rsid w:val="000A0E1A"/>
    <w:rsid w:val="000A151B"/>
    <w:rsid w:val="000A1837"/>
    <w:rsid w:val="000A1A1E"/>
    <w:rsid w:val="000A1F73"/>
    <w:rsid w:val="000A245A"/>
    <w:rsid w:val="000A25FC"/>
    <w:rsid w:val="000A29FD"/>
    <w:rsid w:val="000A2BE5"/>
    <w:rsid w:val="000A2D07"/>
    <w:rsid w:val="000A3415"/>
    <w:rsid w:val="000A402B"/>
    <w:rsid w:val="000A4436"/>
    <w:rsid w:val="000A454B"/>
    <w:rsid w:val="000A45FE"/>
    <w:rsid w:val="000A4B61"/>
    <w:rsid w:val="000A4FE7"/>
    <w:rsid w:val="000A59D6"/>
    <w:rsid w:val="000A5D68"/>
    <w:rsid w:val="000A633A"/>
    <w:rsid w:val="000A68BF"/>
    <w:rsid w:val="000A7A42"/>
    <w:rsid w:val="000B02C6"/>
    <w:rsid w:val="000B1041"/>
    <w:rsid w:val="000B167E"/>
    <w:rsid w:val="000B168F"/>
    <w:rsid w:val="000B2718"/>
    <w:rsid w:val="000B2F79"/>
    <w:rsid w:val="000B35A3"/>
    <w:rsid w:val="000B3C5F"/>
    <w:rsid w:val="000B3F57"/>
    <w:rsid w:val="000B4605"/>
    <w:rsid w:val="000B4D21"/>
    <w:rsid w:val="000B53EA"/>
    <w:rsid w:val="000B5B52"/>
    <w:rsid w:val="000B5D93"/>
    <w:rsid w:val="000B64BB"/>
    <w:rsid w:val="000B6990"/>
    <w:rsid w:val="000B69F3"/>
    <w:rsid w:val="000B7E97"/>
    <w:rsid w:val="000B7FC0"/>
    <w:rsid w:val="000C01F0"/>
    <w:rsid w:val="000C0297"/>
    <w:rsid w:val="000C0767"/>
    <w:rsid w:val="000C0E8F"/>
    <w:rsid w:val="000C17F4"/>
    <w:rsid w:val="000C18EA"/>
    <w:rsid w:val="000C1F62"/>
    <w:rsid w:val="000C1FCC"/>
    <w:rsid w:val="000C2513"/>
    <w:rsid w:val="000C2616"/>
    <w:rsid w:val="000C283C"/>
    <w:rsid w:val="000C2B2B"/>
    <w:rsid w:val="000C3289"/>
    <w:rsid w:val="000C338B"/>
    <w:rsid w:val="000C4905"/>
    <w:rsid w:val="000C4A92"/>
    <w:rsid w:val="000C4E9D"/>
    <w:rsid w:val="000C4ECB"/>
    <w:rsid w:val="000C5376"/>
    <w:rsid w:val="000C573B"/>
    <w:rsid w:val="000C577D"/>
    <w:rsid w:val="000C6A00"/>
    <w:rsid w:val="000C781F"/>
    <w:rsid w:val="000D0443"/>
    <w:rsid w:val="000D14A7"/>
    <w:rsid w:val="000D1A72"/>
    <w:rsid w:val="000D1E10"/>
    <w:rsid w:val="000D1FCD"/>
    <w:rsid w:val="000D2119"/>
    <w:rsid w:val="000D298C"/>
    <w:rsid w:val="000D37A2"/>
    <w:rsid w:val="000D3849"/>
    <w:rsid w:val="000D4027"/>
    <w:rsid w:val="000D46EC"/>
    <w:rsid w:val="000D4C58"/>
    <w:rsid w:val="000D4FD2"/>
    <w:rsid w:val="000D5354"/>
    <w:rsid w:val="000D53BF"/>
    <w:rsid w:val="000D553A"/>
    <w:rsid w:val="000D656E"/>
    <w:rsid w:val="000D670F"/>
    <w:rsid w:val="000D7C17"/>
    <w:rsid w:val="000E02D1"/>
    <w:rsid w:val="000E03CC"/>
    <w:rsid w:val="000E06ED"/>
    <w:rsid w:val="000E0976"/>
    <w:rsid w:val="000E0B30"/>
    <w:rsid w:val="000E0D3F"/>
    <w:rsid w:val="000E1C4E"/>
    <w:rsid w:val="000E26D6"/>
    <w:rsid w:val="000E2AF5"/>
    <w:rsid w:val="000E2EEB"/>
    <w:rsid w:val="000E3CD7"/>
    <w:rsid w:val="000E3D63"/>
    <w:rsid w:val="000E3FFB"/>
    <w:rsid w:val="000E487E"/>
    <w:rsid w:val="000E523C"/>
    <w:rsid w:val="000E589F"/>
    <w:rsid w:val="000E66DA"/>
    <w:rsid w:val="000E67B2"/>
    <w:rsid w:val="000E6C98"/>
    <w:rsid w:val="000E6EE1"/>
    <w:rsid w:val="000E75E4"/>
    <w:rsid w:val="000E7C1A"/>
    <w:rsid w:val="000F002F"/>
    <w:rsid w:val="000F09B2"/>
    <w:rsid w:val="000F1038"/>
    <w:rsid w:val="000F14FD"/>
    <w:rsid w:val="000F2D41"/>
    <w:rsid w:val="000F3145"/>
    <w:rsid w:val="000F3490"/>
    <w:rsid w:val="000F4899"/>
    <w:rsid w:val="000F53CA"/>
    <w:rsid w:val="000F5F8B"/>
    <w:rsid w:val="000F5F94"/>
    <w:rsid w:val="000F6178"/>
    <w:rsid w:val="000F6B0C"/>
    <w:rsid w:val="000F6E10"/>
    <w:rsid w:val="000F72A7"/>
    <w:rsid w:val="000F794D"/>
    <w:rsid w:val="000F7DBA"/>
    <w:rsid w:val="0010017C"/>
    <w:rsid w:val="001018D5"/>
    <w:rsid w:val="00101CA7"/>
    <w:rsid w:val="00101DCC"/>
    <w:rsid w:val="00102969"/>
    <w:rsid w:val="001034A2"/>
    <w:rsid w:val="001034D6"/>
    <w:rsid w:val="001042A8"/>
    <w:rsid w:val="00104635"/>
    <w:rsid w:val="0010560C"/>
    <w:rsid w:val="0010614F"/>
    <w:rsid w:val="0010615F"/>
    <w:rsid w:val="00106C65"/>
    <w:rsid w:val="00106FED"/>
    <w:rsid w:val="0010726B"/>
    <w:rsid w:val="0011086A"/>
    <w:rsid w:val="001108B4"/>
    <w:rsid w:val="00110B7D"/>
    <w:rsid w:val="00111078"/>
    <w:rsid w:val="0011110C"/>
    <w:rsid w:val="0011199E"/>
    <w:rsid w:val="00111A15"/>
    <w:rsid w:val="00111C85"/>
    <w:rsid w:val="001125B0"/>
    <w:rsid w:val="00112E59"/>
    <w:rsid w:val="0011397F"/>
    <w:rsid w:val="00114526"/>
    <w:rsid w:val="001145EC"/>
    <w:rsid w:val="0011488E"/>
    <w:rsid w:val="00114D25"/>
    <w:rsid w:val="00114F5B"/>
    <w:rsid w:val="001153E9"/>
    <w:rsid w:val="00115ED5"/>
    <w:rsid w:val="00115F29"/>
    <w:rsid w:val="001169CE"/>
    <w:rsid w:val="00116F40"/>
    <w:rsid w:val="00120277"/>
    <w:rsid w:val="001211BE"/>
    <w:rsid w:val="0012145B"/>
    <w:rsid w:val="0012166C"/>
    <w:rsid w:val="00122CDD"/>
    <w:rsid w:val="0012319B"/>
    <w:rsid w:val="00124011"/>
    <w:rsid w:val="00124C23"/>
    <w:rsid w:val="0012570F"/>
    <w:rsid w:val="00125947"/>
    <w:rsid w:val="00126284"/>
    <w:rsid w:val="00127579"/>
    <w:rsid w:val="001302C2"/>
    <w:rsid w:val="001302D8"/>
    <w:rsid w:val="00130BB9"/>
    <w:rsid w:val="00130FBD"/>
    <w:rsid w:val="001319CB"/>
    <w:rsid w:val="00131B7A"/>
    <w:rsid w:val="00132174"/>
    <w:rsid w:val="0013243B"/>
    <w:rsid w:val="00132DC7"/>
    <w:rsid w:val="00134E00"/>
    <w:rsid w:val="001366AF"/>
    <w:rsid w:val="00136763"/>
    <w:rsid w:val="001369EA"/>
    <w:rsid w:val="00136D04"/>
    <w:rsid w:val="001371EE"/>
    <w:rsid w:val="001372A6"/>
    <w:rsid w:val="00137C1A"/>
    <w:rsid w:val="00137FEE"/>
    <w:rsid w:val="001400DF"/>
    <w:rsid w:val="001417ED"/>
    <w:rsid w:val="00142437"/>
    <w:rsid w:val="001429BE"/>
    <w:rsid w:val="00143308"/>
    <w:rsid w:val="001439A5"/>
    <w:rsid w:val="00143CB6"/>
    <w:rsid w:val="00143E66"/>
    <w:rsid w:val="00143E94"/>
    <w:rsid w:val="00144809"/>
    <w:rsid w:val="0014505B"/>
    <w:rsid w:val="001457E9"/>
    <w:rsid w:val="0014751F"/>
    <w:rsid w:val="00147710"/>
    <w:rsid w:val="001479A2"/>
    <w:rsid w:val="00147E5F"/>
    <w:rsid w:val="001505C1"/>
    <w:rsid w:val="001505C8"/>
    <w:rsid w:val="00150959"/>
    <w:rsid w:val="00150A31"/>
    <w:rsid w:val="00151057"/>
    <w:rsid w:val="00151074"/>
    <w:rsid w:val="0015158B"/>
    <w:rsid w:val="00151FD4"/>
    <w:rsid w:val="0015240E"/>
    <w:rsid w:val="00154061"/>
    <w:rsid w:val="00154B7A"/>
    <w:rsid w:val="0015506A"/>
    <w:rsid w:val="00155083"/>
    <w:rsid w:val="0015554E"/>
    <w:rsid w:val="00156074"/>
    <w:rsid w:val="0015614C"/>
    <w:rsid w:val="0015691C"/>
    <w:rsid w:val="00156A7F"/>
    <w:rsid w:val="00157083"/>
    <w:rsid w:val="0015711C"/>
    <w:rsid w:val="001574C9"/>
    <w:rsid w:val="0015758D"/>
    <w:rsid w:val="00157A2E"/>
    <w:rsid w:val="0016031F"/>
    <w:rsid w:val="001606EB"/>
    <w:rsid w:val="00160962"/>
    <w:rsid w:val="00160B9A"/>
    <w:rsid w:val="00160DC1"/>
    <w:rsid w:val="001615E7"/>
    <w:rsid w:val="001628D3"/>
    <w:rsid w:val="001629A4"/>
    <w:rsid w:val="00162B46"/>
    <w:rsid w:val="00162EAE"/>
    <w:rsid w:val="00162FB0"/>
    <w:rsid w:val="0016422D"/>
    <w:rsid w:val="00167D43"/>
    <w:rsid w:val="001701A1"/>
    <w:rsid w:val="001707CB"/>
    <w:rsid w:val="00170D95"/>
    <w:rsid w:val="001714AC"/>
    <w:rsid w:val="00171769"/>
    <w:rsid w:val="00171AB9"/>
    <w:rsid w:val="00171BD8"/>
    <w:rsid w:val="00172B53"/>
    <w:rsid w:val="00172D5E"/>
    <w:rsid w:val="00173933"/>
    <w:rsid w:val="00173D54"/>
    <w:rsid w:val="00174570"/>
    <w:rsid w:val="00175A31"/>
    <w:rsid w:val="0017602E"/>
    <w:rsid w:val="00176B54"/>
    <w:rsid w:val="00176C7C"/>
    <w:rsid w:val="00180595"/>
    <w:rsid w:val="00180A5E"/>
    <w:rsid w:val="00181FBB"/>
    <w:rsid w:val="00181FE7"/>
    <w:rsid w:val="0018252C"/>
    <w:rsid w:val="00182B53"/>
    <w:rsid w:val="00182C53"/>
    <w:rsid w:val="00182DC8"/>
    <w:rsid w:val="00182E45"/>
    <w:rsid w:val="00183F0B"/>
    <w:rsid w:val="0018512E"/>
    <w:rsid w:val="00185354"/>
    <w:rsid w:val="00186000"/>
    <w:rsid w:val="00186C4A"/>
    <w:rsid w:val="00186E64"/>
    <w:rsid w:val="00190089"/>
    <w:rsid w:val="00190B7F"/>
    <w:rsid w:val="00191398"/>
    <w:rsid w:val="0019156F"/>
    <w:rsid w:val="0019238F"/>
    <w:rsid w:val="001928DF"/>
    <w:rsid w:val="00192AAC"/>
    <w:rsid w:val="00192BF9"/>
    <w:rsid w:val="001934B8"/>
    <w:rsid w:val="0019384E"/>
    <w:rsid w:val="00193D7C"/>
    <w:rsid w:val="0019440D"/>
    <w:rsid w:val="00195272"/>
    <w:rsid w:val="00195352"/>
    <w:rsid w:val="001958F5"/>
    <w:rsid w:val="00196293"/>
    <w:rsid w:val="00196A45"/>
    <w:rsid w:val="00196F3E"/>
    <w:rsid w:val="001A08B3"/>
    <w:rsid w:val="001A0E19"/>
    <w:rsid w:val="001A148A"/>
    <w:rsid w:val="001A154E"/>
    <w:rsid w:val="001A155A"/>
    <w:rsid w:val="001A26D6"/>
    <w:rsid w:val="001A36DD"/>
    <w:rsid w:val="001A57BD"/>
    <w:rsid w:val="001A5868"/>
    <w:rsid w:val="001A5981"/>
    <w:rsid w:val="001A645E"/>
    <w:rsid w:val="001A731C"/>
    <w:rsid w:val="001A7505"/>
    <w:rsid w:val="001A799B"/>
    <w:rsid w:val="001B056B"/>
    <w:rsid w:val="001B1A4A"/>
    <w:rsid w:val="001B2309"/>
    <w:rsid w:val="001B2B43"/>
    <w:rsid w:val="001B39AD"/>
    <w:rsid w:val="001B4238"/>
    <w:rsid w:val="001B52E6"/>
    <w:rsid w:val="001B5353"/>
    <w:rsid w:val="001B54CC"/>
    <w:rsid w:val="001B57C6"/>
    <w:rsid w:val="001B62F6"/>
    <w:rsid w:val="001B63E3"/>
    <w:rsid w:val="001B6495"/>
    <w:rsid w:val="001B6B2A"/>
    <w:rsid w:val="001C07F2"/>
    <w:rsid w:val="001C0CA3"/>
    <w:rsid w:val="001C1913"/>
    <w:rsid w:val="001C1A86"/>
    <w:rsid w:val="001C2323"/>
    <w:rsid w:val="001C2FF9"/>
    <w:rsid w:val="001C3F86"/>
    <w:rsid w:val="001C424B"/>
    <w:rsid w:val="001C49AF"/>
    <w:rsid w:val="001C4ED0"/>
    <w:rsid w:val="001C54ED"/>
    <w:rsid w:val="001C5A82"/>
    <w:rsid w:val="001C5BB8"/>
    <w:rsid w:val="001C6367"/>
    <w:rsid w:val="001C644B"/>
    <w:rsid w:val="001C653A"/>
    <w:rsid w:val="001C6E9D"/>
    <w:rsid w:val="001C7E1E"/>
    <w:rsid w:val="001D06D5"/>
    <w:rsid w:val="001D23FB"/>
    <w:rsid w:val="001D25FE"/>
    <w:rsid w:val="001D273D"/>
    <w:rsid w:val="001D2A05"/>
    <w:rsid w:val="001D32F9"/>
    <w:rsid w:val="001D37A8"/>
    <w:rsid w:val="001D399D"/>
    <w:rsid w:val="001D433E"/>
    <w:rsid w:val="001D4582"/>
    <w:rsid w:val="001D5061"/>
    <w:rsid w:val="001D53B4"/>
    <w:rsid w:val="001D55DE"/>
    <w:rsid w:val="001D5ECB"/>
    <w:rsid w:val="001D5F24"/>
    <w:rsid w:val="001D61D3"/>
    <w:rsid w:val="001D741B"/>
    <w:rsid w:val="001D7A8B"/>
    <w:rsid w:val="001D7E3A"/>
    <w:rsid w:val="001D7FBD"/>
    <w:rsid w:val="001D7FC8"/>
    <w:rsid w:val="001E01C2"/>
    <w:rsid w:val="001E09BA"/>
    <w:rsid w:val="001E149E"/>
    <w:rsid w:val="001E189E"/>
    <w:rsid w:val="001E1F3A"/>
    <w:rsid w:val="001E1FFF"/>
    <w:rsid w:val="001E23A3"/>
    <w:rsid w:val="001E2B8B"/>
    <w:rsid w:val="001E3293"/>
    <w:rsid w:val="001E33C5"/>
    <w:rsid w:val="001E344F"/>
    <w:rsid w:val="001E3577"/>
    <w:rsid w:val="001E374E"/>
    <w:rsid w:val="001E39F2"/>
    <w:rsid w:val="001E4102"/>
    <w:rsid w:val="001E4372"/>
    <w:rsid w:val="001E524F"/>
    <w:rsid w:val="001E562C"/>
    <w:rsid w:val="001E6853"/>
    <w:rsid w:val="001E6FD3"/>
    <w:rsid w:val="001E74DF"/>
    <w:rsid w:val="001F0051"/>
    <w:rsid w:val="001F01BF"/>
    <w:rsid w:val="001F08D7"/>
    <w:rsid w:val="001F175B"/>
    <w:rsid w:val="001F1C3B"/>
    <w:rsid w:val="001F243D"/>
    <w:rsid w:val="001F2800"/>
    <w:rsid w:val="001F4296"/>
    <w:rsid w:val="001F453F"/>
    <w:rsid w:val="001F5103"/>
    <w:rsid w:val="001F5453"/>
    <w:rsid w:val="001F563B"/>
    <w:rsid w:val="001F6766"/>
    <w:rsid w:val="001F6CAA"/>
    <w:rsid w:val="001F70EA"/>
    <w:rsid w:val="001F72F7"/>
    <w:rsid w:val="001F7951"/>
    <w:rsid w:val="001F7B16"/>
    <w:rsid w:val="00201099"/>
    <w:rsid w:val="00201994"/>
    <w:rsid w:val="00202055"/>
    <w:rsid w:val="002033BA"/>
    <w:rsid w:val="0020359B"/>
    <w:rsid w:val="002036AF"/>
    <w:rsid w:val="00203C7F"/>
    <w:rsid w:val="002046A8"/>
    <w:rsid w:val="002054E6"/>
    <w:rsid w:val="00205ABF"/>
    <w:rsid w:val="002066C3"/>
    <w:rsid w:val="00206BB2"/>
    <w:rsid w:val="00206D09"/>
    <w:rsid w:val="0020701D"/>
    <w:rsid w:val="0020715B"/>
    <w:rsid w:val="00207339"/>
    <w:rsid w:val="0020781D"/>
    <w:rsid w:val="00207D57"/>
    <w:rsid w:val="002102C0"/>
    <w:rsid w:val="00210D56"/>
    <w:rsid w:val="002110E9"/>
    <w:rsid w:val="0021127F"/>
    <w:rsid w:val="002145B3"/>
    <w:rsid w:val="00214D84"/>
    <w:rsid w:val="0021524D"/>
    <w:rsid w:val="0021556A"/>
    <w:rsid w:val="00215E76"/>
    <w:rsid w:val="00216405"/>
    <w:rsid w:val="002169DD"/>
    <w:rsid w:val="00216D40"/>
    <w:rsid w:val="002179CB"/>
    <w:rsid w:val="0022050F"/>
    <w:rsid w:val="002207D3"/>
    <w:rsid w:val="00220CF4"/>
    <w:rsid w:val="0022160B"/>
    <w:rsid w:val="002217CB"/>
    <w:rsid w:val="002229B9"/>
    <w:rsid w:val="00222D8A"/>
    <w:rsid w:val="00222E32"/>
    <w:rsid w:val="00223159"/>
    <w:rsid w:val="002231B6"/>
    <w:rsid w:val="002235C6"/>
    <w:rsid w:val="00223999"/>
    <w:rsid w:val="002239F1"/>
    <w:rsid w:val="00223D23"/>
    <w:rsid w:val="00224AF7"/>
    <w:rsid w:val="002268F7"/>
    <w:rsid w:val="00226C66"/>
    <w:rsid w:val="002278E4"/>
    <w:rsid w:val="00227C1F"/>
    <w:rsid w:val="00230535"/>
    <w:rsid w:val="0023056A"/>
    <w:rsid w:val="00230576"/>
    <w:rsid w:val="002305F4"/>
    <w:rsid w:val="00231DA3"/>
    <w:rsid w:val="00231E34"/>
    <w:rsid w:val="00231F11"/>
    <w:rsid w:val="002322EB"/>
    <w:rsid w:val="002327BF"/>
    <w:rsid w:val="00232894"/>
    <w:rsid w:val="00232F55"/>
    <w:rsid w:val="00232FFB"/>
    <w:rsid w:val="0023354A"/>
    <w:rsid w:val="002347B4"/>
    <w:rsid w:val="0023510C"/>
    <w:rsid w:val="00235172"/>
    <w:rsid w:val="0023549E"/>
    <w:rsid w:val="00235524"/>
    <w:rsid w:val="002366F1"/>
    <w:rsid w:val="00236D63"/>
    <w:rsid w:val="002374A2"/>
    <w:rsid w:val="002406A3"/>
    <w:rsid w:val="0024091F"/>
    <w:rsid w:val="00240975"/>
    <w:rsid w:val="002414E0"/>
    <w:rsid w:val="00241E4B"/>
    <w:rsid w:val="0024226C"/>
    <w:rsid w:val="002423A8"/>
    <w:rsid w:val="002434EA"/>
    <w:rsid w:val="00243CAB"/>
    <w:rsid w:val="00244146"/>
    <w:rsid w:val="002447C8"/>
    <w:rsid w:val="00244CE4"/>
    <w:rsid w:val="00244FF4"/>
    <w:rsid w:val="002450E8"/>
    <w:rsid w:val="00245937"/>
    <w:rsid w:val="00247165"/>
    <w:rsid w:val="00250E35"/>
    <w:rsid w:val="0025143B"/>
    <w:rsid w:val="00251EAC"/>
    <w:rsid w:val="0025350B"/>
    <w:rsid w:val="002535B2"/>
    <w:rsid w:val="00254600"/>
    <w:rsid w:val="002548AE"/>
    <w:rsid w:val="00255CD1"/>
    <w:rsid w:val="0025665D"/>
    <w:rsid w:val="00256921"/>
    <w:rsid w:val="002572CD"/>
    <w:rsid w:val="00257606"/>
    <w:rsid w:val="0025769C"/>
    <w:rsid w:val="00257CAB"/>
    <w:rsid w:val="00257D20"/>
    <w:rsid w:val="00260306"/>
    <w:rsid w:val="00260349"/>
    <w:rsid w:val="00260447"/>
    <w:rsid w:val="00260F6A"/>
    <w:rsid w:val="00261AD2"/>
    <w:rsid w:val="00262BA9"/>
    <w:rsid w:val="0026349C"/>
    <w:rsid w:val="00263562"/>
    <w:rsid w:val="0026359D"/>
    <w:rsid w:val="0026382F"/>
    <w:rsid w:val="00264016"/>
    <w:rsid w:val="00264599"/>
    <w:rsid w:val="002647CA"/>
    <w:rsid w:val="00264828"/>
    <w:rsid w:val="00264966"/>
    <w:rsid w:val="00265554"/>
    <w:rsid w:val="002662CD"/>
    <w:rsid w:val="00266B57"/>
    <w:rsid w:val="00266F31"/>
    <w:rsid w:val="0026766C"/>
    <w:rsid w:val="0026781C"/>
    <w:rsid w:val="002679A3"/>
    <w:rsid w:val="00267D5B"/>
    <w:rsid w:val="00270075"/>
    <w:rsid w:val="00270BC9"/>
    <w:rsid w:val="00271050"/>
    <w:rsid w:val="0027122A"/>
    <w:rsid w:val="00272F0E"/>
    <w:rsid w:val="00272FB3"/>
    <w:rsid w:val="00273497"/>
    <w:rsid w:val="00274494"/>
    <w:rsid w:val="002748E7"/>
    <w:rsid w:val="00275632"/>
    <w:rsid w:val="00275A64"/>
    <w:rsid w:val="002761AA"/>
    <w:rsid w:val="00276923"/>
    <w:rsid w:val="00276E1E"/>
    <w:rsid w:val="00276E97"/>
    <w:rsid w:val="00277417"/>
    <w:rsid w:val="00281975"/>
    <w:rsid w:val="002819C7"/>
    <w:rsid w:val="00282529"/>
    <w:rsid w:val="002825AA"/>
    <w:rsid w:val="00282871"/>
    <w:rsid w:val="002828AA"/>
    <w:rsid w:val="00282A51"/>
    <w:rsid w:val="00282A5C"/>
    <w:rsid w:val="002834E2"/>
    <w:rsid w:val="002842E9"/>
    <w:rsid w:val="0028470C"/>
    <w:rsid w:val="0028473C"/>
    <w:rsid w:val="00284BD6"/>
    <w:rsid w:val="002854AB"/>
    <w:rsid w:val="00285B2B"/>
    <w:rsid w:val="00285FE4"/>
    <w:rsid w:val="00287173"/>
    <w:rsid w:val="00287405"/>
    <w:rsid w:val="002875BE"/>
    <w:rsid w:val="00287810"/>
    <w:rsid w:val="00290F1A"/>
    <w:rsid w:val="0029107E"/>
    <w:rsid w:val="0029139E"/>
    <w:rsid w:val="00291F66"/>
    <w:rsid w:val="00292752"/>
    <w:rsid w:val="00293106"/>
    <w:rsid w:val="002949B2"/>
    <w:rsid w:val="002954B8"/>
    <w:rsid w:val="002966FE"/>
    <w:rsid w:val="00297BFB"/>
    <w:rsid w:val="002A069B"/>
    <w:rsid w:val="002A17CE"/>
    <w:rsid w:val="002A1B06"/>
    <w:rsid w:val="002A2408"/>
    <w:rsid w:val="002A278F"/>
    <w:rsid w:val="002A2F83"/>
    <w:rsid w:val="002A3040"/>
    <w:rsid w:val="002A47EF"/>
    <w:rsid w:val="002A48E7"/>
    <w:rsid w:val="002A5548"/>
    <w:rsid w:val="002A572C"/>
    <w:rsid w:val="002A6276"/>
    <w:rsid w:val="002A686A"/>
    <w:rsid w:val="002A7504"/>
    <w:rsid w:val="002B08AD"/>
    <w:rsid w:val="002B0BBC"/>
    <w:rsid w:val="002B0F32"/>
    <w:rsid w:val="002B161E"/>
    <w:rsid w:val="002B187C"/>
    <w:rsid w:val="002B1EB9"/>
    <w:rsid w:val="002B1F85"/>
    <w:rsid w:val="002B2565"/>
    <w:rsid w:val="002B25C3"/>
    <w:rsid w:val="002B3187"/>
    <w:rsid w:val="002B4007"/>
    <w:rsid w:val="002B45F6"/>
    <w:rsid w:val="002B5121"/>
    <w:rsid w:val="002B574B"/>
    <w:rsid w:val="002B5888"/>
    <w:rsid w:val="002B6A81"/>
    <w:rsid w:val="002B6F7B"/>
    <w:rsid w:val="002B71A4"/>
    <w:rsid w:val="002B7716"/>
    <w:rsid w:val="002B7A1C"/>
    <w:rsid w:val="002C038A"/>
    <w:rsid w:val="002C0FD6"/>
    <w:rsid w:val="002C16CF"/>
    <w:rsid w:val="002C19AE"/>
    <w:rsid w:val="002C1A52"/>
    <w:rsid w:val="002C289D"/>
    <w:rsid w:val="002C4BE1"/>
    <w:rsid w:val="002C510E"/>
    <w:rsid w:val="002C5457"/>
    <w:rsid w:val="002C5F32"/>
    <w:rsid w:val="002C62A1"/>
    <w:rsid w:val="002C6759"/>
    <w:rsid w:val="002C6FB2"/>
    <w:rsid w:val="002C7470"/>
    <w:rsid w:val="002C74A8"/>
    <w:rsid w:val="002D00D8"/>
    <w:rsid w:val="002D03B5"/>
    <w:rsid w:val="002D06F2"/>
    <w:rsid w:val="002D11FE"/>
    <w:rsid w:val="002D1497"/>
    <w:rsid w:val="002D269D"/>
    <w:rsid w:val="002D2779"/>
    <w:rsid w:val="002D28C9"/>
    <w:rsid w:val="002D364E"/>
    <w:rsid w:val="002D4BEF"/>
    <w:rsid w:val="002D4CB1"/>
    <w:rsid w:val="002E0C12"/>
    <w:rsid w:val="002E0D2C"/>
    <w:rsid w:val="002E25D6"/>
    <w:rsid w:val="002E2969"/>
    <w:rsid w:val="002E2E51"/>
    <w:rsid w:val="002E452A"/>
    <w:rsid w:val="002E4C23"/>
    <w:rsid w:val="002E51DB"/>
    <w:rsid w:val="002E523E"/>
    <w:rsid w:val="002E5649"/>
    <w:rsid w:val="002E5B78"/>
    <w:rsid w:val="002E6195"/>
    <w:rsid w:val="002E69FA"/>
    <w:rsid w:val="002E6AE1"/>
    <w:rsid w:val="002E7959"/>
    <w:rsid w:val="002E7B75"/>
    <w:rsid w:val="002F0009"/>
    <w:rsid w:val="002F04FE"/>
    <w:rsid w:val="002F151B"/>
    <w:rsid w:val="002F1D1C"/>
    <w:rsid w:val="002F2506"/>
    <w:rsid w:val="002F293F"/>
    <w:rsid w:val="002F2BA0"/>
    <w:rsid w:val="002F2C25"/>
    <w:rsid w:val="002F2CF5"/>
    <w:rsid w:val="002F3062"/>
    <w:rsid w:val="002F31FC"/>
    <w:rsid w:val="002F36E7"/>
    <w:rsid w:val="002F3F9F"/>
    <w:rsid w:val="002F41C8"/>
    <w:rsid w:val="002F4332"/>
    <w:rsid w:val="002F4B7D"/>
    <w:rsid w:val="002F4E8F"/>
    <w:rsid w:val="002F6253"/>
    <w:rsid w:val="002F673E"/>
    <w:rsid w:val="002F6E8A"/>
    <w:rsid w:val="002F7844"/>
    <w:rsid w:val="002F79C9"/>
    <w:rsid w:val="002F7D10"/>
    <w:rsid w:val="00300CD2"/>
    <w:rsid w:val="00300DB8"/>
    <w:rsid w:val="00301061"/>
    <w:rsid w:val="003010FB"/>
    <w:rsid w:val="0030163A"/>
    <w:rsid w:val="00301964"/>
    <w:rsid w:val="00302145"/>
    <w:rsid w:val="0030398F"/>
    <w:rsid w:val="00303F5B"/>
    <w:rsid w:val="0030575C"/>
    <w:rsid w:val="0030584E"/>
    <w:rsid w:val="003059AC"/>
    <w:rsid w:val="00306431"/>
    <w:rsid w:val="003069D9"/>
    <w:rsid w:val="00306B73"/>
    <w:rsid w:val="00306EAE"/>
    <w:rsid w:val="003078EE"/>
    <w:rsid w:val="00307E07"/>
    <w:rsid w:val="00307E13"/>
    <w:rsid w:val="00307FA6"/>
    <w:rsid w:val="003102CC"/>
    <w:rsid w:val="003104AD"/>
    <w:rsid w:val="003110ED"/>
    <w:rsid w:val="0031110F"/>
    <w:rsid w:val="003114AD"/>
    <w:rsid w:val="00311BFE"/>
    <w:rsid w:val="00313290"/>
    <w:rsid w:val="00314A48"/>
    <w:rsid w:val="00314EF2"/>
    <w:rsid w:val="00317B5C"/>
    <w:rsid w:val="00317FE9"/>
    <w:rsid w:val="0032019A"/>
    <w:rsid w:val="0032031E"/>
    <w:rsid w:val="00320374"/>
    <w:rsid w:val="003205F9"/>
    <w:rsid w:val="00320856"/>
    <w:rsid w:val="003218EA"/>
    <w:rsid w:val="00321B4A"/>
    <w:rsid w:val="00322869"/>
    <w:rsid w:val="00322A16"/>
    <w:rsid w:val="00322BAD"/>
    <w:rsid w:val="00322D78"/>
    <w:rsid w:val="003230AC"/>
    <w:rsid w:val="00323C08"/>
    <w:rsid w:val="00324ABA"/>
    <w:rsid w:val="00324C13"/>
    <w:rsid w:val="00324CFC"/>
    <w:rsid w:val="0032502B"/>
    <w:rsid w:val="00325BC4"/>
    <w:rsid w:val="00325BD3"/>
    <w:rsid w:val="003262F2"/>
    <w:rsid w:val="00326B15"/>
    <w:rsid w:val="0033057D"/>
    <w:rsid w:val="003309F9"/>
    <w:rsid w:val="00330F01"/>
    <w:rsid w:val="003313ED"/>
    <w:rsid w:val="0033175C"/>
    <w:rsid w:val="003319B7"/>
    <w:rsid w:val="00332231"/>
    <w:rsid w:val="00332A6E"/>
    <w:rsid w:val="003331B2"/>
    <w:rsid w:val="0033364B"/>
    <w:rsid w:val="00333920"/>
    <w:rsid w:val="00333D7A"/>
    <w:rsid w:val="00334C63"/>
    <w:rsid w:val="00335345"/>
    <w:rsid w:val="00335604"/>
    <w:rsid w:val="0033566C"/>
    <w:rsid w:val="00335DF6"/>
    <w:rsid w:val="0033638F"/>
    <w:rsid w:val="0033689E"/>
    <w:rsid w:val="0033799C"/>
    <w:rsid w:val="003379D3"/>
    <w:rsid w:val="00337FCC"/>
    <w:rsid w:val="003402CB"/>
    <w:rsid w:val="003407D1"/>
    <w:rsid w:val="00340D42"/>
    <w:rsid w:val="003415AE"/>
    <w:rsid w:val="003418D6"/>
    <w:rsid w:val="00341C3D"/>
    <w:rsid w:val="00342510"/>
    <w:rsid w:val="00342A0D"/>
    <w:rsid w:val="003443F5"/>
    <w:rsid w:val="00345E60"/>
    <w:rsid w:val="00345F1E"/>
    <w:rsid w:val="00346A53"/>
    <w:rsid w:val="003471AC"/>
    <w:rsid w:val="003472F0"/>
    <w:rsid w:val="0034744B"/>
    <w:rsid w:val="00347B8D"/>
    <w:rsid w:val="00350743"/>
    <w:rsid w:val="00350CEA"/>
    <w:rsid w:val="003513B0"/>
    <w:rsid w:val="00351818"/>
    <w:rsid w:val="0035285E"/>
    <w:rsid w:val="00352A96"/>
    <w:rsid w:val="00352AB1"/>
    <w:rsid w:val="00352B6E"/>
    <w:rsid w:val="003538E8"/>
    <w:rsid w:val="00353FA5"/>
    <w:rsid w:val="00353FE0"/>
    <w:rsid w:val="003544DE"/>
    <w:rsid w:val="003564F7"/>
    <w:rsid w:val="003570F3"/>
    <w:rsid w:val="00357595"/>
    <w:rsid w:val="0035776F"/>
    <w:rsid w:val="00357FF7"/>
    <w:rsid w:val="00360B63"/>
    <w:rsid w:val="00360D01"/>
    <w:rsid w:val="00361652"/>
    <w:rsid w:val="00361E9D"/>
    <w:rsid w:val="00361FA9"/>
    <w:rsid w:val="0036464E"/>
    <w:rsid w:val="00364A93"/>
    <w:rsid w:val="00364BFC"/>
    <w:rsid w:val="00364CDC"/>
    <w:rsid w:val="00365200"/>
    <w:rsid w:val="0036545C"/>
    <w:rsid w:val="003658F1"/>
    <w:rsid w:val="00365B48"/>
    <w:rsid w:val="00365EA0"/>
    <w:rsid w:val="00366815"/>
    <w:rsid w:val="0036742D"/>
    <w:rsid w:val="00367AA8"/>
    <w:rsid w:val="00372748"/>
    <w:rsid w:val="00372B1C"/>
    <w:rsid w:val="00372CCD"/>
    <w:rsid w:val="00373244"/>
    <w:rsid w:val="003743FB"/>
    <w:rsid w:val="00374837"/>
    <w:rsid w:val="00374D7C"/>
    <w:rsid w:val="0037524C"/>
    <w:rsid w:val="00375296"/>
    <w:rsid w:val="003757B5"/>
    <w:rsid w:val="003759B9"/>
    <w:rsid w:val="00375C17"/>
    <w:rsid w:val="003765C0"/>
    <w:rsid w:val="00377595"/>
    <w:rsid w:val="00377680"/>
    <w:rsid w:val="00377CF5"/>
    <w:rsid w:val="00380215"/>
    <w:rsid w:val="003804A5"/>
    <w:rsid w:val="00381176"/>
    <w:rsid w:val="003822B6"/>
    <w:rsid w:val="003839B4"/>
    <w:rsid w:val="00384E9A"/>
    <w:rsid w:val="003855C5"/>
    <w:rsid w:val="0038584F"/>
    <w:rsid w:val="00385867"/>
    <w:rsid w:val="00385E08"/>
    <w:rsid w:val="00386722"/>
    <w:rsid w:val="00386A39"/>
    <w:rsid w:val="003879A8"/>
    <w:rsid w:val="00390491"/>
    <w:rsid w:val="003905F2"/>
    <w:rsid w:val="00390EEF"/>
    <w:rsid w:val="003912A6"/>
    <w:rsid w:val="003916D8"/>
    <w:rsid w:val="0039211B"/>
    <w:rsid w:val="00392374"/>
    <w:rsid w:val="0039295A"/>
    <w:rsid w:val="00392D71"/>
    <w:rsid w:val="00392FF7"/>
    <w:rsid w:val="00393195"/>
    <w:rsid w:val="0039346D"/>
    <w:rsid w:val="003954FA"/>
    <w:rsid w:val="00395E06"/>
    <w:rsid w:val="00396E13"/>
    <w:rsid w:val="003975E0"/>
    <w:rsid w:val="00397781"/>
    <w:rsid w:val="00397B0A"/>
    <w:rsid w:val="003A03F4"/>
    <w:rsid w:val="003A0D7A"/>
    <w:rsid w:val="003A145E"/>
    <w:rsid w:val="003A1C1C"/>
    <w:rsid w:val="003A257D"/>
    <w:rsid w:val="003A287F"/>
    <w:rsid w:val="003A2F92"/>
    <w:rsid w:val="003A32CE"/>
    <w:rsid w:val="003A3543"/>
    <w:rsid w:val="003A3D3B"/>
    <w:rsid w:val="003A3D54"/>
    <w:rsid w:val="003A3DDA"/>
    <w:rsid w:val="003A41E0"/>
    <w:rsid w:val="003A4360"/>
    <w:rsid w:val="003A5129"/>
    <w:rsid w:val="003A5546"/>
    <w:rsid w:val="003A5A08"/>
    <w:rsid w:val="003A63A0"/>
    <w:rsid w:val="003A65C6"/>
    <w:rsid w:val="003A65C8"/>
    <w:rsid w:val="003A6938"/>
    <w:rsid w:val="003A6FB1"/>
    <w:rsid w:val="003A7226"/>
    <w:rsid w:val="003A72C2"/>
    <w:rsid w:val="003A7EB7"/>
    <w:rsid w:val="003B03B2"/>
    <w:rsid w:val="003B06DE"/>
    <w:rsid w:val="003B15BC"/>
    <w:rsid w:val="003B274C"/>
    <w:rsid w:val="003B36A0"/>
    <w:rsid w:val="003B38DB"/>
    <w:rsid w:val="003B3C7D"/>
    <w:rsid w:val="003B4316"/>
    <w:rsid w:val="003B4F5E"/>
    <w:rsid w:val="003B5F6B"/>
    <w:rsid w:val="003B6556"/>
    <w:rsid w:val="003B672F"/>
    <w:rsid w:val="003B6CCC"/>
    <w:rsid w:val="003B7722"/>
    <w:rsid w:val="003B7867"/>
    <w:rsid w:val="003B7D12"/>
    <w:rsid w:val="003C0103"/>
    <w:rsid w:val="003C0478"/>
    <w:rsid w:val="003C0A7C"/>
    <w:rsid w:val="003C0D58"/>
    <w:rsid w:val="003C0D60"/>
    <w:rsid w:val="003C13D8"/>
    <w:rsid w:val="003C1DCA"/>
    <w:rsid w:val="003C1F3E"/>
    <w:rsid w:val="003C208D"/>
    <w:rsid w:val="003C24CF"/>
    <w:rsid w:val="003C2711"/>
    <w:rsid w:val="003C2FF6"/>
    <w:rsid w:val="003C3437"/>
    <w:rsid w:val="003C3F5A"/>
    <w:rsid w:val="003C5389"/>
    <w:rsid w:val="003C54CD"/>
    <w:rsid w:val="003C5DEA"/>
    <w:rsid w:val="003C614E"/>
    <w:rsid w:val="003C66D5"/>
    <w:rsid w:val="003C6837"/>
    <w:rsid w:val="003C6C8B"/>
    <w:rsid w:val="003C6F23"/>
    <w:rsid w:val="003C75C3"/>
    <w:rsid w:val="003C767F"/>
    <w:rsid w:val="003D0091"/>
    <w:rsid w:val="003D067F"/>
    <w:rsid w:val="003D08FF"/>
    <w:rsid w:val="003D0A17"/>
    <w:rsid w:val="003D0C83"/>
    <w:rsid w:val="003D0F02"/>
    <w:rsid w:val="003D14D5"/>
    <w:rsid w:val="003D3D91"/>
    <w:rsid w:val="003D3DE8"/>
    <w:rsid w:val="003D40D9"/>
    <w:rsid w:val="003D58DF"/>
    <w:rsid w:val="003D5B69"/>
    <w:rsid w:val="003D668F"/>
    <w:rsid w:val="003D7552"/>
    <w:rsid w:val="003D7D79"/>
    <w:rsid w:val="003E064B"/>
    <w:rsid w:val="003E0650"/>
    <w:rsid w:val="003E0E5E"/>
    <w:rsid w:val="003E15C4"/>
    <w:rsid w:val="003E17E9"/>
    <w:rsid w:val="003E22D9"/>
    <w:rsid w:val="003E2680"/>
    <w:rsid w:val="003E39A0"/>
    <w:rsid w:val="003E3D20"/>
    <w:rsid w:val="003E5366"/>
    <w:rsid w:val="003E57D2"/>
    <w:rsid w:val="003E5ED1"/>
    <w:rsid w:val="003E6749"/>
    <w:rsid w:val="003E6B2F"/>
    <w:rsid w:val="003E715D"/>
    <w:rsid w:val="003E73E6"/>
    <w:rsid w:val="003E7843"/>
    <w:rsid w:val="003F0D7A"/>
    <w:rsid w:val="003F12A2"/>
    <w:rsid w:val="003F1579"/>
    <w:rsid w:val="003F213D"/>
    <w:rsid w:val="003F2832"/>
    <w:rsid w:val="003F2B1F"/>
    <w:rsid w:val="003F2FE8"/>
    <w:rsid w:val="003F40D6"/>
    <w:rsid w:val="003F430B"/>
    <w:rsid w:val="003F5503"/>
    <w:rsid w:val="003F6003"/>
    <w:rsid w:val="003F612A"/>
    <w:rsid w:val="003F6402"/>
    <w:rsid w:val="003F7CBB"/>
    <w:rsid w:val="003F7DCB"/>
    <w:rsid w:val="004022D4"/>
    <w:rsid w:val="004029DD"/>
    <w:rsid w:val="00402A0A"/>
    <w:rsid w:val="00402D46"/>
    <w:rsid w:val="00403642"/>
    <w:rsid w:val="00403A14"/>
    <w:rsid w:val="00404712"/>
    <w:rsid w:val="00404CB7"/>
    <w:rsid w:val="0040503C"/>
    <w:rsid w:val="00405681"/>
    <w:rsid w:val="00405743"/>
    <w:rsid w:val="004061C7"/>
    <w:rsid w:val="00406AB2"/>
    <w:rsid w:val="00410452"/>
    <w:rsid w:val="0041057F"/>
    <w:rsid w:val="004108A3"/>
    <w:rsid w:val="0041115A"/>
    <w:rsid w:val="00411221"/>
    <w:rsid w:val="00411523"/>
    <w:rsid w:val="0041170B"/>
    <w:rsid w:val="004119A8"/>
    <w:rsid w:val="00412594"/>
    <w:rsid w:val="004130CE"/>
    <w:rsid w:val="00413BFD"/>
    <w:rsid w:val="00413CCA"/>
    <w:rsid w:val="0041488E"/>
    <w:rsid w:val="0041521F"/>
    <w:rsid w:val="004158A0"/>
    <w:rsid w:val="00415B08"/>
    <w:rsid w:val="00415C06"/>
    <w:rsid w:val="004160A2"/>
    <w:rsid w:val="00417383"/>
    <w:rsid w:val="0041764E"/>
    <w:rsid w:val="00417714"/>
    <w:rsid w:val="00417D97"/>
    <w:rsid w:val="004210CE"/>
    <w:rsid w:val="004234F8"/>
    <w:rsid w:val="00423F3C"/>
    <w:rsid w:val="00424992"/>
    <w:rsid w:val="00424A0A"/>
    <w:rsid w:val="00424B61"/>
    <w:rsid w:val="00424F79"/>
    <w:rsid w:val="0042561D"/>
    <w:rsid w:val="004263E9"/>
    <w:rsid w:val="00426548"/>
    <w:rsid w:val="00426912"/>
    <w:rsid w:val="00426941"/>
    <w:rsid w:val="00426A17"/>
    <w:rsid w:val="00426EFE"/>
    <w:rsid w:val="004274D2"/>
    <w:rsid w:val="004274D8"/>
    <w:rsid w:val="00427CCF"/>
    <w:rsid w:val="00427EFB"/>
    <w:rsid w:val="004300B5"/>
    <w:rsid w:val="00430AC8"/>
    <w:rsid w:val="00431289"/>
    <w:rsid w:val="00431637"/>
    <w:rsid w:val="004319E0"/>
    <w:rsid w:val="00431B54"/>
    <w:rsid w:val="00431C17"/>
    <w:rsid w:val="0043341C"/>
    <w:rsid w:val="004336A3"/>
    <w:rsid w:val="00433C13"/>
    <w:rsid w:val="00433C99"/>
    <w:rsid w:val="004355A4"/>
    <w:rsid w:val="00435B4C"/>
    <w:rsid w:val="00435EAD"/>
    <w:rsid w:val="0043605B"/>
    <w:rsid w:val="0043676E"/>
    <w:rsid w:val="00436AF5"/>
    <w:rsid w:val="00437042"/>
    <w:rsid w:val="004370D3"/>
    <w:rsid w:val="00437470"/>
    <w:rsid w:val="00437A79"/>
    <w:rsid w:val="0044034E"/>
    <w:rsid w:val="00440555"/>
    <w:rsid w:val="00440AD1"/>
    <w:rsid w:val="004415A4"/>
    <w:rsid w:val="00441F28"/>
    <w:rsid w:val="00443A83"/>
    <w:rsid w:val="00443F8C"/>
    <w:rsid w:val="004442CA"/>
    <w:rsid w:val="004444A5"/>
    <w:rsid w:val="00444841"/>
    <w:rsid w:val="00444F32"/>
    <w:rsid w:val="00444F3E"/>
    <w:rsid w:val="00445944"/>
    <w:rsid w:val="0044633A"/>
    <w:rsid w:val="00446590"/>
    <w:rsid w:val="0044796C"/>
    <w:rsid w:val="00447A80"/>
    <w:rsid w:val="00450387"/>
    <w:rsid w:val="00450B3F"/>
    <w:rsid w:val="004510BA"/>
    <w:rsid w:val="00451476"/>
    <w:rsid w:val="00452C3F"/>
    <w:rsid w:val="00453466"/>
    <w:rsid w:val="004537D8"/>
    <w:rsid w:val="00453823"/>
    <w:rsid w:val="004545C2"/>
    <w:rsid w:val="00454807"/>
    <w:rsid w:val="00454FAE"/>
    <w:rsid w:val="0045528B"/>
    <w:rsid w:val="00455425"/>
    <w:rsid w:val="004567A2"/>
    <w:rsid w:val="00456A79"/>
    <w:rsid w:val="00457050"/>
    <w:rsid w:val="004572DC"/>
    <w:rsid w:val="00457448"/>
    <w:rsid w:val="00457A80"/>
    <w:rsid w:val="00457B13"/>
    <w:rsid w:val="00460B5E"/>
    <w:rsid w:val="0046133C"/>
    <w:rsid w:val="00461FD1"/>
    <w:rsid w:val="004621B4"/>
    <w:rsid w:val="00463994"/>
    <w:rsid w:val="00463BD1"/>
    <w:rsid w:val="004640D9"/>
    <w:rsid w:val="004659EF"/>
    <w:rsid w:val="00465A46"/>
    <w:rsid w:val="00465EE6"/>
    <w:rsid w:val="004665B1"/>
    <w:rsid w:val="0046677C"/>
    <w:rsid w:val="00467F5B"/>
    <w:rsid w:val="0047035E"/>
    <w:rsid w:val="0047079F"/>
    <w:rsid w:val="00471063"/>
    <w:rsid w:val="00471181"/>
    <w:rsid w:val="0047193B"/>
    <w:rsid w:val="0047265B"/>
    <w:rsid w:val="00472A74"/>
    <w:rsid w:val="00472AAA"/>
    <w:rsid w:val="00472C43"/>
    <w:rsid w:val="00473150"/>
    <w:rsid w:val="00474739"/>
    <w:rsid w:val="00474DE2"/>
    <w:rsid w:val="0047546E"/>
    <w:rsid w:val="0047571F"/>
    <w:rsid w:val="00475A56"/>
    <w:rsid w:val="00475BF9"/>
    <w:rsid w:val="00475F30"/>
    <w:rsid w:val="004763D5"/>
    <w:rsid w:val="00477FFA"/>
    <w:rsid w:val="00481A22"/>
    <w:rsid w:val="00481C97"/>
    <w:rsid w:val="0048211B"/>
    <w:rsid w:val="0048221F"/>
    <w:rsid w:val="00482B3C"/>
    <w:rsid w:val="00482BA0"/>
    <w:rsid w:val="00482D0D"/>
    <w:rsid w:val="00482E23"/>
    <w:rsid w:val="00483CB2"/>
    <w:rsid w:val="00484502"/>
    <w:rsid w:val="00484909"/>
    <w:rsid w:val="00484945"/>
    <w:rsid w:val="00484DC4"/>
    <w:rsid w:val="00485CE7"/>
    <w:rsid w:val="004860B7"/>
    <w:rsid w:val="00486F69"/>
    <w:rsid w:val="00487093"/>
    <w:rsid w:val="00487230"/>
    <w:rsid w:val="0048753B"/>
    <w:rsid w:val="00487C7D"/>
    <w:rsid w:val="0049116E"/>
    <w:rsid w:val="004913A1"/>
    <w:rsid w:val="004925C6"/>
    <w:rsid w:val="0049273B"/>
    <w:rsid w:val="0049295A"/>
    <w:rsid w:val="00492D1A"/>
    <w:rsid w:val="004938BE"/>
    <w:rsid w:val="00493CD5"/>
    <w:rsid w:val="004940E6"/>
    <w:rsid w:val="0049456E"/>
    <w:rsid w:val="00494570"/>
    <w:rsid w:val="0049556D"/>
    <w:rsid w:val="00495F1E"/>
    <w:rsid w:val="004966FD"/>
    <w:rsid w:val="004969DB"/>
    <w:rsid w:val="00496CDE"/>
    <w:rsid w:val="00496CF0"/>
    <w:rsid w:val="00497251"/>
    <w:rsid w:val="00497303"/>
    <w:rsid w:val="00497408"/>
    <w:rsid w:val="004A0B59"/>
    <w:rsid w:val="004A28E3"/>
    <w:rsid w:val="004A2A2C"/>
    <w:rsid w:val="004A3F56"/>
    <w:rsid w:val="004A4472"/>
    <w:rsid w:val="004A4ADB"/>
    <w:rsid w:val="004A51F4"/>
    <w:rsid w:val="004A53CC"/>
    <w:rsid w:val="004A53E8"/>
    <w:rsid w:val="004A5B14"/>
    <w:rsid w:val="004A5B36"/>
    <w:rsid w:val="004A5F58"/>
    <w:rsid w:val="004A68E5"/>
    <w:rsid w:val="004A6E71"/>
    <w:rsid w:val="004A7EFF"/>
    <w:rsid w:val="004B0872"/>
    <w:rsid w:val="004B12F6"/>
    <w:rsid w:val="004B156E"/>
    <w:rsid w:val="004B1988"/>
    <w:rsid w:val="004B1AAA"/>
    <w:rsid w:val="004B1D8A"/>
    <w:rsid w:val="004B22B0"/>
    <w:rsid w:val="004B24C4"/>
    <w:rsid w:val="004B2BFA"/>
    <w:rsid w:val="004B37C8"/>
    <w:rsid w:val="004B37CE"/>
    <w:rsid w:val="004B3A22"/>
    <w:rsid w:val="004B3C9C"/>
    <w:rsid w:val="004B4B66"/>
    <w:rsid w:val="004B4EA7"/>
    <w:rsid w:val="004B5050"/>
    <w:rsid w:val="004B5528"/>
    <w:rsid w:val="004B5DF4"/>
    <w:rsid w:val="004B6F69"/>
    <w:rsid w:val="004B71B6"/>
    <w:rsid w:val="004B7845"/>
    <w:rsid w:val="004C2B95"/>
    <w:rsid w:val="004C32F7"/>
    <w:rsid w:val="004C3773"/>
    <w:rsid w:val="004C3CA0"/>
    <w:rsid w:val="004C48EC"/>
    <w:rsid w:val="004C5273"/>
    <w:rsid w:val="004C531F"/>
    <w:rsid w:val="004C532B"/>
    <w:rsid w:val="004C54A6"/>
    <w:rsid w:val="004C5B18"/>
    <w:rsid w:val="004C5BFF"/>
    <w:rsid w:val="004C6CCA"/>
    <w:rsid w:val="004C6F77"/>
    <w:rsid w:val="004C6FEB"/>
    <w:rsid w:val="004C7C96"/>
    <w:rsid w:val="004D0046"/>
    <w:rsid w:val="004D038D"/>
    <w:rsid w:val="004D1AAB"/>
    <w:rsid w:val="004D2048"/>
    <w:rsid w:val="004D2B48"/>
    <w:rsid w:val="004D2FE4"/>
    <w:rsid w:val="004D3E01"/>
    <w:rsid w:val="004D4054"/>
    <w:rsid w:val="004D499B"/>
    <w:rsid w:val="004D580F"/>
    <w:rsid w:val="004D59E8"/>
    <w:rsid w:val="004D5E5B"/>
    <w:rsid w:val="004D6305"/>
    <w:rsid w:val="004D6778"/>
    <w:rsid w:val="004D692F"/>
    <w:rsid w:val="004D6D5B"/>
    <w:rsid w:val="004D713A"/>
    <w:rsid w:val="004D7B31"/>
    <w:rsid w:val="004E03B9"/>
    <w:rsid w:val="004E0E40"/>
    <w:rsid w:val="004E0F1A"/>
    <w:rsid w:val="004E24B7"/>
    <w:rsid w:val="004E2A76"/>
    <w:rsid w:val="004E2EEB"/>
    <w:rsid w:val="004E31DA"/>
    <w:rsid w:val="004E3983"/>
    <w:rsid w:val="004E3A48"/>
    <w:rsid w:val="004E3BB1"/>
    <w:rsid w:val="004E3BF1"/>
    <w:rsid w:val="004E3D15"/>
    <w:rsid w:val="004E437F"/>
    <w:rsid w:val="004E485D"/>
    <w:rsid w:val="004E4917"/>
    <w:rsid w:val="004E52DB"/>
    <w:rsid w:val="004E569B"/>
    <w:rsid w:val="004E579C"/>
    <w:rsid w:val="004E5D74"/>
    <w:rsid w:val="004E64D1"/>
    <w:rsid w:val="004E67DC"/>
    <w:rsid w:val="004F11C2"/>
    <w:rsid w:val="004F248B"/>
    <w:rsid w:val="004F27B0"/>
    <w:rsid w:val="004F3185"/>
    <w:rsid w:val="004F3D0E"/>
    <w:rsid w:val="004F4071"/>
    <w:rsid w:val="004F43ED"/>
    <w:rsid w:val="004F4B36"/>
    <w:rsid w:val="004F4CE7"/>
    <w:rsid w:val="004F5248"/>
    <w:rsid w:val="004F527B"/>
    <w:rsid w:val="004F5776"/>
    <w:rsid w:val="004F5B04"/>
    <w:rsid w:val="004F6197"/>
    <w:rsid w:val="004F74E0"/>
    <w:rsid w:val="004F75D5"/>
    <w:rsid w:val="005001BF"/>
    <w:rsid w:val="005016CD"/>
    <w:rsid w:val="00501CFE"/>
    <w:rsid w:val="00502257"/>
    <w:rsid w:val="00502B49"/>
    <w:rsid w:val="0050355E"/>
    <w:rsid w:val="00504061"/>
    <w:rsid w:val="00504F77"/>
    <w:rsid w:val="005054A3"/>
    <w:rsid w:val="005054B0"/>
    <w:rsid w:val="005056A2"/>
    <w:rsid w:val="0050648F"/>
    <w:rsid w:val="00506BEC"/>
    <w:rsid w:val="005071DA"/>
    <w:rsid w:val="00507DFF"/>
    <w:rsid w:val="00507EA4"/>
    <w:rsid w:val="00511389"/>
    <w:rsid w:val="00511FB3"/>
    <w:rsid w:val="00512326"/>
    <w:rsid w:val="005124D1"/>
    <w:rsid w:val="0051267D"/>
    <w:rsid w:val="00512841"/>
    <w:rsid w:val="00512DB4"/>
    <w:rsid w:val="0051301D"/>
    <w:rsid w:val="005130C1"/>
    <w:rsid w:val="00514C0C"/>
    <w:rsid w:val="0051571B"/>
    <w:rsid w:val="00515ACE"/>
    <w:rsid w:val="00515CC7"/>
    <w:rsid w:val="00515E96"/>
    <w:rsid w:val="0051771B"/>
    <w:rsid w:val="005209FE"/>
    <w:rsid w:val="0052108C"/>
    <w:rsid w:val="0052157C"/>
    <w:rsid w:val="00522446"/>
    <w:rsid w:val="00522A34"/>
    <w:rsid w:val="00522CE4"/>
    <w:rsid w:val="00523939"/>
    <w:rsid w:val="005239EA"/>
    <w:rsid w:val="00523A7E"/>
    <w:rsid w:val="005248D7"/>
    <w:rsid w:val="00524EC1"/>
    <w:rsid w:val="0052505C"/>
    <w:rsid w:val="005251D4"/>
    <w:rsid w:val="00525910"/>
    <w:rsid w:val="00525AA2"/>
    <w:rsid w:val="005260BC"/>
    <w:rsid w:val="005269F9"/>
    <w:rsid w:val="00526EF7"/>
    <w:rsid w:val="00527344"/>
    <w:rsid w:val="005301BF"/>
    <w:rsid w:val="0053048F"/>
    <w:rsid w:val="00531782"/>
    <w:rsid w:val="00532AFA"/>
    <w:rsid w:val="00533483"/>
    <w:rsid w:val="00534026"/>
    <w:rsid w:val="005341F2"/>
    <w:rsid w:val="00534891"/>
    <w:rsid w:val="00534A3C"/>
    <w:rsid w:val="00534AD1"/>
    <w:rsid w:val="00534CC1"/>
    <w:rsid w:val="00534CD7"/>
    <w:rsid w:val="00534DC5"/>
    <w:rsid w:val="00535193"/>
    <w:rsid w:val="00535393"/>
    <w:rsid w:val="005357C1"/>
    <w:rsid w:val="005415AF"/>
    <w:rsid w:val="005419EE"/>
    <w:rsid w:val="00541C52"/>
    <w:rsid w:val="00541D10"/>
    <w:rsid w:val="00541F52"/>
    <w:rsid w:val="00542676"/>
    <w:rsid w:val="005429DA"/>
    <w:rsid w:val="00542C71"/>
    <w:rsid w:val="00543DEA"/>
    <w:rsid w:val="005441B8"/>
    <w:rsid w:val="005448BA"/>
    <w:rsid w:val="00544E66"/>
    <w:rsid w:val="005462C1"/>
    <w:rsid w:val="00547A2E"/>
    <w:rsid w:val="005503D8"/>
    <w:rsid w:val="0055076F"/>
    <w:rsid w:val="00550A6F"/>
    <w:rsid w:val="00551D24"/>
    <w:rsid w:val="0055288A"/>
    <w:rsid w:val="00552BA9"/>
    <w:rsid w:val="00553850"/>
    <w:rsid w:val="005545D2"/>
    <w:rsid w:val="00554A2A"/>
    <w:rsid w:val="00554DD0"/>
    <w:rsid w:val="00555213"/>
    <w:rsid w:val="00556423"/>
    <w:rsid w:val="0055682F"/>
    <w:rsid w:val="00556D34"/>
    <w:rsid w:val="005575FA"/>
    <w:rsid w:val="005577E7"/>
    <w:rsid w:val="005577E9"/>
    <w:rsid w:val="00557A5B"/>
    <w:rsid w:val="00557B8F"/>
    <w:rsid w:val="00560B2C"/>
    <w:rsid w:val="005615A9"/>
    <w:rsid w:val="00561F7F"/>
    <w:rsid w:val="00562A04"/>
    <w:rsid w:val="00562DC8"/>
    <w:rsid w:val="005632F5"/>
    <w:rsid w:val="00563AA7"/>
    <w:rsid w:val="00563D63"/>
    <w:rsid w:val="00563E62"/>
    <w:rsid w:val="00563EB5"/>
    <w:rsid w:val="005642E7"/>
    <w:rsid w:val="00564E4E"/>
    <w:rsid w:val="005656ED"/>
    <w:rsid w:val="00565734"/>
    <w:rsid w:val="00565AE2"/>
    <w:rsid w:val="00565C3D"/>
    <w:rsid w:val="00565CEB"/>
    <w:rsid w:val="00566E72"/>
    <w:rsid w:val="00567787"/>
    <w:rsid w:val="00567C1B"/>
    <w:rsid w:val="00567E45"/>
    <w:rsid w:val="0057026E"/>
    <w:rsid w:val="0057073E"/>
    <w:rsid w:val="00570757"/>
    <w:rsid w:val="00571669"/>
    <w:rsid w:val="005720C4"/>
    <w:rsid w:val="005729C8"/>
    <w:rsid w:val="0057404A"/>
    <w:rsid w:val="00574261"/>
    <w:rsid w:val="005751AB"/>
    <w:rsid w:val="00575C50"/>
    <w:rsid w:val="00575D5B"/>
    <w:rsid w:val="00575F6C"/>
    <w:rsid w:val="005777EF"/>
    <w:rsid w:val="00577859"/>
    <w:rsid w:val="00577CFF"/>
    <w:rsid w:val="005800EC"/>
    <w:rsid w:val="005805C0"/>
    <w:rsid w:val="00580B14"/>
    <w:rsid w:val="005810AE"/>
    <w:rsid w:val="0058112B"/>
    <w:rsid w:val="00581A61"/>
    <w:rsid w:val="00581C9E"/>
    <w:rsid w:val="00581EB5"/>
    <w:rsid w:val="0058220E"/>
    <w:rsid w:val="005827FA"/>
    <w:rsid w:val="005838EE"/>
    <w:rsid w:val="00583C8D"/>
    <w:rsid w:val="005841AD"/>
    <w:rsid w:val="00584C60"/>
    <w:rsid w:val="00585744"/>
    <w:rsid w:val="005857D4"/>
    <w:rsid w:val="00585C60"/>
    <w:rsid w:val="00585E54"/>
    <w:rsid w:val="00585E70"/>
    <w:rsid w:val="0058606C"/>
    <w:rsid w:val="0058642F"/>
    <w:rsid w:val="005867E4"/>
    <w:rsid w:val="00586F6F"/>
    <w:rsid w:val="00587198"/>
    <w:rsid w:val="00587F15"/>
    <w:rsid w:val="0059182C"/>
    <w:rsid w:val="00592603"/>
    <w:rsid w:val="00592661"/>
    <w:rsid w:val="00592D82"/>
    <w:rsid w:val="00593C8A"/>
    <w:rsid w:val="00594028"/>
    <w:rsid w:val="005942E8"/>
    <w:rsid w:val="00594526"/>
    <w:rsid w:val="0059468B"/>
    <w:rsid w:val="0059502C"/>
    <w:rsid w:val="0059511D"/>
    <w:rsid w:val="00596196"/>
    <w:rsid w:val="0059731C"/>
    <w:rsid w:val="00597408"/>
    <w:rsid w:val="00597658"/>
    <w:rsid w:val="00597DCD"/>
    <w:rsid w:val="00597EB5"/>
    <w:rsid w:val="00597EF5"/>
    <w:rsid w:val="005A00B5"/>
    <w:rsid w:val="005A0B40"/>
    <w:rsid w:val="005A0FAE"/>
    <w:rsid w:val="005A137D"/>
    <w:rsid w:val="005A17AF"/>
    <w:rsid w:val="005A2992"/>
    <w:rsid w:val="005A2D4D"/>
    <w:rsid w:val="005A2F71"/>
    <w:rsid w:val="005A34FA"/>
    <w:rsid w:val="005A3508"/>
    <w:rsid w:val="005A35FD"/>
    <w:rsid w:val="005A3868"/>
    <w:rsid w:val="005A5522"/>
    <w:rsid w:val="005A57CC"/>
    <w:rsid w:val="005A5FE7"/>
    <w:rsid w:val="005A6112"/>
    <w:rsid w:val="005A6465"/>
    <w:rsid w:val="005A6EF8"/>
    <w:rsid w:val="005A6FDF"/>
    <w:rsid w:val="005A7269"/>
    <w:rsid w:val="005A747B"/>
    <w:rsid w:val="005A75AE"/>
    <w:rsid w:val="005A7DCC"/>
    <w:rsid w:val="005B030A"/>
    <w:rsid w:val="005B05A2"/>
    <w:rsid w:val="005B0EF6"/>
    <w:rsid w:val="005B244D"/>
    <w:rsid w:val="005B2C73"/>
    <w:rsid w:val="005B40CC"/>
    <w:rsid w:val="005B4453"/>
    <w:rsid w:val="005B4A0A"/>
    <w:rsid w:val="005B4BDF"/>
    <w:rsid w:val="005B4D8B"/>
    <w:rsid w:val="005B5018"/>
    <w:rsid w:val="005B53BA"/>
    <w:rsid w:val="005B54C1"/>
    <w:rsid w:val="005B5E5C"/>
    <w:rsid w:val="005B5FCF"/>
    <w:rsid w:val="005B64E1"/>
    <w:rsid w:val="005B6784"/>
    <w:rsid w:val="005B72F9"/>
    <w:rsid w:val="005B7824"/>
    <w:rsid w:val="005B78D1"/>
    <w:rsid w:val="005C041D"/>
    <w:rsid w:val="005C0AA8"/>
    <w:rsid w:val="005C0D9A"/>
    <w:rsid w:val="005C1899"/>
    <w:rsid w:val="005C2D35"/>
    <w:rsid w:val="005C314A"/>
    <w:rsid w:val="005C40C3"/>
    <w:rsid w:val="005C43D5"/>
    <w:rsid w:val="005C46F2"/>
    <w:rsid w:val="005C4B4A"/>
    <w:rsid w:val="005C508E"/>
    <w:rsid w:val="005C5BB2"/>
    <w:rsid w:val="005C6396"/>
    <w:rsid w:val="005C65F7"/>
    <w:rsid w:val="005C6B38"/>
    <w:rsid w:val="005C6BD5"/>
    <w:rsid w:val="005D00CE"/>
    <w:rsid w:val="005D03E8"/>
    <w:rsid w:val="005D0BC3"/>
    <w:rsid w:val="005D1BD4"/>
    <w:rsid w:val="005D35E7"/>
    <w:rsid w:val="005D39FC"/>
    <w:rsid w:val="005D3AF4"/>
    <w:rsid w:val="005D3BBC"/>
    <w:rsid w:val="005D3E5E"/>
    <w:rsid w:val="005D426E"/>
    <w:rsid w:val="005D45D0"/>
    <w:rsid w:val="005D4A89"/>
    <w:rsid w:val="005D4B03"/>
    <w:rsid w:val="005D4E00"/>
    <w:rsid w:val="005D52AF"/>
    <w:rsid w:val="005D569E"/>
    <w:rsid w:val="005D5B5C"/>
    <w:rsid w:val="005D5D0E"/>
    <w:rsid w:val="005D6ADA"/>
    <w:rsid w:val="005D6D5E"/>
    <w:rsid w:val="005D7433"/>
    <w:rsid w:val="005D7E13"/>
    <w:rsid w:val="005E0320"/>
    <w:rsid w:val="005E18F9"/>
    <w:rsid w:val="005E1DC2"/>
    <w:rsid w:val="005E1FF9"/>
    <w:rsid w:val="005E2E93"/>
    <w:rsid w:val="005E2F47"/>
    <w:rsid w:val="005E30F4"/>
    <w:rsid w:val="005E417F"/>
    <w:rsid w:val="005E4375"/>
    <w:rsid w:val="005E4CB5"/>
    <w:rsid w:val="005E504F"/>
    <w:rsid w:val="005E509E"/>
    <w:rsid w:val="005E5274"/>
    <w:rsid w:val="005E6D12"/>
    <w:rsid w:val="005E7994"/>
    <w:rsid w:val="005E7D0F"/>
    <w:rsid w:val="005F034A"/>
    <w:rsid w:val="005F0494"/>
    <w:rsid w:val="005F2250"/>
    <w:rsid w:val="005F27BA"/>
    <w:rsid w:val="005F2889"/>
    <w:rsid w:val="005F2EC2"/>
    <w:rsid w:val="005F3B3E"/>
    <w:rsid w:val="005F3B40"/>
    <w:rsid w:val="005F483D"/>
    <w:rsid w:val="005F5BDF"/>
    <w:rsid w:val="005F6321"/>
    <w:rsid w:val="005F6AA2"/>
    <w:rsid w:val="005F72C2"/>
    <w:rsid w:val="005F7514"/>
    <w:rsid w:val="005F7A3B"/>
    <w:rsid w:val="0060026B"/>
    <w:rsid w:val="006005B7"/>
    <w:rsid w:val="00601333"/>
    <w:rsid w:val="006018D0"/>
    <w:rsid w:val="00601BBB"/>
    <w:rsid w:val="00601F2D"/>
    <w:rsid w:val="00602BEC"/>
    <w:rsid w:val="00602D28"/>
    <w:rsid w:val="00602F52"/>
    <w:rsid w:val="00602F8B"/>
    <w:rsid w:val="00603195"/>
    <w:rsid w:val="00603797"/>
    <w:rsid w:val="00603BD6"/>
    <w:rsid w:val="0060436E"/>
    <w:rsid w:val="006053A5"/>
    <w:rsid w:val="00605C41"/>
    <w:rsid w:val="00607567"/>
    <w:rsid w:val="006076A0"/>
    <w:rsid w:val="00607CA8"/>
    <w:rsid w:val="00610591"/>
    <w:rsid w:val="0061153D"/>
    <w:rsid w:val="006115FD"/>
    <w:rsid w:val="00612B72"/>
    <w:rsid w:val="00612CED"/>
    <w:rsid w:val="00612FE7"/>
    <w:rsid w:val="006130DE"/>
    <w:rsid w:val="006133C0"/>
    <w:rsid w:val="006138F5"/>
    <w:rsid w:val="00614719"/>
    <w:rsid w:val="00614B2F"/>
    <w:rsid w:val="006153B1"/>
    <w:rsid w:val="00615E1F"/>
    <w:rsid w:val="006162CF"/>
    <w:rsid w:val="00616365"/>
    <w:rsid w:val="0061667F"/>
    <w:rsid w:val="006167FA"/>
    <w:rsid w:val="00617AD6"/>
    <w:rsid w:val="00620301"/>
    <w:rsid w:val="0062032C"/>
    <w:rsid w:val="00620CC9"/>
    <w:rsid w:val="00620FCF"/>
    <w:rsid w:val="0062108D"/>
    <w:rsid w:val="00621437"/>
    <w:rsid w:val="006219BB"/>
    <w:rsid w:val="00621DCD"/>
    <w:rsid w:val="00622468"/>
    <w:rsid w:val="006229BC"/>
    <w:rsid w:val="006232DE"/>
    <w:rsid w:val="006232E0"/>
    <w:rsid w:val="00624031"/>
    <w:rsid w:val="0062517C"/>
    <w:rsid w:val="0062607D"/>
    <w:rsid w:val="00626104"/>
    <w:rsid w:val="0062672F"/>
    <w:rsid w:val="0062757A"/>
    <w:rsid w:val="006277AA"/>
    <w:rsid w:val="00627880"/>
    <w:rsid w:val="006300EF"/>
    <w:rsid w:val="006301FD"/>
    <w:rsid w:val="006304C0"/>
    <w:rsid w:val="00630D49"/>
    <w:rsid w:val="00630DDD"/>
    <w:rsid w:val="00631062"/>
    <w:rsid w:val="00631269"/>
    <w:rsid w:val="00631AEC"/>
    <w:rsid w:val="00632995"/>
    <w:rsid w:val="00633052"/>
    <w:rsid w:val="006333E5"/>
    <w:rsid w:val="00633AFC"/>
    <w:rsid w:val="00633F07"/>
    <w:rsid w:val="006340ED"/>
    <w:rsid w:val="006342C7"/>
    <w:rsid w:val="00634413"/>
    <w:rsid w:val="00634684"/>
    <w:rsid w:val="0063484E"/>
    <w:rsid w:val="006350C3"/>
    <w:rsid w:val="006352F2"/>
    <w:rsid w:val="00636177"/>
    <w:rsid w:val="006363F6"/>
    <w:rsid w:val="00636F81"/>
    <w:rsid w:val="006376AC"/>
    <w:rsid w:val="00637721"/>
    <w:rsid w:val="0064004A"/>
    <w:rsid w:val="0064009F"/>
    <w:rsid w:val="006406F1"/>
    <w:rsid w:val="00640EBF"/>
    <w:rsid w:val="0064128E"/>
    <w:rsid w:val="006412F0"/>
    <w:rsid w:val="006417A7"/>
    <w:rsid w:val="006421EA"/>
    <w:rsid w:val="0064283D"/>
    <w:rsid w:val="00642E79"/>
    <w:rsid w:val="00643F61"/>
    <w:rsid w:val="00644DE3"/>
    <w:rsid w:val="00645224"/>
    <w:rsid w:val="00645840"/>
    <w:rsid w:val="00645C5C"/>
    <w:rsid w:val="006462DA"/>
    <w:rsid w:val="00646AA3"/>
    <w:rsid w:val="00646C5E"/>
    <w:rsid w:val="00647966"/>
    <w:rsid w:val="006502DA"/>
    <w:rsid w:val="00650F48"/>
    <w:rsid w:val="00650FF1"/>
    <w:rsid w:val="0065128B"/>
    <w:rsid w:val="006516FF"/>
    <w:rsid w:val="00652296"/>
    <w:rsid w:val="006523EC"/>
    <w:rsid w:val="0065257C"/>
    <w:rsid w:val="00652F3E"/>
    <w:rsid w:val="00653928"/>
    <w:rsid w:val="00653981"/>
    <w:rsid w:val="00653B82"/>
    <w:rsid w:val="00653DF6"/>
    <w:rsid w:val="00653ED1"/>
    <w:rsid w:val="0065437F"/>
    <w:rsid w:val="0065500E"/>
    <w:rsid w:val="00655710"/>
    <w:rsid w:val="0065583B"/>
    <w:rsid w:val="0065587F"/>
    <w:rsid w:val="00655A9F"/>
    <w:rsid w:val="00655EE0"/>
    <w:rsid w:val="006562A2"/>
    <w:rsid w:val="00656327"/>
    <w:rsid w:val="006566CB"/>
    <w:rsid w:val="00657C79"/>
    <w:rsid w:val="00657D29"/>
    <w:rsid w:val="00660492"/>
    <w:rsid w:val="0066129F"/>
    <w:rsid w:val="00661A7B"/>
    <w:rsid w:val="00661EB5"/>
    <w:rsid w:val="0066241F"/>
    <w:rsid w:val="006625D7"/>
    <w:rsid w:val="00662925"/>
    <w:rsid w:val="00662938"/>
    <w:rsid w:val="00663503"/>
    <w:rsid w:val="00663A8E"/>
    <w:rsid w:val="00663E79"/>
    <w:rsid w:val="006642E4"/>
    <w:rsid w:val="006647A9"/>
    <w:rsid w:val="00664B01"/>
    <w:rsid w:val="00664E0F"/>
    <w:rsid w:val="00665290"/>
    <w:rsid w:val="006652A4"/>
    <w:rsid w:val="006653A2"/>
    <w:rsid w:val="00665E6D"/>
    <w:rsid w:val="00667AA8"/>
    <w:rsid w:val="00671100"/>
    <w:rsid w:val="006711C7"/>
    <w:rsid w:val="0067130B"/>
    <w:rsid w:val="006732DE"/>
    <w:rsid w:val="00673625"/>
    <w:rsid w:val="00673D04"/>
    <w:rsid w:val="006753A7"/>
    <w:rsid w:val="00675480"/>
    <w:rsid w:val="00675532"/>
    <w:rsid w:val="00676278"/>
    <w:rsid w:val="0067685D"/>
    <w:rsid w:val="00677361"/>
    <w:rsid w:val="006774E2"/>
    <w:rsid w:val="00677884"/>
    <w:rsid w:val="00677B5B"/>
    <w:rsid w:val="006802DD"/>
    <w:rsid w:val="00680D20"/>
    <w:rsid w:val="00682A52"/>
    <w:rsid w:val="0068323F"/>
    <w:rsid w:val="006832A2"/>
    <w:rsid w:val="00683C2E"/>
    <w:rsid w:val="00683D05"/>
    <w:rsid w:val="00683F00"/>
    <w:rsid w:val="00684C93"/>
    <w:rsid w:val="00685545"/>
    <w:rsid w:val="00685B5E"/>
    <w:rsid w:val="0068693C"/>
    <w:rsid w:val="00691D7A"/>
    <w:rsid w:val="00692099"/>
    <w:rsid w:val="006921F2"/>
    <w:rsid w:val="006925D5"/>
    <w:rsid w:val="006933C2"/>
    <w:rsid w:val="006937D0"/>
    <w:rsid w:val="006939EC"/>
    <w:rsid w:val="006939F1"/>
    <w:rsid w:val="0069489C"/>
    <w:rsid w:val="006949AF"/>
    <w:rsid w:val="00694A0A"/>
    <w:rsid w:val="00694AA9"/>
    <w:rsid w:val="00694F88"/>
    <w:rsid w:val="006952E3"/>
    <w:rsid w:val="006953C6"/>
    <w:rsid w:val="0069575F"/>
    <w:rsid w:val="006960DF"/>
    <w:rsid w:val="0069675A"/>
    <w:rsid w:val="00696ABF"/>
    <w:rsid w:val="00696BDE"/>
    <w:rsid w:val="00697071"/>
    <w:rsid w:val="00697889"/>
    <w:rsid w:val="00697EEF"/>
    <w:rsid w:val="006A036A"/>
    <w:rsid w:val="006A0AC9"/>
    <w:rsid w:val="006A103D"/>
    <w:rsid w:val="006A1DAF"/>
    <w:rsid w:val="006A2299"/>
    <w:rsid w:val="006A252C"/>
    <w:rsid w:val="006A2D00"/>
    <w:rsid w:val="006A327B"/>
    <w:rsid w:val="006A3EB6"/>
    <w:rsid w:val="006A438E"/>
    <w:rsid w:val="006A46B5"/>
    <w:rsid w:val="006A4BA0"/>
    <w:rsid w:val="006A513B"/>
    <w:rsid w:val="006A5CAC"/>
    <w:rsid w:val="006A7034"/>
    <w:rsid w:val="006A7EAA"/>
    <w:rsid w:val="006B00BF"/>
    <w:rsid w:val="006B03C0"/>
    <w:rsid w:val="006B0740"/>
    <w:rsid w:val="006B087C"/>
    <w:rsid w:val="006B1414"/>
    <w:rsid w:val="006B15B8"/>
    <w:rsid w:val="006B1839"/>
    <w:rsid w:val="006B217C"/>
    <w:rsid w:val="006B326A"/>
    <w:rsid w:val="006B3A50"/>
    <w:rsid w:val="006B3C78"/>
    <w:rsid w:val="006B3F91"/>
    <w:rsid w:val="006B4913"/>
    <w:rsid w:val="006B5060"/>
    <w:rsid w:val="006B5070"/>
    <w:rsid w:val="006B52E7"/>
    <w:rsid w:val="006B5437"/>
    <w:rsid w:val="006B592F"/>
    <w:rsid w:val="006B59F2"/>
    <w:rsid w:val="006B65B5"/>
    <w:rsid w:val="006B76FE"/>
    <w:rsid w:val="006B7976"/>
    <w:rsid w:val="006C017A"/>
    <w:rsid w:val="006C1007"/>
    <w:rsid w:val="006C136B"/>
    <w:rsid w:val="006C153D"/>
    <w:rsid w:val="006C195B"/>
    <w:rsid w:val="006C2053"/>
    <w:rsid w:val="006C21D6"/>
    <w:rsid w:val="006C2F4A"/>
    <w:rsid w:val="006C38DB"/>
    <w:rsid w:val="006C3A8B"/>
    <w:rsid w:val="006C4279"/>
    <w:rsid w:val="006C5265"/>
    <w:rsid w:val="006C55A3"/>
    <w:rsid w:val="006C6475"/>
    <w:rsid w:val="006C685A"/>
    <w:rsid w:val="006C6CC6"/>
    <w:rsid w:val="006C72A0"/>
    <w:rsid w:val="006C79C1"/>
    <w:rsid w:val="006C7E87"/>
    <w:rsid w:val="006D08E5"/>
    <w:rsid w:val="006D0D2C"/>
    <w:rsid w:val="006D0D45"/>
    <w:rsid w:val="006D1751"/>
    <w:rsid w:val="006D1C08"/>
    <w:rsid w:val="006D1F70"/>
    <w:rsid w:val="006D2615"/>
    <w:rsid w:val="006D2A98"/>
    <w:rsid w:val="006D33EB"/>
    <w:rsid w:val="006D3762"/>
    <w:rsid w:val="006D4596"/>
    <w:rsid w:val="006D475E"/>
    <w:rsid w:val="006D5246"/>
    <w:rsid w:val="006D525F"/>
    <w:rsid w:val="006D57E3"/>
    <w:rsid w:val="006D5A1D"/>
    <w:rsid w:val="006D5A9E"/>
    <w:rsid w:val="006D6569"/>
    <w:rsid w:val="006D67E8"/>
    <w:rsid w:val="006E0526"/>
    <w:rsid w:val="006E0930"/>
    <w:rsid w:val="006E093C"/>
    <w:rsid w:val="006E0CE8"/>
    <w:rsid w:val="006E101B"/>
    <w:rsid w:val="006E1599"/>
    <w:rsid w:val="006E2120"/>
    <w:rsid w:val="006E22C9"/>
    <w:rsid w:val="006E2DE6"/>
    <w:rsid w:val="006E3AA9"/>
    <w:rsid w:val="006E3BBF"/>
    <w:rsid w:val="006E42CE"/>
    <w:rsid w:val="006E470E"/>
    <w:rsid w:val="006E6001"/>
    <w:rsid w:val="006E67C6"/>
    <w:rsid w:val="006E67CF"/>
    <w:rsid w:val="006E6E26"/>
    <w:rsid w:val="006E7317"/>
    <w:rsid w:val="006E7A6D"/>
    <w:rsid w:val="006F0E88"/>
    <w:rsid w:val="006F1099"/>
    <w:rsid w:val="006F18A0"/>
    <w:rsid w:val="006F23A9"/>
    <w:rsid w:val="006F2C8E"/>
    <w:rsid w:val="006F3038"/>
    <w:rsid w:val="006F31A3"/>
    <w:rsid w:val="006F367A"/>
    <w:rsid w:val="006F3BDF"/>
    <w:rsid w:val="006F3C5B"/>
    <w:rsid w:val="006F3CB6"/>
    <w:rsid w:val="006F40D5"/>
    <w:rsid w:val="006F5027"/>
    <w:rsid w:val="006F53BE"/>
    <w:rsid w:val="006F55D8"/>
    <w:rsid w:val="006F5D10"/>
    <w:rsid w:val="006F60FF"/>
    <w:rsid w:val="006F6485"/>
    <w:rsid w:val="006F70BE"/>
    <w:rsid w:val="006F72DB"/>
    <w:rsid w:val="006F7568"/>
    <w:rsid w:val="006F771C"/>
    <w:rsid w:val="006F7B6B"/>
    <w:rsid w:val="007000F3"/>
    <w:rsid w:val="007013C7"/>
    <w:rsid w:val="00701D16"/>
    <w:rsid w:val="00703108"/>
    <w:rsid w:val="0070322A"/>
    <w:rsid w:val="007036FF"/>
    <w:rsid w:val="00703D69"/>
    <w:rsid w:val="0070437B"/>
    <w:rsid w:val="007044D1"/>
    <w:rsid w:val="00704731"/>
    <w:rsid w:val="007057BD"/>
    <w:rsid w:val="007075AB"/>
    <w:rsid w:val="007076D2"/>
    <w:rsid w:val="0071048F"/>
    <w:rsid w:val="00710EBA"/>
    <w:rsid w:val="007111DF"/>
    <w:rsid w:val="00711DC4"/>
    <w:rsid w:val="00712F09"/>
    <w:rsid w:val="00713527"/>
    <w:rsid w:val="00713825"/>
    <w:rsid w:val="00714847"/>
    <w:rsid w:val="0071525B"/>
    <w:rsid w:val="00716144"/>
    <w:rsid w:val="00716E64"/>
    <w:rsid w:val="0071740A"/>
    <w:rsid w:val="00717748"/>
    <w:rsid w:val="00717BFA"/>
    <w:rsid w:val="00722439"/>
    <w:rsid w:val="00722491"/>
    <w:rsid w:val="007241F8"/>
    <w:rsid w:val="00724622"/>
    <w:rsid w:val="00724906"/>
    <w:rsid w:val="0072544C"/>
    <w:rsid w:val="00725AFA"/>
    <w:rsid w:val="00725E3C"/>
    <w:rsid w:val="007268DE"/>
    <w:rsid w:val="00726DA4"/>
    <w:rsid w:val="00727373"/>
    <w:rsid w:val="00727AFF"/>
    <w:rsid w:val="00731827"/>
    <w:rsid w:val="00731FE1"/>
    <w:rsid w:val="007320DC"/>
    <w:rsid w:val="007320E1"/>
    <w:rsid w:val="007326DB"/>
    <w:rsid w:val="00732AC8"/>
    <w:rsid w:val="00732C82"/>
    <w:rsid w:val="00732D55"/>
    <w:rsid w:val="00732D5E"/>
    <w:rsid w:val="00734B71"/>
    <w:rsid w:val="0073521E"/>
    <w:rsid w:val="0073586F"/>
    <w:rsid w:val="00735B65"/>
    <w:rsid w:val="00736075"/>
    <w:rsid w:val="0073725B"/>
    <w:rsid w:val="00737787"/>
    <w:rsid w:val="00740DF8"/>
    <w:rsid w:val="00741F70"/>
    <w:rsid w:val="00742136"/>
    <w:rsid w:val="00742A95"/>
    <w:rsid w:val="0074317C"/>
    <w:rsid w:val="00743656"/>
    <w:rsid w:val="007436DF"/>
    <w:rsid w:val="00743867"/>
    <w:rsid w:val="00743B1D"/>
    <w:rsid w:val="00743D95"/>
    <w:rsid w:val="00744DED"/>
    <w:rsid w:val="007451D6"/>
    <w:rsid w:val="00746ADE"/>
    <w:rsid w:val="007475DD"/>
    <w:rsid w:val="0074794F"/>
    <w:rsid w:val="007502D4"/>
    <w:rsid w:val="007507A7"/>
    <w:rsid w:val="00750DF2"/>
    <w:rsid w:val="0075109E"/>
    <w:rsid w:val="0075154B"/>
    <w:rsid w:val="00751D53"/>
    <w:rsid w:val="007525F1"/>
    <w:rsid w:val="007527B7"/>
    <w:rsid w:val="00752CC8"/>
    <w:rsid w:val="007531AE"/>
    <w:rsid w:val="007542DE"/>
    <w:rsid w:val="00754AAB"/>
    <w:rsid w:val="00754F9A"/>
    <w:rsid w:val="0075559C"/>
    <w:rsid w:val="007561EE"/>
    <w:rsid w:val="00756372"/>
    <w:rsid w:val="0075671C"/>
    <w:rsid w:val="00756A8D"/>
    <w:rsid w:val="00757066"/>
    <w:rsid w:val="007574BA"/>
    <w:rsid w:val="007575DB"/>
    <w:rsid w:val="00761C98"/>
    <w:rsid w:val="00761D5D"/>
    <w:rsid w:val="00762B8D"/>
    <w:rsid w:val="00762B8F"/>
    <w:rsid w:val="00762BE4"/>
    <w:rsid w:val="00763C0C"/>
    <w:rsid w:val="00764336"/>
    <w:rsid w:val="007646F6"/>
    <w:rsid w:val="00765C0C"/>
    <w:rsid w:val="00765EE1"/>
    <w:rsid w:val="0076655A"/>
    <w:rsid w:val="0076660B"/>
    <w:rsid w:val="00766B72"/>
    <w:rsid w:val="00766FF0"/>
    <w:rsid w:val="007674A4"/>
    <w:rsid w:val="00770242"/>
    <w:rsid w:val="00770C3B"/>
    <w:rsid w:val="0077103C"/>
    <w:rsid w:val="007715E8"/>
    <w:rsid w:val="007719CC"/>
    <w:rsid w:val="00771A3E"/>
    <w:rsid w:val="0077221E"/>
    <w:rsid w:val="00772FD0"/>
    <w:rsid w:val="0077345C"/>
    <w:rsid w:val="00773696"/>
    <w:rsid w:val="00773933"/>
    <w:rsid w:val="00773BDF"/>
    <w:rsid w:val="007745D8"/>
    <w:rsid w:val="00775054"/>
    <w:rsid w:val="0077547C"/>
    <w:rsid w:val="00775720"/>
    <w:rsid w:val="00775893"/>
    <w:rsid w:val="00775B3B"/>
    <w:rsid w:val="00775E24"/>
    <w:rsid w:val="007766DD"/>
    <w:rsid w:val="007769DB"/>
    <w:rsid w:val="00776C64"/>
    <w:rsid w:val="00777492"/>
    <w:rsid w:val="007774A4"/>
    <w:rsid w:val="0077759B"/>
    <w:rsid w:val="0077793C"/>
    <w:rsid w:val="00780504"/>
    <w:rsid w:val="0078176D"/>
    <w:rsid w:val="00781BE7"/>
    <w:rsid w:val="00781D87"/>
    <w:rsid w:val="0078287D"/>
    <w:rsid w:val="0078309E"/>
    <w:rsid w:val="0078326F"/>
    <w:rsid w:val="0078377C"/>
    <w:rsid w:val="00783909"/>
    <w:rsid w:val="0078437B"/>
    <w:rsid w:val="007843D7"/>
    <w:rsid w:val="00784773"/>
    <w:rsid w:val="007847AB"/>
    <w:rsid w:val="00785CB3"/>
    <w:rsid w:val="00785F5E"/>
    <w:rsid w:val="00786130"/>
    <w:rsid w:val="00786A30"/>
    <w:rsid w:val="007871FF"/>
    <w:rsid w:val="00787F08"/>
    <w:rsid w:val="00790D92"/>
    <w:rsid w:val="0079119C"/>
    <w:rsid w:val="00791AC8"/>
    <w:rsid w:val="00791C40"/>
    <w:rsid w:val="00791DDF"/>
    <w:rsid w:val="00792616"/>
    <w:rsid w:val="0079284C"/>
    <w:rsid w:val="0079311C"/>
    <w:rsid w:val="007937CE"/>
    <w:rsid w:val="007943B7"/>
    <w:rsid w:val="00794D4B"/>
    <w:rsid w:val="007957B7"/>
    <w:rsid w:val="007963E8"/>
    <w:rsid w:val="0079665E"/>
    <w:rsid w:val="007966F8"/>
    <w:rsid w:val="00796D42"/>
    <w:rsid w:val="007A01AE"/>
    <w:rsid w:val="007A103C"/>
    <w:rsid w:val="007A1092"/>
    <w:rsid w:val="007A16AD"/>
    <w:rsid w:val="007A1819"/>
    <w:rsid w:val="007A19AF"/>
    <w:rsid w:val="007A1ABE"/>
    <w:rsid w:val="007A1CE0"/>
    <w:rsid w:val="007A1E34"/>
    <w:rsid w:val="007A2205"/>
    <w:rsid w:val="007A2529"/>
    <w:rsid w:val="007A2C12"/>
    <w:rsid w:val="007A37BE"/>
    <w:rsid w:val="007A39EE"/>
    <w:rsid w:val="007A4260"/>
    <w:rsid w:val="007A550B"/>
    <w:rsid w:val="007A5CC0"/>
    <w:rsid w:val="007A5F77"/>
    <w:rsid w:val="007A5FC9"/>
    <w:rsid w:val="007A7047"/>
    <w:rsid w:val="007A745B"/>
    <w:rsid w:val="007A766A"/>
    <w:rsid w:val="007A77CC"/>
    <w:rsid w:val="007A7B7D"/>
    <w:rsid w:val="007B0EF6"/>
    <w:rsid w:val="007B1410"/>
    <w:rsid w:val="007B1C8F"/>
    <w:rsid w:val="007B1D7E"/>
    <w:rsid w:val="007B1FAF"/>
    <w:rsid w:val="007B20D8"/>
    <w:rsid w:val="007B3B32"/>
    <w:rsid w:val="007B3F7B"/>
    <w:rsid w:val="007B4435"/>
    <w:rsid w:val="007B445C"/>
    <w:rsid w:val="007B5049"/>
    <w:rsid w:val="007B52F2"/>
    <w:rsid w:val="007B5559"/>
    <w:rsid w:val="007B5720"/>
    <w:rsid w:val="007B5A1E"/>
    <w:rsid w:val="007B6437"/>
    <w:rsid w:val="007B684A"/>
    <w:rsid w:val="007B7206"/>
    <w:rsid w:val="007B73DC"/>
    <w:rsid w:val="007C048A"/>
    <w:rsid w:val="007C11DA"/>
    <w:rsid w:val="007C1ADB"/>
    <w:rsid w:val="007C29A2"/>
    <w:rsid w:val="007C2A09"/>
    <w:rsid w:val="007C2AF8"/>
    <w:rsid w:val="007C2EC8"/>
    <w:rsid w:val="007C3438"/>
    <w:rsid w:val="007C35A5"/>
    <w:rsid w:val="007C3E7F"/>
    <w:rsid w:val="007C3E90"/>
    <w:rsid w:val="007C3FDD"/>
    <w:rsid w:val="007C45D4"/>
    <w:rsid w:val="007C4618"/>
    <w:rsid w:val="007C479F"/>
    <w:rsid w:val="007C48D3"/>
    <w:rsid w:val="007C4AAC"/>
    <w:rsid w:val="007C4B7F"/>
    <w:rsid w:val="007C4CB7"/>
    <w:rsid w:val="007C4DFC"/>
    <w:rsid w:val="007C5532"/>
    <w:rsid w:val="007C6C1A"/>
    <w:rsid w:val="007C748A"/>
    <w:rsid w:val="007C7B3F"/>
    <w:rsid w:val="007D00F7"/>
    <w:rsid w:val="007D0752"/>
    <w:rsid w:val="007D092E"/>
    <w:rsid w:val="007D0CE2"/>
    <w:rsid w:val="007D0DBE"/>
    <w:rsid w:val="007D1343"/>
    <w:rsid w:val="007D154B"/>
    <w:rsid w:val="007D15CA"/>
    <w:rsid w:val="007D17E4"/>
    <w:rsid w:val="007D25EE"/>
    <w:rsid w:val="007D2D96"/>
    <w:rsid w:val="007D45EF"/>
    <w:rsid w:val="007D5409"/>
    <w:rsid w:val="007D54C4"/>
    <w:rsid w:val="007D5702"/>
    <w:rsid w:val="007D58E1"/>
    <w:rsid w:val="007D5E88"/>
    <w:rsid w:val="007D5EC3"/>
    <w:rsid w:val="007D71C5"/>
    <w:rsid w:val="007D7FEF"/>
    <w:rsid w:val="007E0F7A"/>
    <w:rsid w:val="007E1304"/>
    <w:rsid w:val="007E1403"/>
    <w:rsid w:val="007E14A9"/>
    <w:rsid w:val="007E193C"/>
    <w:rsid w:val="007E213A"/>
    <w:rsid w:val="007E2699"/>
    <w:rsid w:val="007E3053"/>
    <w:rsid w:val="007E3224"/>
    <w:rsid w:val="007E3407"/>
    <w:rsid w:val="007E48CD"/>
    <w:rsid w:val="007E561E"/>
    <w:rsid w:val="007E5FBF"/>
    <w:rsid w:val="007E6423"/>
    <w:rsid w:val="007E6821"/>
    <w:rsid w:val="007E68D0"/>
    <w:rsid w:val="007E6AD6"/>
    <w:rsid w:val="007E7146"/>
    <w:rsid w:val="007E7313"/>
    <w:rsid w:val="007F0103"/>
    <w:rsid w:val="007F215B"/>
    <w:rsid w:val="007F2AF5"/>
    <w:rsid w:val="007F2FDE"/>
    <w:rsid w:val="007F4B36"/>
    <w:rsid w:val="007F4C6A"/>
    <w:rsid w:val="007F64CE"/>
    <w:rsid w:val="007F64E0"/>
    <w:rsid w:val="007F70A7"/>
    <w:rsid w:val="0080059A"/>
    <w:rsid w:val="008006F2"/>
    <w:rsid w:val="00800983"/>
    <w:rsid w:val="00800A6A"/>
    <w:rsid w:val="00800C27"/>
    <w:rsid w:val="00803477"/>
    <w:rsid w:val="00803964"/>
    <w:rsid w:val="00803D6C"/>
    <w:rsid w:val="00803E7D"/>
    <w:rsid w:val="00804D1B"/>
    <w:rsid w:val="00805356"/>
    <w:rsid w:val="00805722"/>
    <w:rsid w:val="00805744"/>
    <w:rsid w:val="0080637A"/>
    <w:rsid w:val="00806753"/>
    <w:rsid w:val="008067C1"/>
    <w:rsid w:val="00806CD1"/>
    <w:rsid w:val="00807291"/>
    <w:rsid w:val="00807835"/>
    <w:rsid w:val="00807A24"/>
    <w:rsid w:val="00807CF0"/>
    <w:rsid w:val="0081036D"/>
    <w:rsid w:val="0081091B"/>
    <w:rsid w:val="00810B00"/>
    <w:rsid w:val="00810B2A"/>
    <w:rsid w:val="00811AC2"/>
    <w:rsid w:val="00811AC8"/>
    <w:rsid w:val="00812642"/>
    <w:rsid w:val="00812839"/>
    <w:rsid w:val="00812E23"/>
    <w:rsid w:val="0081359B"/>
    <w:rsid w:val="008135D7"/>
    <w:rsid w:val="00814198"/>
    <w:rsid w:val="008149E0"/>
    <w:rsid w:val="00814A8A"/>
    <w:rsid w:val="00815041"/>
    <w:rsid w:val="0081549E"/>
    <w:rsid w:val="008159A3"/>
    <w:rsid w:val="00815B24"/>
    <w:rsid w:val="00815CA9"/>
    <w:rsid w:val="00816423"/>
    <w:rsid w:val="008168CA"/>
    <w:rsid w:val="0081792A"/>
    <w:rsid w:val="0082093B"/>
    <w:rsid w:val="0082207B"/>
    <w:rsid w:val="0082243E"/>
    <w:rsid w:val="00822548"/>
    <w:rsid w:val="00822564"/>
    <w:rsid w:val="00822749"/>
    <w:rsid w:val="00822A1B"/>
    <w:rsid w:val="00822AB1"/>
    <w:rsid w:val="00822CFA"/>
    <w:rsid w:val="0082312A"/>
    <w:rsid w:val="00823342"/>
    <w:rsid w:val="00823865"/>
    <w:rsid w:val="008252C6"/>
    <w:rsid w:val="0082579E"/>
    <w:rsid w:val="008257A2"/>
    <w:rsid w:val="00825DDA"/>
    <w:rsid w:val="00825DEB"/>
    <w:rsid w:val="00826B30"/>
    <w:rsid w:val="008273A4"/>
    <w:rsid w:val="00827F3C"/>
    <w:rsid w:val="00830067"/>
    <w:rsid w:val="00830A13"/>
    <w:rsid w:val="00830F5B"/>
    <w:rsid w:val="00831679"/>
    <w:rsid w:val="00831E62"/>
    <w:rsid w:val="008329B9"/>
    <w:rsid w:val="00833623"/>
    <w:rsid w:val="008336D6"/>
    <w:rsid w:val="00833BAE"/>
    <w:rsid w:val="0083477C"/>
    <w:rsid w:val="0083483C"/>
    <w:rsid w:val="008349EF"/>
    <w:rsid w:val="00834F9C"/>
    <w:rsid w:val="008352B5"/>
    <w:rsid w:val="00835CCD"/>
    <w:rsid w:val="008366AC"/>
    <w:rsid w:val="00836A12"/>
    <w:rsid w:val="00836B28"/>
    <w:rsid w:val="00837598"/>
    <w:rsid w:val="008378CF"/>
    <w:rsid w:val="008403E0"/>
    <w:rsid w:val="00840649"/>
    <w:rsid w:val="008407B5"/>
    <w:rsid w:val="00840B89"/>
    <w:rsid w:val="00840FAF"/>
    <w:rsid w:val="00842016"/>
    <w:rsid w:val="00842566"/>
    <w:rsid w:val="00842D34"/>
    <w:rsid w:val="00844F12"/>
    <w:rsid w:val="00845CB8"/>
    <w:rsid w:val="00846248"/>
    <w:rsid w:val="00846D3E"/>
    <w:rsid w:val="00847713"/>
    <w:rsid w:val="00847C37"/>
    <w:rsid w:val="00850318"/>
    <w:rsid w:val="0085058C"/>
    <w:rsid w:val="00851086"/>
    <w:rsid w:val="008511E6"/>
    <w:rsid w:val="008514C4"/>
    <w:rsid w:val="0085184F"/>
    <w:rsid w:val="008519CA"/>
    <w:rsid w:val="00851F20"/>
    <w:rsid w:val="008521A0"/>
    <w:rsid w:val="00853E89"/>
    <w:rsid w:val="0085401B"/>
    <w:rsid w:val="00854C89"/>
    <w:rsid w:val="00854EEE"/>
    <w:rsid w:val="00855162"/>
    <w:rsid w:val="00855BF6"/>
    <w:rsid w:val="00856127"/>
    <w:rsid w:val="008568DF"/>
    <w:rsid w:val="00856ADC"/>
    <w:rsid w:val="0085714A"/>
    <w:rsid w:val="00857CAF"/>
    <w:rsid w:val="00860024"/>
    <w:rsid w:val="008602BB"/>
    <w:rsid w:val="0086043F"/>
    <w:rsid w:val="00860965"/>
    <w:rsid w:val="00860F29"/>
    <w:rsid w:val="0086169F"/>
    <w:rsid w:val="008616CE"/>
    <w:rsid w:val="00861BBA"/>
    <w:rsid w:val="00861D67"/>
    <w:rsid w:val="00861F2F"/>
    <w:rsid w:val="008631A7"/>
    <w:rsid w:val="0086446F"/>
    <w:rsid w:val="008645D2"/>
    <w:rsid w:val="0086480A"/>
    <w:rsid w:val="00865688"/>
    <w:rsid w:val="00867D48"/>
    <w:rsid w:val="008717EC"/>
    <w:rsid w:val="008720AE"/>
    <w:rsid w:val="0087226D"/>
    <w:rsid w:val="008735DA"/>
    <w:rsid w:val="008749A8"/>
    <w:rsid w:val="00874EEB"/>
    <w:rsid w:val="0087509E"/>
    <w:rsid w:val="00875116"/>
    <w:rsid w:val="008753C0"/>
    <w:rsid w:val="008759D8"/>
    <w:rsid w:val="008760A0"/>
    <w:rsid w:val="00877950"/>
    <w:rsid w:val="00880004"/>
    <w:rsid w:val="00880045"/>
    <w:rsid w:val="00880F3C"/>
    <w:rsid w:val="00880F6F"/>
    <w:rsid w:val="00881621"/>
    <w:rsid w:val="008822A2"/>
    <w:rsid w:val="00883D6E"/>
    <w:rsid w:val="00884284"/>
    <w:rsid w:val="00884D35"/>
    <w:rsid w:val="00884DDC"/>
    <w:rsid w:val="00885FFC"/>
    <w:rsid w:val="008867BC"/>
    <w:rsid w:val="00886E5F"/>
    <w:rsid w:val="008870F7"/>
    <w:rsid w:val="00887B81"/>
    <w:rsid w:val="00891031"/>
    <w:rsid w:val="0089115E"/>
    <w:rsid w:val="00891804"/>
    <w:rsid w:val="008920D6"/>
    <w:rsid w:val="0089240A"/>
    <w:rsid w:val="0089280E"/>
    <w:rsid w:val="008928A2"/>
    <w:rsid w:val="00892AF8"/>
    <w:rsid w:val="00892BC1"/>
    <w:rsid w:val="00892C3F"/>
    <w:rsid w:val="00892E3F"/>
    <w:rsid w:val="008933ED"/>
    <w:rsid w:val="00893A6B"/>
    <w:rsid w:val="00895ABD"/>
    <w:rsid w:val="00895D0C"/>
    <w:rsid w:val="0089637A"/>
    <w:rsid w:val="00896516"/>
    <w:rsid w:val="008A06B2"/>
    <w:rsid w:val="008A08A2"/>
    <w:rsid w:val="008A08CC"/>
    <w:rsid w:val="008A13CE"/>
    <w:rsid w:val="008A16C8"/>
    <w:rsid w:val="008A195E"/>
    <w:rsid w:val="008A1B69"/>
    <w:rsid w:val="008A2C5D"/>
    <w:rsid w:val="008A2DC1"/>
    <w:rsid w:val="008A2E15"/>
    <w:rsid w:val="008A36BE"/>
    <w:rsid w:val="008A427A"/>
    <w:rsid w:val="008A4646"/>
    <w:rsid w:val="008A52AB"/>
    <w:rsid w:val="008A57CA"/>
    <w:rsid w:val="008A5A91"/>
    <w:rsid w:val="008A5D66"/>
    <w:rsid w:val="008A5F8D"/>
    <w:rsid w:val="008A639B"/>
    <w:rsid w:val="008A69FB"/>
    <w:rsid w:val="008A7555"/>
    <w:rsid w:val="008A7C41"/>
    <w:rsid w:val="008A7F50"/>
    <w:rsid w:val="008B0337"/>
    <w:rsid w:val="008B0998"/>
    <w:rsid w:val="008B0B1D"/>
    <w:rsid w:val="008B152F"/>
    <w:rsid w:val="008B15B1"/>
    <w:rsid w:val="008B197B"/>
    <w:rsid w:val="008B2410"/>
    <w:rsid w:val="008B2791"/>
    <w:rsid w:val="008B30C4"/>
    <w:rsid w:val="008B3241"/>
    <w:rsid w:val="008B3821"/>
    <w:rsid w:val="008B3938"/>
    <w:rsid w:val="008B3DD5"/>
    <w:rsid w:val="008B5695"/>
    <w:rsid w:val="008B5D4B"/>
    <w:rsid w:val="008B5FE4"/>
    <w:rsid w:val="008B60C3"/>
    <w:rsid w:val="008B695F"/>
    <w:rsid w:val="008B79FD"/>
    <w:rsid w:val="008B7B88"/>
    <w:rsid w:val="008C01E1"/>
    <w:rsid w:val="008C042A"/>
    <w:rsid w:val="008C0664"/>
    <w:rsid w:val="008C14AC"/>
    <w:rsid w:val="008C15F6"/>
    <w:rsid w:val="008C1AD0"/>
    <w:rsid w:val="008C214B"/>
    <w:rsid w:val="008C2E77"/>
    <w:rsid w:val="008C3CE4"/>
    <w:rsid w:val="008C3D92"/>
    <w:rsid w:val="008C438E"/>
    <w:rsid w:val="008C4CEE"/>
    <w:rsid w:val="008C50C1"/>
    <w:rsid w:val="008C58AE"/>
    <w:rsid w:val="008C59D2"/>
    <w:rsid w:val="008C6BBF"/>
    <w:rsid w:val="008C6C45"/>
    <w:rsid w:val="008C745B"/>
    <w:rsid w:val="008D0773"/>
    <w:rsid w:val="008D11AB"/>
    <w:rsid w:val="008D1467"/>
    <w:rsid w:val="008D19DE"/>
    <w:rsid w:val="008D1B4F"/>
    <w:rsid w:val="008D202D"/>
    <w:rsid w:val="008D2185"/>
    <w:rsid w:val="008D2296"/>
    <w:rsid w:val="008D2321"/>
    <w:rsid w:val="008D2A57"/>
    <w:rsid w:val="008D3815"/>
    <w:rsid w:val="008D43CC"/>
    <w:rsid w:val="008D4B59"/>
    <w:rsid w:val="008D5059"/>
    <w:rsid w:val="008D5715"/>
    <w:rsid w:val="008D583F"/>
    <w:rsid w:val="008D58EA"/>
    <w:rsid w:val="008D6F8D"/>
    <w:rsid w:val="008D7B1D"/>
    <w:rsid w:val="008E04CD"/>
    <w:rsid w:val="008E060D"/>
    <w:rsid w:val="008E0E51"/>
    <w:rsid w:val="008E0E6E"/>
    <w:rsid w:val="008E129E"/>
    <w:rsid w:val="008E189A"/>
    <w:rsid w:val="008E20F6"/>
    <w:rsid w:val="008E311F"/>
    <w:rsid w:val="008E43C3"/>
    <w:rsid w:val="008E44E0"/>
    <w:rsid w:val="008E4851"/>
    <w:rsid w:val="008E4C65"/>
    <w:rsid w:val="008E511D"/>
    <w:rsid w:val="008E623D"/>
    <w:rsid w:val="008E6589"/>
    <w:rsid w:val="008E6DC8"/>
    <w:rsid w:val="008E795A"/>
    <w:rsid w:val="008E7FB4"/>
    <w:rsid w:val="008F017F"/>
    <w:rsid w:val="008F0236"/>
    <w:rsid w:val="008F0EBE"/>
    <w:rsid w:val="008F2191"/>
    <w:rsid w:val="008F21EC"/>
    <w:rsid w:val="008F2C0D"/>
    <w:rsid w:val="008F2EBD"/>
    <w:rsid w:val="008F2F0B"/>
    <w:rsid w:val="008F2FE4"/>
    <w:rsid w:val="008F3857"/>
    <w:rsid w:val="008F38E5"/>
    <w:rsid w:val="008F3BFB"/>
    <w:rsid w:val="008F402C"/>
    <w:rsid w:val="008F49FB"/>
    <w:rsid w:val="008F51DB"/>
    <w:rsid w:val="008F5917"/>
    <w:rsid w:val="008F5D7B"/>
    <w:rsid w:val="008F607E"/>
    <w:rsid w:val="008F6996"/>
    <w:rsid w:val="008F701E"/>
    <w:rsid w:val="0090013F"/>
    <w:rsid w:val="00900181"/>
    <w:rsid w:val="00900889"/>
    <w:rsid w:val="00901BD4"/>
    <w:rsid w:val="00901D6E"/>
    <w:rsid w:val="00901EE2"/>
    <w:rsid w:val="009028C7"/>
    <w:rsid w:val="00902CAF"/>
    <w:rsid w:val="009038BD"/>
    <w:rsid w:val="00903CAC"/>
    <w:rsid w:val="0090436C"/>
    <w:rsid w:val="00904AE5"/>
    <w:rsid w:val="00904F8F"/>
    <w:rsid w:val="00904FB5"/>
    <w:rsid w:val="009051BF"/>
    <w:rsid w:val="0090531E"/>
    <w:rsid w:val="00905589"/>
    <w:rsid w:val="009062FE"/>
    <w:rsid w:val="009066CA"/>
    <w:rsid w:val="009077B2"/>
    <w:rsid w:val="0091091A"/>
    <w:rsid w:val="00910FC5"/>
    <w:rsid w:val="009122E2"/>
    <w:rsid w:val="0091233A"/>
    <w:rsid w:val="0091340E"/>
    <w:rsid w:val="00913954"/>
    <w:rsid w:val="00913B38"/>
    <w:rsid w:val="00913E8E"/>
    <w:rsid w:val="009142FA"/>
    <w:rsid w:val="00914472"/>
    <w:rsid w:val="00914957"/>
    <w:rsid w:val="00915129"/>
    <w:rsid w:val="00915240"/>
    <w:rsid w:val="009159C4"/>
    <w:rsid w:val="009159DA"/>
    <w:rsid w:val="00915B6A"/>
    <w:rsid w:val="00916A33"/>
    <w:rsid w:val="00916B98"/>
    <w:rsid w:val="00916F62"/>
    <w:rsid w:val="00917085"/>
    <w:rsid w:val="009176A8"/>
    <w:rsid w:val="009179D9"/>
    <w:rsid w:val="009200A5"/>
    <w:rsid w:val="009206F4"/>
    <w:rsid w:val="00920C73"/>
    <w:rsid w:val="0092163D"/>
    <w:rsid w:val="009217DB"/>
    <w:rsid w:val="0092189C"/>
    <w:rsid w:val="00921932"/>
    <w:rsid w:val="009219BB"/>
    <w:rsid w:val="00921B13"/>
    <w:rsid w:val="00921F8F"/>
    <w:rsid w:val="009231A6"/>
    <w:rsid w:val="00923759"/>
    <w:rsid w:val="00923A28"/>
    <w:rsid w:val="00924804"/>
    <w:rsid w:val="00924896"/>
    <w:rsid w:val="00924ECA"/>
    <w:rsid w:val="00925897"/>
    <w:rsid w:val="009268F1"/>
    <w:rsid w:val="0092695C"/>
    <w:rsid w:val="00926C41"/>
    <w:rsid w:val="00927147"/>
    <w:rsid w:val="00927496"/>
    <w:rsid w:val="00927C6A"/>
    <w:rsid w:val="00927E2D"/>
    <w:rsid w:val="0093080F"/>
    <w:rsid w:val="00930892"/>
    <w:rsid w:val="00930FF1"/>
    <w:rsid w:val="009315A2"/>
    <w:rsid w:val="00931DC7"/>
    <w:rsid w:val="00932762"/>
    <w:rsid w:val="00932E85"/>
    <w:rsid w:val="00932F8A"/>
    <w:rsid w:val="00933AE6"/>
    <w:rsid w:val="00933B23"/>
    <w:rsid w:val="00933D6A"/>
    <w:rsid w:val="00933F26"/>
    <w:rsid w:val="009340A8"/>
    <w:rsid w:val="009349C2"/>
    <w:rsid w:val="00934C89"/>
    <w:rsid w:val="009350A5"/>
    <w:rsid w:val="00935D91"/>
    <w:rsid w:val="00935E85"/>
    <w:rsid w:val="00936983"/>
    <w:rsid w:val="00937572"/>
    <w:rsid w:val="009402AA"/>
    <w:rsid w:val="0094226A"/>
    <w:rsid w:val="00942F43"/>
    <w:rsid w:val="009433CC"/>
    <w:rsid w:val="00943914"/>
    <w:rsid w:val="009444EE"/>
    <w:rsid w:val="00944531"/>
    <w:rsid w:val="009448A3"/>
    <w:rsid w:val="009449EF"/>
    <w:rsid w:val="00944A51"/>
    <w:rsid w:val="00945050"/>
    <w:rsid w:val="009453CA"/>
    <w:rsid w:val="00945E0E"/>
    <w:rsid w:val="00946235"/>
    <w:rsid w:val="0094705B"/>
    <w:rsid w:val="0094737B"/>
    <w:rsid w:val="00947404"/>
    <w:rsid w:val="0095012E"/>
    <w:rsid w:val="00950867"/>
    <w:rsid w:val="00950F17"/>
    <w:rsid w:val="009511BB"/>
    <w:rsid w:val="009512F1"/>
    <w:rsid w:val="009518CF"/>
    <w:rsid w:val="00951B00"/>
    <w:rsid w:val="00951B9E"/>
    <w:rsid w:val="00953CD9"/>
    <w:rsid w:val="00953F0B"/>
    <w:rsid w:val="00954BAF"/>
    <w:rsid w:val="00955076"/>
    <w:rsid w:val="00955780"/>
    <w:rsid w:val="00955A82"/>
    <w:rsid w:val="00956B62"/>
    <w:rsid w:val="00956F56"/>
    <w:rsid w:val="009570D4"/>
    <w:rsid w:val="0095787F"/>
    <w:rsid w:val="00957B59"/>
    <w:rsid w:val="00960244"/>
    <w:rsid w:val="009608F6"/>
    <w:rsid w:val="00961130"/>
    <w:rsid w:val="009611D9"/>
    <w:rsid w:val="009612CB"/>
    <w:rsid w:val="00961780"/>
    <w:rsid w:val="00962A4A"/>
    <w:rsid w:val="00962FF7"/>
    <w:rsid w:val="00963527"/>
    <w:rsid w:val="0096395A"/>
    <w:rsid w:val="00963E1A"/>
    <w:rsid w:val="00964084"/>
    <w:rsid w:val="00964296"/>
    <w:rsid w:val="00964D2A"/>
    <w:rsid w:val="00965080"/>
    <w:rsid w:val="009653B9"/>
    <w:rsid w:val="009653DD"/>
    <w:rsid w:val="00966BAF"/>
    <w:rsid w:val="00966E0D"/>
    <w:rsid w:val="00967322"/>
    <w:rsid w:val="009675F3"/>
    <w:rsid w:val="00967C3E"/>
    <w:rsid w:val="00967C77"/>
    <w:rsid w:val="00970962"/>
    <w:rsid w:val="00971141"/>
    <w:rsid w:val="00971526"/>
    <w:rsid w:val="00971788"/>
    <w:rsid w:val="00971EA3"/>
    <w:rsid w:val="00971FB7"/>
    <w:rsid w:val="00972737"/>
    <w:rsid w:val="00973627"/>
    <w:rsid w:val="0097385F"/>
    <w:rsid w:val="009748A7"/>
    <w:rsid w:val="00975445"/>
    <w:rsid w:val="0097573A"/>
    <w:rsid w:val="0097591F"/>
    <w:rsid w:val="00975AAE"/>
    <w:rsid w:val="00975C8C"/>
    <w:rsid w:val="00976483"/>
    <w:rsid w:val="009774B4"/>
    <w:rsid w:val="00977A83"/>
    <w:rsid w:val="009805E3"/>
    <w:rsid w:val="00980AF1"/>
    <w:rsid w:val="00980BD2"/>
    <w:rsid w:val="00981377"/>
    <w:rsid w:val="009819DD"/>
    <w:rsid w:val="00983632"/>
    <w:rsid w:val="0098422E"/>
    <w:rsid w:val="00984720"/>
    <w:rsid w:val="00984F8E"/>
    <w:rsid w:val="009857AF"/>
    <w:rsid w:val="00986322"/>
    <w:rsid w:val="00986AD3"/>
    <w:rsid w:val="00990059"/>
    <w:rsid w:val="0099054D"/>
    <w:rsid w:val="00990772"/>
    <w:rsid w:val="00990EB3"/>
    <w:rsid w:val="009913A9"/>
    <w:rsid w:val="00991515"/>
    <w:rsid w:val="00992212"/>
    <w:rsid w:val="009928B3"/>
    <w:rsid w:val="00992E76"/>
    <w:rsid w:val="00993020"/>
    <w:rsid w:val="00993683"/>
    <w:rsid w:val="009938E6"/>
    <w:rsid w:val="00993CBD"/>
    <w:rsid w:val="00993F86"/>
    <w:rsid w:val="00994890"/>
    <w:rsid w:val="009952D4"/>
    <w:rsid w:val="009959D0"/>
    <w:rsid w:val="00995DA3"/>
    <w:rsid w:val="00996CDB"/>
    <w:rsid w:val="0099780D"/>
    <w:rsid w:val="00997FE7"/>
    <w:rsid w:val="009A01CC"/>
    <w:rsid w:val="009A049A"/>
    <w:rsid w:val="009A0C5E"/>
    <w:rsid w:val="009A0EF1"/>
    <w:rsid w:val="009A10F4"/>
    <w:rsid w:val="009A1100"/>
    <w:rsid w:val="009A1CA6"/>
    <w:rsid w:val="009A27F1"/>
    <w:rsid w:val="009A29D9"/>
    <w:rsid w:val="009A2B6F"/>
    <w:rsid w:val="009A3B2E"/>
    <w:rsid w:val="009A3F98"/>
    <w:rsid w:val="009A4273"/>
    <w:rsid w:val="009A42B0"/>
    <w:rsid w:val="009A5F82"/>
    <w:rsid w:val="009A616F"/>
    <w:rsid w:val="009A61B0"/>
    <w:rsid w:val="009A6356"/>
    <w:rsid w:val="009A78F0"/>
    <w:rsid w:val="009A7C07"/>
    <w:rsid w:val="009B061E"/>
    <w:rsid w:val="009B1218"/>
    <w:rsid w:val="009B1430"/>
    <w:rsid w:val="009B1D0A"/>
    <w:rsid w:val="009B2A98"/>
    <w:rsid w:val="009B33B7"/>
    <w:rsid w:val="009B369D"/>
    <w:rsid w:val="009B3BD6"/>
    <w:rsid w:val="009B3FDA"/>
    <w:rsid w:val="009B40FA"/>
    <w:rsid w:val="009B4E93"/>
    <w:rsid w:val="009B4EF1"/>
    <w:rsid w:val="009B51CB"/>
    <w:rsid w:val="009B57B2"/>
    <w:rsid w:val="009B5803"/>
    <w:rsid w:val="009B5A67"/>
    <w:rsid w:val="009B6172"/>
    <w:rsid w:val="009B6287"/>
    <w:rsid w:val="009B6461"/>
    <w:rsid w:val="009B735A"/>
    <w:rsid w:val="009B7819"/>
    <w:rsid w:val="009B78BC"/>
    <w:rsid w:val="009B7AB2"/>
    <w:rsid w:val="009C0217"/>
    <w:rsid w:val="009C0290"/>
    <w:rsid w:val="009C11D1"/>
    <w:rsid w:val="009C123F"/>
    <w:rsid w:val="009C1ED0"/>
    <w:rsid w:val="009C5253"/>
    <w:rsid w:val="009C57D8"/>
    <w:rsid w:val="009C640D"/>
    <w:rsid w:val="009C68F9"/>
    <w:rsid w:val="009C6DA6"/>
    <w:rsid w:val="009C74D4"/>
    <w:rsid w:val="009C775D"/>
    <w:rsid w:val="009D0137"/>
    <w:rsid w:val="009D03A1"/>
    <w:rsid w:val="009D0FAA"/>
    <w:rsid w:val="009D101F"/>
    <w:rsid w:val="009D1A03"/>
    <w:rsid w:val="009D1A91"/>
    <w:rsid w:val="009D2335"/>
    <w:rsid w:val="009D26E8"/>
    <w:rsid w:val="009D30E7"/>
    <w:rsid w:val="009D3722"/>
    <w:rsid w:val="009D38BF"/>
    <w:rsid w:val="009D3D10"/>
    <w:rsid w:val="009D4E12"/>
    <w:rsid w:val="009D50F4"/>
    <w:rsid w:val="009D52C4"/>
    <w:rsid w:val="009D7392"/>
    <w:rsid w:val="009D78BD"/>
    <w:rsid w:val="009D7954"/>
    <w:rsid w:val="009D7E93"/>
    <w:rsid w:val="009E05F9"/>
    <w:rsid w:val="009E0862"/>
    <w:rsid w:val="009E0D2E"/>
    <w:rsid w:val="009E14CC"/>
    <w:rsid w:val="009E2262"/>
    <w:rsid w:val="009E266C"/>
    <w:rsid w:val="009E29FC"/>
    <w:rsid w:val="009E4AAA"/>
    <w:rsid w:val="009E4D4E"/>
    <w:rsid w:val="009E5180"/>
    <w:rsid w:val="009E5569"/>
    <w:rsid w:val="009E5D0C"/>
    <w:rsid w:val="009E5E79"/>
    <w:rsid w:val="009E630F"/>
    <w:rsid w:val="009E637C"/>
    <w:rsid w:val="009E650A"/>
    <w:rsid w:val="009E6E06"/>
    <w:rsid w:val="009E7798"/>
    <w:rsid w:val="009F0658"/>
    <w:rsid w:val="009F0881"/>
    <w:rsid w:val="009F0A66"/>
    <w:rsid w:val="009F191E"/>
    <w:rsid w:val="009F19C7"/>
    <w:rsid w:val="009F19F6"/>
    <w:rsid w:val="009F1FD4"/>
    <w:rsid w:val="009F2247"/>
    <w:rsid w:val="009F26AD"/>
    <w:rsid w:val="009F26B9"/>
    <w:rsid w:val="009F2FE6"/>
    <w:rsid w:val="009F3EBC"/>
    <w:rsid w:val="009F3FC8"/>
    <w:rsid w:val="009F4573"/>
    <w:rsid w:val="009F4DD9"/>
    <w:rsid w:val="009F5419"/>
    <w:rsid w:val="009F5F3D"/>
    <w:rsid w:val="009F6D7B"/>
    <w:rsid w:val="009F7A68"/>
    <w:rsid w:val="009F7A7D"/>
    <w:rsid w:val="00A004FB"/>
    <w:rsid w:val="00A0051B"/>
    <w:rsid w:val="00A00B67"/>
    <w:rsid w:val="00A00BC6"/>
    <w:rsid w:val="00A00E29"/>
    <w:rsid w:val="00A01134"/>
    <w:rsid w:val="00A01345"/>
    <w:rsid w:val="00A01443"/>
    <w:rsid w:val="00A04F1E"/>
    <w:rsid w:val="00A04FAF"/>
    <w:rsid w:val="00A0511D"/>
    <w:rsid w:val="00A05302"/>
    <w:rsid w:val="00A0549B"/>
    <w:rsid w:val="00A05C08"/>
    <w:rsid w:val="00A0621A"/>
    <w:rsid w:val="00A06463"/>
    <w:rsid w:val="00A06530"/>
    <w:rsid w:val="00A0661F"/>
    <w:rsid w:val="00A06E9F"/>
    <w:rsid w:val="00A070AD"/>
    <w:rsid w:val="00A071F9"/>
    <w:rsid w:val="00A0798D"/>
    <w:rsid w:val="00A07CCE"/>
    <w:rsid w:val="00A07E27"/>
    <w:rsid w:val="00A107C0"/>
    <w:rsid w:val="00A10EF5"/>
    <w:rsid w:val="00A1143E"/>
    <w:rsid w:val="00A114BA"/>
    <w:rsid w:val="00A123ED"/>
    <w:rsid w:val="00A12893"/>
    <w:rsid w:val="00A135AE"/>
    <w:rsid w:val="00A137BE"/>
    <w:rsid w:val="00A1453F"/>
    <w:rsid w:val="00A1468D"/>
    <w:rsid w:val="00A14B7C"/>
    <w:rsid w:val="00A14E75"/>
    <w:rsid w:val="00A15A11"/>
    <w:rsid w:val="00A17AA5"/>
    <w:rsid w:val="00A20285"/>
    <w:rsid w:val="00A20410"/>
    <w:rsid w:val="00A20522"/>
    <w:rsid w:val="00A20D10"/>
    <w:rsid w:val="00A210FC"/>
    <w:rsid w:val="00A21B6B"/>
    <w:rsid w:val="00A22422"/>
    <w:rsid w:val="00A22B75"/>
    <w:rsid w:val="00A22B87"/>
    <w:rsid w:val="00A23298"/>
    <w:rsid w:val="00A2393D"/>
    <w:rsid w:val="00A23CB5"/>
    <w:rsid w:val="00A2413B"/>
    <w:rsid w:val="00A24307"/>
    <w:rsid w:val="00A24F1C"/>
    <w:rsid w:val="00A255FB"/>
    <w:rsid w:val="00A25E24"/>
    <w:rsid w:val="00A26133"/>
    <w:rsid w:val="00A27112"/>
    <w:rsid w:val="00A272E8"/>
    <w:rsid w:val="00A2768E"/>
    <w:rsid w:val="00A3020F"/>
    <w:rsid w:val="00A3055E"/>
    <w:rsid w:val="00A31214"/>
    <w:rsid w:val="00A32990"/>
    <w:rsid w:val="00A32E12"/>
    <w:rsid w:val="00A33279"/>
    <w:rsid w:val="00A33289"/>
    <w:rsid w:val="00A33799"/>
    <w:rsid w:val="00A3425F"/>
    <w:rsid w:val="00A36C2C"/>
    <w:rsid w:val="00A3798D"/>
    <w:rsid w:val="00A4023D"/>
    <w:rsid w:val="00A40513"/>
    <w:rsid w:val="00A40856"/>
    <w:rsid w:val="00A41863"/>
    <w:rsid w:val="00A419E1"/>
    <w:rsid w:val="00A41C1A"/>
    <w:rsid w:val="00A41D4C"/>
    <w:rsid w:val="00A421CA"/>
    <w:rsid w:val="00A42278"/>
    <w:rsid w:val="00A4274B"/>
    <w:rsid w:val="00A428AC"/>
    <w:rsid w:val="00A42B52"/>
    <w:rsid w:val="00A42B66"/>
    <w:rsid w:val="00A42CBE"/>
    <w:rsid w:val="00A42CF8"/>
    <w:rsid w:val="00A431EF"/>
    <w:rsid w:val="00A43424"/>
    <w:rsid w:val="00A43BC5"/>
    <w:rsid w:val="00A4428B"/>
    <w:rsid w:val="00A44635"/>
    <w:rsid w:val="00A4464F"/>
    <w:rsid w:val="00A44804"/>
    <w:rsid w:val="00A44A41"/>
    <w:rsid w:val="00A44BCE"/>
    <w:rsid w:val="00A44E92"/>
    <w:rsid w:val="00A4500F"/>
    <w:rsid w:val="00A456F3"/>
    <w:rsid w:val="00A45FAC"/>
    <w:rsid w:val="00A46102"/>
    <w:rsid w:val="00A461F9"/>
    <w:rsid w:val="00A46B83"/>
    <w:rsid w:val="00A470D2"/>
    <w:rsid w:val="00A50319"/>
    <w:rsid w:val="00A5159E"/>
    <w:rsid w:val="00A51B74"/>
    <w:rsid w:val="00A52187"/>
    <w:rsid w:val="00A52356"/>
    <w:rsid w:val="00A52E63"/>
    <w:rsid w:val="00A5325B"/>
    <w:rsid w:val="00A53285"/>
    <w:rsid w:val="00A53483"/>
    <w:rsid w:val="00A53997"/>
    <w:rsid w:val="00A553F4"/>
    <w:rsid w:val="00A55523"/>
    <w:rsid w:val="00A558C3"/>
    <w:rsid w:val="00A56736"/>
    <w:rsid w:val="00A571CA"/>
    <w:rsid w:val="00A572F7"/>
    <w:rsid w:val="00A57363"/>
    <w:rsid w:val="00A5738D"/>
    <w:rsid w:val="00A607EB"/>
    <w:rsid w:val="00A6110D"/>
    <w:rsid w:val="00A619F8"/>
    <w:rsid w:val="00A622E5"/>
    <w:rsid w:val="00A62F69"/>
    <w:rsid w:val="00A6314D"/>
    <w:rsid w:val="00A63461"/>
    <w:rsid w:val="00A638ED"/>
    <w:rsid w:val="00A64FDF"/>
    <w:rsid w:val="00A651DC"/>
    <w:rsid w:val="00A6607A"/>
    <w:rsid w:val="00A6635C"/>
    <w:rsid w:val="00A66988"/>
    <w:rsid w:val="00A66CCB"/>
    <w:rsid w:val="00A70050"/>
    <w:rsid w:val="00A7026B"/>
    <w:rsid w:val="00A7050D"/>
    <w:rsid w:val="00A70BF2"/>
    <w:rsid w:val="00A7122A"/>
    <w:rsid w:val="00A71290"/>
    <w:rsid w:val="00A717FE"/>
    <w:rsid w:val="00A71BCE"/>
    <w:rsid w:val="00A7215F"/>
    <w:rsid w:val="00A72BA6"/>
    <w:rsid w:val="00A72BE9"/>
    <w:rsid w:val="00A73C67"/>
    <w:rsid w:val="00A742AB"/>
    <w:rsid w:val="00A7468B"/>
    <w:rsid w:val="00A74A72"/>
    <w:rsid w:val="00A75BF4"/>
    <w:rsid w:val="00A75C3B"/>
    <w:rsid w:val="00A75D41"/>
    <w:rsid w:val="00A75DEE"/>
    <w:rsid w:val="00A76262"/>
    <w:rsid w:val="00A76C75"/>
    <w:rsid w:val="00A770C3"/>
    <w:rsid w:val="00A778FA"/>
    <w:rsid w:val="00A80402"/>
    <w:rsid w:val="00A8068E"/>
    <w:rsid w:val="00A80C12"/>
    <w:rsid w:val="00A81284"/>
    <w:rsid w:val="00A8151A"/>
    <w:rsid w:val="00A817DE"/>
    <w:rsid w:val="00A819F0"/>
    <w:rsid w:val="00A81C42"/>
    <w:rsid w:val="00A8222B"/>
    <w:rsid w:val="00A82D40"/>
    <w:rsid w:val="00A82FF4"/>
    <w:rsid w:val="00A848AF"/>
    <w:rsid w:val="00A85CB7"/>
    <w:rsid w:val="00A86374"/>
    <w:rsid w:val="00A864B7"/>
    <w:rsid w:val="00A86998"/>
    <w:rsid w:val="00A869CF"/>
    <w:rsid w:val="00A86BF9"/>
    <w:rsid w:val="00A87660"/>
    <w:rsid w:val="00A87D56"/>
    <w:rsid w:val="00A90646"/>
    <w:rsid w:val="00A91783"/>
    <w:rsid w:val="00A919AC"/>
    <w:rsid w:val="00A92582"/>
    <w:rsid w:val="00A94CD3"/>
    <w:rsid w:val="00A95F93"/>
    <w:rsid w:val="00A961D5"/>
    <w:rsid w:val="00A96256"/>
    <w:rsid w:val="00A96770"/>
    <w:rsid w:val="00A96DD9"/>
    <w:rsid w:val="00A97930"/>
    <w:rsid w:val="00AA036D"/>
    <w:rsid w:val="00AA0DB7"/>
    <w:rsid w:val="00AA1A61"/>
    <w:rsid w:val="00AA1F15"/>
    <w:rsid w:val="00AA22AA"/>
    <w:rsid w:val="00AA26EB"/>
    <w:rsid w:val="00AA2AFE"/>
    <w:rsid w:val="00AA3401"/>
    <w:rsid w:val="00AA42DF"/>
    <w:rsid w:val="00AA4383"/>
    <w:rsid w:val="00AA442B"/>
    <w:rsid w:val="00AA44E7"/>
    <w:rsid w:val="00AA4AA9"/>
    <w:rsid w:val="00AA4C4E"/>
    <w:rsid w:val="00AA53B7"/>
    <w:rsid w:val="00AA58A1"/>
    <w:rsid w:val="00AA5E0C"/>
    <w:rsid w:val="00AA63A1"/>
    <w:rsid w:val="00AA6DF6"/>
    <w:rsid w:val="00AA7E98"/>
    <w:rsid w:val="00AB0F6D"/>
    <w:rsid w:val="00AB165F"/>
    <w:rsid w:val="00AB1BA0"/>
    <w:rsid w:val="00AB1C74"/>
    <w:rsid w:val="00AB22CC"/>
    <w:rsid w:val="00AB282E"/>
    <w:rsid w:val="00AB2A0A"/>
    <w:rsid w:val="00AB2A26"/>
    <w:rsid w:val="00AB2B21"/>
    <w:rsid w:val="00AB3B99"/>
    <w:rsid w:val="00AB3C7D"/>
    <w:rsid w:val="00AB4252"/>
    <w:rsid w:val="00AB4576"/>
    <w:rsid w:val="00AB4A9E"/>
    <w:rsid w:val="00AB4BA3"/>
    <w:rsid w:val="00AB4DEE"/>
    <w:rsid w:val="00AB4F55"/>
    <w:rsid w:val="00AB543F"/>
    <w:rsid w:val="00AB59DD"/>
    <w:rsid w:val="00AB5A47"/>
    <w:rsid w:val="00AB5D14"/>
    <w:rsid w:val="00AB5EE7"/>
    <w:rsid w:val="00AB67E8"/>
    <w:rsid w:val="00AB6AFC"/>
    <w:rsid w:val="00AC0CBE"/>
    <w:rsid w:val="00AC1676"/>
    <w:rsid w:val="00AC1B7F"/>
    <w:rsid w:val="00AC1ED8"/>
    <w:rsid w:val="00AC235F"/>
    <w:rsid w:val="00AC3665"/>
    <w:rsid w:val="00AC3AD3"/>
    <w:rsid w:val="00AC416C"/>
    <w:rsid w:val="00AC428B"/>
    <w:rsid w:val="00AC53E8"/>
    <w:rsid w:val="00AC54F4"/>
    <w:rsid w:val="00AC554C"/>
    <w:rsid w:val="00AC59B3"/>
    <w:rsid w:val="00AC68FD"/>
    <w:rsid w:val="00AC7801"/>
    <w:rsid w:val="00AC7F80"/>
    <w:rsid w:val="00AD00FD"/>
    <w:rsid w:val="00AD02CB"/>
    <w:rsid w:val="00AD03D6"/>
    <w:rsid w:val="00AD041F"/>
    <w:rsid w:val="00AD12C5"/>
    <w:rsid w:val="00AD158A"/>
    <w:rsid w:val="00AD19A0"/>
    <w:rsid w:val="00AD3A3B"/>
    <w:rsid w:val="00AD3BCA"/>
    <w:rsid w:val="00AD4AE0"/>
    <w:rsid w:val="00AD4CAF"/>
    <w:rsid w:val="00AD4F79"/>
    <w:rsid w:val="00AD58ED"/>
    <w:rsid w:val="00AD5BCD"/>
    <w:rsid w:val="00AD5DAC"/>
    <w:rsid w:val="00AD61B5"/>
    <w:rsid w:val="00AE03F4"/>
    <w:rsid w:val="00AE1365"/>
    <w:rsid w:val="00AE1D46"/>
    <w:rsid w:val="00AE268B"/>
    <w:rsid w:val="00AE2A57"/>
    <w:rsid w:val="00AE2E65"/>
    <w:rsid w:val="00AE35A2"/>
    <w:rsid w:val="00AE42C7"/>
    <w:rsid w:val="00AE47B2"/>
    <w:rsid w:val="00AE4859"/>
    <w:rsid w:val="00AE5056"/>
    <w:rsid w:val="00AE51B3"/>
    <w:rsid w:val="00AE6586"/>
    <w:rsid w:val="00AE676A"/>
    <w:rsid w:val="00AE6A50"/>
    <w:rsid w:val="00AE73F5"/>
    <w:rsid w:val="00AE759E"/>
    <w:rsid w:val="00AF02A0"/>
    <w:rsid w:val="00AF0818"/>
    <w:rsid w:val="00AF0CA7"/>
    <w:rsid w:val="00AF184A"/>
    <w:rsid w:val="00AF2447"/>
    <w:rsid w:val="00AF24BB"/>
    <w:rsid w:val="00AF2D37"/>
    <w:rsid w:val="00AF305C"/>
    <w:rsid w:val="00AF3345"/>
    <w:rsid w:val="00AF33CE"/>
    <w:rsid w:val="00AF34DF"/>
    <w:rsid w:val="00AF3D0A"/>
    <w:rsid w:val="00AF3FF4"/>
    <w:rsid w:val="00AF40D5"/>
    <w:rsid w:val="00AF51AB"/>
    <w:rsid w:val="00AF5475"/>
    <w:rsid w:val="00AF55CE"/>
    <w:rsid w:val="00AF57F0"/>
    <w:rsid w:val="00AF5AAF"/>
    <w:rsid w:val="00AF66D8"/>
    <w:rsid w:val="00AF6791"/>
    <w:rsid w:val="00AF6A8C"/>
    <w:rsid w:val="00AF7157"/>
    <w:rsid w:val="00B00BF9"/>
    <w:rsid w:val="00B0227C"/>
    <w:rsid w:val="00B02BD9"/>
    <w:rsid w:val="00B03302"/>
    <w:rsid w:val="00B0355D"/>
    <w:rsid w:val="00B03A2D"/>
    <w:rsid w:val="00B045E7"/>
    <w:rsid w:val="00B0465B"/>
    <w:rsid w:val="00B04EB0"/>
    <w:rsid w:val="00B0752D"/>
    <w:rsid w:val="00B07B39"/>
    <w:rsid w:val="00B07B68"/>
    <w:rsid w:val="00B07EA2"/>
    <w:rsid w:val="00B07F01"/>
    <w:rsid w:val="00B07FA0"/>
    <w:rsid w:val="00B07FEC"/>
    <w:rsid w:val="00B10340"/>
    <w:rsid w:val="00B1037C"/>
    <w:rsid w:val="00B106BF"/>
    <w:rsid w:val="00B10AD0"/>
    <w:rsid w:val="00B10D7A"/>
    <w:rsid w:val="00B11696"/>
    <w:rsid w:val="00B1218B"/>
    <w:rsid w:val="00B123A4"/>
    <w:rsid w:val="00B12923"/>
    <w:rsid w:val="00B12F18"/>
    <w:rsid w:val="00B13676"/>
    <w:rsid w:val="00B1467D"/>
    <w:rsid w:val="00B14714"/>
    <w:rsid w:val="00B14A90"/>
    <w:rsid w:val="00B15796"/>
    <w:rsid w:val="00B15951"/>
    <w:rsid w:val="00B15D34"/>
    <w:rsid w:val="00B15D5C"/>
    <w:rsid w:val="00B161D7"/>
    <w:rsid w:val="00B16DFD"/>
    <w:rsid w:val="00B1729A"/>
    <w:rsid w:val="00B17630"/>
    <w:rsid w:val="00B20077"/>
    <w:rsid w:val="00B2069C"/>
    <w:rsid w:val="00B213AA"/>
    <w:rsid w:val="00B236F4"/>
    <w:rsid w:val="00B24077"/>
    <w:rsid w:val="00B246AE"/>
    <w:rsid w:val="00B247E4"/>
    <w:rsid w:val="00B24F65"/>
    <w:rsid w:val="00B25A40"/>
    <w:rsid w:val="00B25ED2"/>
    <w:rsid w:val="00B2619C"/>
    <w:rsid w:val="00B268D7"/>
    <w:rsid w:val="00B26FE1"/>
    <w:rsid w:val="00B2762D"/>
    <w:rsid w:val="00B279BE"/>
    <w:rsid w:val="00B30525"/>
    <w:rsid w:val="00B3090A"/>
    <w:rsid w:val="00B30A22"/>
    <w:rsid w:val="00B33019"/>
    <w:rsid w:val="00B33037"/>
    <w:rsid w:val="00B33390"/>
    <w:rsid w:val="00B33469"/>
    <w:rsid w:val="00B334DB"/>
    <w:rsid w:val="00B34A13"/>
    <w:rsid w:val="00B34E75"/>
    <w:rsid w:val="00B35018"/>
    <w:rsid w:val="00B3569D"/>
    <w:rsid w:val="00B35850"/>
    <w:rsid w:val="00B367DF"/>
    <w:rsid w:val="00B3681B"/>
    <w:rsid w:val="00B378C7"/>
    <w:rsid w:val="00B40509"/>
    <w:rsid w:val="00B4091E"/>
    <w:rsid w:val="00B41A31"/>
    <w:rsid w:val="00B41F9F"/>
    <w:rsid w:val="00B42357"/>
    <w:rsid w:val="00B439C4"/>
    <w:rsid w:val="00B43C42"/>
    <w:rsid w:val="00B44106"/>
    <w:rsid w:val="00B44449"/>
    <w:rsid w:val="00B44760"/>
    <w:rsid w:val="00B44D64"/>
    <w:rsid w:val="00B452AA"/>
    <w:rsid w:val="00B46CA5"/>
    <w:rsid w:val="00B46F84"/>
    <w:rsid w:val="00B475C5"/>
    <w:rsid w:val="00B477C4"/>
    <w:rsid w:val="00B505CE"/>
    <w:rsid w:val="00B50AD2"/>
    <w:rsid w:val="00B50E46"/>
    <w:rsid w:val="00B51150"/>
    <w:rsid w:val="00B51453"/>
    <w:rsid w:val="00B514BE"/>
    <w:rsid w:val="00B51782"/>
    <w:rsid w:val="00B51D2C"/>
    <w:rsid w:val="00B51E9F"/>
    <w:rsid w:val="00B5200E"/>
    <w:rsid w:val="00B5266C"/>
    <w:rsid w:val="00B529D5"/>
    <w:rsid w:val="00B5331E"/>
    <w:rsid w:val="00B536A8"/>
    <w:rsid w:val="00B5390C"/>
    <w:rsid w:val="00B53A11"/>
    <w:rsid w:val="00B53A23"/>
    <w:rsid w:val="00B53B86"/>
    <w:rsid w:val="00B53E11"/>
    <w:rsid w:val="00B55DA9"/>
    <w:rsid w:val="00B5617F"/>
    <w:rsid w:val="00B56ACA"/>
    <w:rsid w:val="00B56DB8"/>
    <w:rsid w:val="00B60AE8"/>
    <w:rsid w:val="00B6167F"/>
    <w:rsid w:val="00B619B7"/>
    <w:rsid w:val="00B61BBA"/>
    <w:rsid w:val="00B61FC9"/>
    <w:rsid w:val="00B625B9"/>
    <w:rsid w:val="00B6307B"/>
    <w:rsid w:val="00B63881"/>
    <w:rsid w:val="00B638B4"/>
    <w:rsid w:val="00B63EDE"/>
    <w:rsid w:val="00B64109"/>
    <w:rsid w:val="00B643FA"/>
    <w:rsid w:val="00B65A4F"/>
    <w:rsid w:val="00B65E90"/>
    <w:rsid w:val="00B663D1"/>
    <w:rsid w:val="00B66CD9"/>
    <w:rsid w:val="00B66FA0"/>
    <w:rsid w:val="00B670E3"/>
    <w:rsid w:val="00B67303"/>
    <w:rsid w:val="00B67713"/>
    <w:rsid w:val="00B67FDB"/>
    <w:rsid w:val="00B71088"/>
    <w:rsid w:val="00B7201F"/>
    <w:rsid w:val="00B7285D"/>
    <w:rsid w:val="00B72EF8"/>
    <w:rsid w:val="00B7316C"/>
    <w:rsid w:val="00B73E10"/>
    <w:rsid w:val="00B74723"/>
    <w:rsid w:val="00B74724"/>
    <w:rsid w:val="00B74FC0"/>
    <w:rsid w:val="00B751BC"/>
    <w:rsid w:val="00B753BE"/>
    <w:rsid w:val="00B755D0"/>
    <w:rsid w:val="00B759D4"/>
    <w:rsid w:val="00B80FF3"/>
    <w:rsid w:val="00B814CA"/>
    <w:rsid w:val="00B81CCA"/>
    <w:rsid w:val="00B81E7B"/>
    <w:rsid w:val="00B8229C"/>
    <w:rsid w:val="00B83432"/>
    <w:rsid w:val="00B8343C"/>
    <w:rsid w:val="00B84C86"/>
    <w:rsid w:val="00B853A4"/>
    <w:rsid w:val="00B856E5"/>
    <w:rsid w:val="00B865D5"/>
    <w:rsid w:val="00B87243"/>
    <w:rsid w:val="00B87524"/>
    <w:rsid w:val="00B87EE5"/>
    <w:rsid w:val="00B90213"/>
    <w:rsid w:val="00B90D77"/>
    <w:rsid w:val="00B911C4"/>
    <w:rsid w:val="00B915B8"/>
    <w:rsid w:val="00B930E8"/>
    <w:rsid w:val="00B93A5E"/>
    <w:rsid w:val="00B941D8"/>
    <w:rsid w:val="00B94922"/>
    <w:rsid w:val="00B94D79"/>
    <w:rsid w:val="00B94F6C"/>
    <w:rsid w:val="00B95134"/>
    <w:rsid w:val="00B952AE"/>
    <w:rsid w:val="00B95DC5"/>
    <w:rsid w:val="00B9639B"/>
    <w:rsid w:val="00B967EE"/>
    <w:rsid w:val="00B9693B"/>
    <w:rsid w:val="00B96D1B"/>
    <w:rsid w:val="00B96E12"/>
    <w:rsid w:val="00B96F89"/>
    <w:rsid w:val="00B9719D"/>
    <w:rsid w:val="00B97773"/>
    <w:rsid w:val="00B97EF7"/>
    <w:rsid w:val="00BA0EC4"/>
    <w:rsid w:val="00BA1212"/>
    <w:rsid w:val="00BA1696"/>
    <w:rsid w:val="00BA2A68"/>
    <w:rsid w:val="00BA34D1"/>
    <w:rsid w:val="00BA3CA7"/>
    <w:rsid w:val="00BA4231"/>
    <w:rsid w:val="00BA5937"/>
    <w:rsid w:val="00BA5D23"/>
    <w:rsid w:val="00BA6ACD"/>
    <w:rsid w:val="00BA6D54"/>
    <w:rsid w:val="00BA700F"/>
    <w:rsid w:val="00BA74C7"/>
    <w:rsid w:val="00BA78AE"/>
    <w:rsid w:val="00BA7F6A"/>
    <w:rsid w:val="00BA7F80"/>
    <w:rsid w:val="00BB069C"/>
    <w:rsid w:val="00BB07B8"/>
    <w:rsid w:val="00BB1295"/>
    <w:rsid w:val="00BB1EE3"/>
    <w:rsid w:val="00BB217E"/>
    <w:rsid w:val="00BB2916"/>
    <w:rsid w:val="00BB29E4"/>
    <w:rsid w:val="00BB2CC8"/>
    <w:rsid w:val="00BB2CEF"/>
    <w:rsid w:val="00BB39C6"/>
    <w:rsid w:val="00BB3D90"/>
    <w:rsid w:val="00BB3EF2"/>
    <w:rsid w:val="00BB48FD"/>
    <w:rsid w:val="00BB4AFE"/>
    <w:rsid w:val="00BB5660"/>
    <w:rsid w:val="00BB62AC"/>
    <w:rsid w:val="00BB69D0"/>
    <w:rsid w:val="00BB6C8C"/>
    <w:rsid w:val="00BB7CEA"/>
    <w:rsid w:val="00BC034F"/>
    <w:rsid w:val="00BC1B0A"/>
    <w:rsid w:val="00BC2176"/>
    <w:rsid w:val="00BC242E"/>
    <w:rsid w:val="00BC2815"/>
    <w:rsid w:val="00BC2A59"/>
    <w:rsid w:val="00BC2D26"/>
    <w:rsid w:val="00BC2D80"/>
    <w:rsid w:val="00BC2EF8"/>
    <w:rsid w:val="00BC305D"/>
    <w:rsid w:val="00BC3C0D"/>
    <w:rsid w:val="00BC3DF9"/>
    <w:rsid w:val="00BC4271"/>
    <w:rsid w:val="00BC4B28"/>
    <w:rsid w:val="00BC4B58"/>
    <w:rsid w:val="00BC59ED"/>
    <w:rsid w:val="00BC6273"/>
    <w:rsid w:val="00BC66C8"/>
    <w:rsid w:val="00BC6D8E"/>
    <w:rsid w:val="00BD005C"/>
    <w:rsid w:val="00BD0192"/>
    <w:rsid w:val="00BD01E3"/>
    <w:rsid w:val="00BD0B3D"/>
    <w:rsid w:val="00BD0B5A"/>
    <w:rsid w:val="00BD0FBF"/>
    <w:rsid w:val="00BD170F"/>
    <w:rsid w:val="00BD329D"/>
    <w:rsid w:val="00BD3BF5"/>
    <w:rsid w:val="00BD4D14"/>
    <w:rsid w:val="00BD529C"/>
    <w:rsid w:val="00BD52BF"/>
    <w:rsid w:val="00BD5ACD"/>
    <w:rsid w:val="00BD63E3"/>
    <w:rsid w:val="00BD708D"/>
    <w:rsid w:val="00BD726A"/>
    <w:rsid w:val="00BD7982"/>
    <w:rsid w:val="00BD79FA"/>
    <w:rsid w:val="00BD7F15"/>
    <w:rsid w:val="00BE0234"/>
    <w:rsid w:val="00BE08BD"/>
    <w:rsid w:val="00BE09B5"/>
    <w:rsid w:val="00BE0B47"/>
    <w:rsid w:val="00BE0D2D"/>
    <w:rsid w:val="00BE0FD2"/>
    <w:rsid w:val="00BE14C6"/>
    <w:rsid w:val="00BE16C6"/>
    <w:rsid w:val="00BE1A34"/>
    <w:rsid w:val="00BE1CA0"/>
    <w:rsid w:val="00BE2511"/>
    <w:rsid w:val="00BE3051"/>
    <w:rsid w:val="00BE3B3C"/>
    <w:rsid w:val="00BE3F77"/>
    <w:rsid w:val="00BE416D"/>
    <w:rsid w:val="00BE421F"/>
    <w:rsid w:val="00BE4D02"/>
    <w:rsid w:val="00BE5F67"/>
    <w:rsid w:val="00BE650E"/>
    <w:rsid w:val="00BE663D"/>
    <w:rsid w:val="00BF0557"/>
    <w:rsid w:val="00BF1810"/>
    <w:rsid w:val="00BF2451"/>
    <w:rsid w:val="00BF2785"/>
    <w:rsid w:val="00BF2F8D"/>
    <w:rsid w:val="00BF30CA"/>
    <w:rsid w:val="00BF32B4"/>
    <w:rsid w:val="00BF442E"/>
    <w:rsid w:val="00BF448F"/>
    <w:rsid w:val="00BF46D3"/>
    <w:rsid w:val="00BF4CC4"/>
    <w:rsid w:val="00BF4DBD"/>
    <w:rsid w:val="00BF4DF4"/>
    <w:rsid w:val="00BF5625"/>
    <w:rsid w:val="00BF590F"/>
    <w:rsid w:val="00BF6059"/>
    <w:rsid w:val="00BF6352"/>
    <w:rsid w:val="00BF6994"/>
    <w:rsid w:val="00BF6ABB"/>
    <w:rsid w:val="00BF6B20"/>
    <w:rsid w:val="00BF6C55"/>
    <w:rsid w:val="00BF6F83"/>
    <w:rsid w:val="00BF7519"/>
    <w:rsid w:val="00BF78C1"/>
    <w:rsid w:val="00C001B7"/>
    <w:rsid w:val="00C01456"/>
    <w:rsid w:val="00C022D7"/>
    <w:rsid w:val="00C02B77"/>
    <w:rsid w:val="00C02BC8"/>
    <w:rsid w:val="00C042E0"/>
    <w:rsid w:val="00C050DB"/>
    <w:rsid w:val="00C05779"/>
    <w:rsid w:val="00C05C55"/>
    <w:rsid w:val="00C05CEE"/>
    <w:rsid w:val="00C05DB2"/>
    <w:rsid w:val="00C05FA5"/>
    <w:rsid w:val="00C0637D"/>
    <w:rsid w:val="00C06462"/>
    <w:rsid w:val="00C0766B"/>
    <w:rsid w:val="00C11B63"/>
    <w:rsid w:val="00C124ED"/>
    <w:rsid w:val="00C12893"/>
    <w:rsid w:val="00C12F05"/>
    <w:rsid w:val="00C13603"/>
    <w:rsid w:val="00C137B3"/>
    <w:rsid w:val="00C14191"/>
    <w:rsid w:val="00C14517"/>
    <w:rsid w:val="00C14679"/>
    <w:rsid w:val="00C14C61"/>
    <w:rsid w:val="00C15C32"/>
    <w:rsid w:val="00C16258"/>
    <w:rsid w:val="00C163D0"/>
    <w:rsid w:val="00C16655"/>
    <w:rsid w:val="00C16C6D"/>
    <w:rsid w:val="00C16E67"/>
    <w:rsid w:val="00C170BA"/>
    <w:rsid w:val="00C173AF"/>
    <w:rsid w:val="00C2005B"/>
    <w:rsid w:val="00C2032B"/>
    <w:rsid w:val="00C2093A"/>
    <w:rsid w:val="00C20DBB"/>
    <w:rsid w:val="00C221D5"/>
    <w:rsid w:val="00C231BE"/>
    <w:rsid w:val="00C2351F"/>
    <w:rsid w:val="00C239C6"/>
    <w:rsid w:val="00C2467B"/>
    <w:rsid w:val="00C24C9C"/>
    <w:rsid w:val="00C250F5"/>
    <w:rsid w:val="00C27973"/>
    <w:rsid w:val="00C27F30"/>
    <w:rsid w:val="00C30C22"/>
    <w:rsid w:val="00C30CA5"/>
    <w:rsid w:val="00C30D26"/>
    <w:rsid w:val="00C31408"/>
    <w:rsid w:val="00C31452"/>
    <w:rsid w:val="00C31CAF"/>
    <w:rsid w:val="00C31E24"/>
    <w:rsid w:val="00C323BA"/>
    <w:rsid w:val="00C32E95"/>
    <w:rsid w:val="00C33359"/>
    <w:rsid w:val="00C34093"/>
    <w:rsid w:val="00C3557E"/>
    <w:rsid w:val="00C36259"/>
    <w:rsid w:val="00C362B4"/>
    <w:rsid w:val="00C3642C"/>
    <w:rsid w:val="00C36DCE"/>
    <w:rsid w:val="00C36E87"/>
    <w:rsid w:val="00C37133"/>
    <w:rsid w:val="00C3713E"/>
    <w:rsid w:val="00C37A02"/>
    <w:rsid w:val="00C37DC3"/>
    <w:rsid w:val="00C37F79"/>
    <w:rsid w:val="00C4206D"/>
    <w:rsid w:val="00C42232"/>
    <w:rsid w:val="00C427C8"/>
    <w:rsid w:val="00C4405C"/>
    <w:rsid w:val="00C440D7"/>
    <w:rsid w:val="00C45298"/>
    <w:rsid w:val="00C45422"/>
    <w:rsid w:val="00C45ABA"/>
    <w:rsid w:val="00C46885"/>
    <w:rsid w:val="00C46E08"/>
    <w:rsid w:val="00C47228"/>
    <w:rsid w:val="00C47274"/>
    <w:rsid w:val="00C475B5"/>
    <w:rsid w:val="00C47788"/>
    <w:rsid w:val="00C47E8E"/>
    <w:rsid w:val="00C501C1"/>
    <w:rsid w:val="00C50310"/>
    <w:rsid w:val="00C5128B"/>
    <w:rsid w:val="00C52276"/>
    <w:rsid w:val="00C524F7"/>
    <w:rsid w:val="00C528A8"/>
    <w:rsid w:val="00C532BD"/>
    <w:rsid w:val="00C53AF6"/>
    <w:rsid w:val="00C54343"/>
    <w:rsid w:val="00C547B0"/>
    <w:rsid w:val="00C54946"/>
    <w:rsid w:val="00C550AE"/>
    <w:rsid w:val="00C56D48"/>
    <w:rsid w:val="00C57561"/>
    <w:rsid w:val="00C57A98"/>
    <w:rsid w:val="00C57B34"/>
    <w:rsid w:val="00C60633"/>
    <w:rsid w:val="00C60702"/>
    <w:rsid w:val="00C60D2B"/>
    <w:rsid w:val="00C61097"/>
    <w:rsid w:val="00C6117A"/>
    <w:rsid w:val="00C61F6D"/>
    <w:rsid w:val="00C62959"/>
    <w:rsid w:val="00C62B25"/>
    <w:rsid w:val="00C6326B"/>
    <w:rsid w:val="00C64371"/>
    <w:rsid w:val="00C659CF"/>
    <w:rsid w:val="00C65DC0"/>
    <w:rsid w:val="00C6639E"/>
    <w:rsid w:val="00C668FC"/>
    <w:rsid w:val="00C66B0E"/>
    <w:rsid w:val="00C66D6C"/>
    <w:rsid w:val="00C66F6C"/>
    <w:rsid w:val="00C676B9"/>
    <w:rsid w:val="00C705EA"/>
    <w:rsid w:val="00C70C93"/>
    <w:rsid w:val="00C71696"/>
    <w:rsid w:val="00C71B70"/>
    <w:rsid w:val="00C71CEE"/>
    <w:rsid w:val="00C72971"/>
    <w:rsid w:val="00C72CB5"/>
    <w:rsid w:val="00C72FD7"/>
    <w:rsid w:val="00C74F43"/>
    <w:rsid w:val="00C75EBC"/>
    <w:rsid w:val="00C763D4"/>
    <w:rsid w:val="00C76FBD"/>
    <w:rsid w:val="00C77593"/>
    <w:rsid w:val="00C77877"/>
    <w:rsid w:val="00C77A37"/>
    <w:rsid w:val="00C77B0E"/>
    <w:rsid w:val="00C8018E"/>
    <w:rsid w:val="00C80697"/>
    <w:rsid w:val="00C8071C"/>
    <w:rsid w:val="00C81331"/>
    <w:rsid w:val="00C815FA"/>
    <w:rsid w:val="00C81721"/>
    <w:rsid w:val="00C81C9C"/>
    <w:rsid w:val="00C821F0"/>
    <w:rsid w:val="00C82843"/>
    <w:rsid w:val="00C829F3"/>
    <w:rsid w:val="00C82FBA"/>
    <w:rsid w:val="00C8429D"/>
    <w:rsid w:val="00C8432A"/>
    <w:rsid w:val="00C86447"/>
    <w:rsid w:val="00C8733A"/>
    <w:rsid w:val="00C87F7F"/>
    <w:rsid w:val="00C90AF9"/>
    <w:rsid w:val="00C9125E"/>
    <w:rsid w:val="00C922D1"/>
    <w:rsid w:val="00C92425"/>
    <w:rsid w:val="00C924E0"/>
    <w:rsid w:val="00C927BE"/>
    <w:rsid w:val="00C92BD9"/>
    <w:rsid w:val="00C92F1F"/>
    <w:rsid w:val="00C9336F"/>
    <w:rsid w:val="00C93453"/>
    <w:rsid w:val="00C9348E"/>
    <w:rsid w:val="00C93660"/>
    <w:rsid w:val="00C938B6"/>
    <w:rsid w:val="00C93DB3"/>
    <w:rsid w:val="00C946A9"/>
    <w:rsid w:val="00C95142"/>
    <w:rsid w:val="00C9521B"/>
    <w:rsid w:val="00C95F69"/>
    <w:rsid w:val="00C9617F"/>
    <w:rsid w:val="00C96C85"/>
    <w:rsid w:val="00C97737"/>
    <w:rsid w:val="00CA0135"/>
    <w:rsid w:val="00CA0175"/>
    <w:rsid w:val="00CA0AB1"/>
    <w:rsid w:val="00CA0AB6"/>
    <w:rsid w:val="00CA141C"/>
    <w:rsid w:val="00CA1700"/>
    <w:rsid w:val="00CA2A9E"/>
    <w:rsid w:val="00CA3E24"/>
    <w:rsid w:val="00CA4DE5"/>
    <w:rsid w:val="00CA52DD"/>
    <w:rsid w:val="00CA5CC0"/>
    <w:rsid w:val="00CA6261"/>
    <w:rsid w:val="00CA6B4A"/>
    <w:rsid w:val="00CA72B8"/>
    <w:rsid w:val="00CB00FA"/>
    <w:rsid w:val="00CB0609"/>
    <w:rsid w:val="00CB0FD9"/>
    <w:rsid w:val="00CB23FA"/>
    <w:rsid w:val="00CB242E"/>
    <w:rsid w:val="00CB2750"/>
    <w:rsid w:val="00CB2AAE"/>
    <w:rsid w:val="00CB3BD1"/>
    <w:rsid w:val="00CB4238"/>
    <w:rsid w:val="00CB4255"/>
    <w:rsid w:val="00CB4ADA"/>
    <w:rsid w:val="00CB500F"/>
    <w:rsid w:val="00CB697D"/>
    <w:rsid w:val="00CB79DA"/>
    <w:rsid w:val="00CB7D40"/>
    <w:rsid w:val="00CC1B6F"/>
    <w:rsid w:val="00CC1F61"/>
    <w:rsid w:val="00CC2109"/>
    <w:rsid w:val="00CC2110"/>
    <w:rsid w:val="00CC27F2"/>
    <w:rsid w:val="00CC349C"/>
    <w:rsid w:val="00CC44C1"/>
    <w:rsid w:val="00CC45F1"/>
    <w:rsid w:val="00CC4840"/>
    <w:rsid w:val="00CC487A"/>
    <w:rsid w:val="00CC61BF"/>
    <w:rsid w:val="00CC64D9"/>
    <w:rsid w:val="00CC69AC"/>
    <w:rsid w:val="00CC77A3"/>
    <w:rsid w:val="00CC7D15"/>
    <w:rsid w:val="00CC7FC9"/>
    <w:rsid w:val="00CC7FDB"/>
    <w:rsid w:val="00CD0067"/>
    <w:rsid w:val="00CD0943"/>
    <w:rsid w:val="00CD09ED"/>
    <w:rsid w:val="00CD180F"/>
    <w:rsid w:val="00CD1A5E"/>
    <w:rsid w:val="00CD26B3"/>
    <w:rsid w:val="00CD2B88"/>
    <w:rsid w:val="00CD2EC5"/>
    <w:rsid w:val="00CD2FF2"/>
    <w:rsid w:val="00CD33A7"/>
    <w:rsid w:val="00CD387A"/>
    <w:rsid w:val="00CD4D25"/>
    <w:rsid w:val="00CD5623"/>
    <w:rsid w:val="00CD5989"/>
    <w:rsid w:val="00CD5A5B"/>
    <w:rsid w:val="00CD5B30"/>
    <w:rsid w:val="00CD5CB7"/>
    <w:rsid w:val="00CD608D"/>
    <w:rsid w:val="00CD6C71"/>
    <w:rsid w:val="00CD75DA"/>
    <w:rsid w:val="00CD79CB"/>
    <w:rsid w:val="00CD7C71"/>
    <w:rsid w:val="00CD7D7D"/>
    <w:rsid w:val="00CD7FDF"/>
    <w:rsid w:val="00CE0330"/>
    <w:rsid w:val="00CE0CB8"/>
    <w:rsid w:val="00CE0F2D"/>
    <w:rsid w:val="00CE15A1"/>
    <w:rsid w:val="00CE18FA"/>
    <w:rsid w:val="00CE1FC7"/>
    <w:rsid w:val="00CE21CC"/>
    <w:rsid w:val="00CE2D66"/>
    <w:rsid w:val="00CE2DFB"/>
    <w:rsid w:val="00CE3109"/>
    <w:rsid w:val="00CE3493"/>
    <w:rsid w:val="00CE3FBD"/>
    <w:rsid w:val="00CE3FE9"/>
    <w:rsid w:val="00CE4596"/>
    <w:rsid w:val="00CE484E"/>
    <w:rsid w:val="00CE566E"/>
    <w:rsid w:val="00CE59B3"/>
    <w:rsid w:val="00CE5A64"/>
    <w:rsid w:val="00CE5B30"/>
    <w:rsid w:val="00CE6D5A"/>
    <w:rsid w:val="00CE6F5D"/>
    <w:rsid w:val="00CE6FC3"/>
    <w:rsid w:val="00CE74BB"/>
    <w:rsid w:val="00CE790D"/>
    <w:rsid w:val="00CE7E20"/>
    <w:rsid w:val="00CF0E7D"/>
    <w:rsid w:val="00CF1628"/>
    <w:rsid w:val="00CF1C60"/>
    <w:rsid w:val="00CF2E91"/>
    <w:rsid w:val="00CF2FA8"/>
    <w:rsid w:val="00CF34EC"/>
    <w:rsid w:val="00CF35C3"/>
    <w:rsid w:val="00CF3846"/>
    <w:rsid w:val="00CF3C19"/>
    <w:rsid w:val="00CF3ED9"/>
    <w:rsid w:val="00CF4121"/>
    <w:rsid w:val="00CF44F6"/>
    <w:rsid w:val="00CF5683"/>
    <w:rsid w:val="00CF580A"/>
    <w:rsid w:val="00CF6AAE"/>
    <w:rsid w:val="00D00297"/>
    <w:rsid w:val="00D01FF6"/>
    <w:rsid w:val="00D0209C"/>
    <w:rsid w:val="00D02BD4"/>
    <w:rsid w:val="00D03C23"/>
    <w:rsid w:val="00D049C8"/>
    <w:rsid w:val="00D060A6"/>
    <w:rsid w:val="00D0635E"/>
    <w:rsid w:val="00D06CAF"/>
    <w:rsid w:val="00D07B26"/>
    <w:rsid w:val="00D103B5"/>
    <w:rsid w:val="00D1054C"/>
    <w:rsid w:val="00D10C3B"/>
    <w:rsid w:val="00D11176"/>
    <w:rsid w:val="00D11354"/>
    <w:rsid w:val="00D11DD8"/>
    <w:rsid w:val="00D12C1E"/>
    <w:rsid w:val="00D1429E"/>
    <w:rsid w:val="00D14A40"/>
    <w:rsid w:val="00D14EB3"/>
    <w:rsid w:val="00D1518A"/>
    <w:rsid w:val="00D1556A"/>
    <w:rsid w:val="00D158FE"/>
    <w:rsid w:val="00D1616E"/>
    <w:rsid w:val="00D164E6"/>
    <w:rsid w:val="00D16FAE"/>
    <w:rsid w:val="00D17CF9"/>
    <w:rsid w:val="00D200C4"/>
    <w:rsid w:val="00D201A9"/>
    <w:rsid w:val="00D21399"/>
    <w:rsid w:val="00D2145F"/>
    <w:rsid w:val="00D21C38"/>
    <w:rsid w:val="00D22161"/>
    <w:rsid w:val="00D22533"/>
    <w:rsid w:val="00D225EC"/>
    <w:rsid w:val="00D23399"/>
    <w:rsid w:val="00D23ABE"/>
    <w:rsid w:val="00D24416"/>
    <w:rsid w:val="00D2446B"/>
    <w:rsid w:val="00D24E2C"/>
    <w:rsid w:val="00D26458"/>
    <w:rsid w:val="00D2652F"/>
    <w:rsid w:val="00D3028D"/>
    <w:rsid w:val="00D30D1C"/>
    <w:rsid w:val="00D316CC"/>
    <w:rsid w:val="00D31D40"/>
    <w:rsid w:val="00D31DE8"/>
    <w:rsid w:val="00D3295D"/>
    <w:rsid w:val="00D32E6C"/>
    <w:rsid w:val="00D33045"/>
    <w:rsid w:val="00D331A3"/>
    <w:rsid w:val="00D33A8C"/>
    <w:rsid w:val="00D3421C"/>
    <w:rsid w:val="00D3525C"/>
    <w:rsid w:val="00D40DE2"/>
    <w:rsid w:val="00D41383"/>
    <w:rsid w:val="00D41741"/>
    <w:rsid w:val="00D41786"/>
    <w:rsid w:val="00D41C03"/>
    <w:rsid w:val="00D41C17"/>
    <w:rsid w:val="00D421E2"/>
    <w:rsid w:val="00D4460C"/>
    <w:rsid w:val="00D44A8B"/>
    <w:rsid w:val="00D4531D"/>
    <w:rsid w:val="00D45418"/>
    <w:rsid w:val="00D45EF2"/>
    <w:rsid w:val="00D467BC"/>
    <w:rsid w:val="00D47DAE"/>
    <w:rsid w:val="00D47E2A"/>
    <w:rsid w:val="00D47F1F"/>
    <w:rsid w:val="00D47F30"/>
    <w:rsid w:val="00D47F85"/>
    <w:rsid w:val="00D501B3"/>
    <w:rsid w:val="00D503B7"/>
    <w:rsid w:val="00D50DA9"/>
    <w:rsid w:val="00D513B4"/>
    <w:rsid w:val="00D5192D"/>
    <w:rsid w:val="00D5192E"/>
    <w:rsid w:val="00D52160"/>
    <w:rsid w:val="00D523F5"/>
    <w:rsid w:val="00D52631"/>
    <w:rsid w:val="00D52C2B"/>
    <w:rsid w:val="00D530D5"/>
    <w:rsid w:val="00D53171"/>
    <w:rsid w:val="00D5396E"/>
    <w:rsid w:val="00D53A71"/>
    <w:rsid w:val="00D53DCA"/>
    <w:rsid w:val="00D5531A"/>
    <w:rsid w:val="00D55C42"/>
    <w:rsid w:val="00D56E5D"/>
    <w:rsid w:val="00D620B3"/>
    <w:rsid w:val="00D63134"/>
    <w:rsid w:val="00D63379"/>
    <w:rsid w:val="00D633DE"/>
    <w:rsid w:val="00D63D61"/>
    <w:rsid w:val="00D63DF4"/>
    <w:rsid w:val="00D645A2"/>
    <w:rsid w:val="00D64659"/>
    <w:rsid w:val="00D64EE3"/>
    <w:rsid w:val="00D64FCA"/>
    <w:rsid w:val="00D657FD"/>
    <w:rsid w:val="00D661A8"/>
    <w:rsid w:val="00D6633B"/>
    <w:rsid w:val="00D66375"/>
    <w:rsid w:val="00D66A01"/>
    <w:rsid w:val="00D67BA2"/>
    <w:rsid w:val="00D701CB"/>
    <w:rsid w:val="00D708C8"/>
    <w:rsid w:val="00D708DB"/>
    <w:rsid w:val="00D70D04"/>
    <w:rsid w:val="00D713B0"/>
    <w:rsid w:val="00D71955"/>
    <w:rsid w:val="00D728BA"/>
    <w:rsid w:val="00D73385"/>
    <w:rsid w:val="00D733F4"/>
    <w:rsid w:val="00D73504"/>
    <w:rsid w:val="00D738B4"/>
    <w:rsid w:val="00D73A5B"/>
    <w:rsid w:val="00D73D2C"/>
    <w:rsid w:val="00D73D4D"/>
    <w:rsid w:val="00D74544"/>
    <w:rsid w:val="00D745C2"/>
    <w:rsid w:val="00D74B67"/>
    <w:rsid w:val="00D7556C"/>
    <w:rsid w:val="00D7618A"/>
    <w:rsid w:val="00D77456"/>
    <w:rsid w:val="00D80411"/>
    <w:rsid w:val="00D806CB"/>
    <w:rsid w:val="00D807B5"/>
    <w:rsid w:val="00D80C93"/>
    <w:rsid w:val="00D81D04"/>
    <w:rsid w:val="00D826F8"/>
    <w:rsid w:val="00D828B1"/>
    <w:rsid w:val="00D836C6"/>
    <w:rsid w:val="00D83CA7"/>
    <w:rsid w:val="00D83FA5"/>
    <w:rsid w:val="00D84AFC"/>
    <w:rsid w:val="00D8585E"/>
    <w:rsid w:val="00D85EA6"/>
    <w:rsid w:val="00D86467"/>
    <w:rsid w:val="00D86545"/>
    <w:rsid w:val="00D866B8"/>
    <w:rsid w:val="00D86ADD"/>
    <w:rsid w:val="00D86E7A"/>
    <w:rsid w:val="00D86F5A"/>
    <w:rsid w:val="00D8748C"/>
    <w:rsid w:val="00D876A6"/>
    <w:rsid w:val="00D90708"/>
    <w:rsid w:val="00D90834"/>
    <w:rsid w:val="00D9094F"/>
    <w:rsid w:val="00D912D8"/>
    <w:rsid w:val="00D9153E"/>
    <w:rsid w:val="00D915FF"/>
    <w:rsid w:val="00D91643"/>
    <w:rsid w:val="00D91C88"/>
    <w:rsid w:val="00D91E18"/>
    <w:rsid w:val="00D91EF6"/>
    <w:rsid w:val="00D92007"/>
    <w:rsid w:val="00D92605"/>
    <w:rsid w:val="00D92F98"/>
    <w:rsid w:val="00D93947"/>
    <w:rsid w:val="00D93F77"/>
    <w:rsid w:val="00D94065"/>
    <w:rsid w:val="00D94073"/>
    <w:rsid w:val="00D94521"/>
    <w:rsid w:val="00D9544B"/>
    <w:rsid w:val="00D95B9B"/>
    <w:rsid w:val="00D96A68"/>
    <w:rsid w:val="00D96CA1"/>
    <w:rsid w:val="00D96D80"/>
    <w:rsid w:val="00D96E53"/>
    <w:rsid w:val="00D972A8"/>
    <w:rsid w:val="00D97DFB"/>
    <w:rsid w:val="00DA00FB"/>
    <w:rsid w:val="00DA038C"/>
    <w:rsid w:val="00DA183F"/>
    <w:rsid w:val="00DA1C24"/>
    <w:rsid w:val="00DA21FC"/>
    <w:rsid w:val="00DA235D"/>
    <w:rsid w:val="00DA23BE"/>
    <w:rsid w:val="00DA248C"/>
    <w:rsid w:val="00DA2E73"/>
    <w:rsid w:val="00DA3121"/>
    <w:rsid w:val="00DA34DD"/>
    <w:rsid w:val="00DA3960"/>
    <w:rsid w:val="00DA3A6B"/>
    <w:rsid w:val="00DA4B89"/>
    <w:rsid w:val="00DA5661"/>
    <w:rsid w:val="00DA5DB6"/>
    <w:rsid w:val="00DA5EF7"/>
    <w:rsid w:val="00DA621D"/>
    <w:rsid w:val="00DA64C2"/>
    <w:rsid w:val="00DA6B92"/>
    <w:rsid w:val="00DA7155"/>
    <w:rsid w:val="00DA72AE"/>
    <w:rsid w:val="00DA761B"/>
    <w:rsid w:val="00DB0ABF"/>
    <w:rsid w:val="00DB0B93"/>
    <w:rsid w:val="00DB2F53"/>
    <w:rsid w:val="00DB3D18"/>
    <w:rsid w:val="00DB44B0"/>
    <w:rsid w:val="00DB4A26"/>
    <w:rsid w:val="00DB548B"/>
    <w:rsid w:val="00DB5642"/>
    <w:rsid w:val="00DB5A52"/>
    <w:rsid w:val="00DB670F"/>
    <w:rsid w:val="00DB684E"/>
    <w:rsid w:val="00DB6EF1"/>
    <w:rsid w:val="00DB76C9"/>
    <w:rsid w:val="00DC0361"/>
    <w:rsid w:val="00DC0555"/>
    <w:rsid w:val="00DC12CB"/>
    <w:rsid w:val="00DC14CB"/>
    <w:rsid w:val="00DC1687"/>
    <w:rsid w:val="00DC1AE4"/>
    <w:rsid w:val="00DC1C70"/>
    <w:rsid w:val="00DC1EED"/>
    <w:rsid w:val="00DC1F3F"/>
    <w:rsid w:val="00DC21FF"/>
    <w:rsid w:val="00DC396D"/>
    <w:rsid w:val="00DC5C31"/>
    <w:rsid w:val="00DC5F10"/>
    <w:rsid w:val="00DC620C"/>
    <w:rsid w:val="00DC6DF9"/>
    <w:rsid w:val="00DD028D"/>
    <w:rsid w:val="00DD0687"/>
    <w:rsid w:val="00DD11BB"/>
    <w:rsid w:val="00DD14CD"/>
    <w:rsid w:val="00DD219B"/>
    <w:rsid w:val="00DD2A09"/>
    <w:rsid w:val="00DD2B41"/>
    <w:rsid w:val="00DD3E07"/>
    <w:rsid w:val="00DD439E"/>
    <w:rsid w:val="00DD4E7E"/>
    <w:rsid w:val="00DD5688"/>
    <w:rsid w:val="00DD5937"/>
    <w:rsid w:val="00DD6226"/>
    <w:rsid w:val="00DD67FD"/>
    <w:rsid w:val="00DD6E39"/>
    <w:rsid w:val="00DD74BE"/>
    <w:rsid w:val="00DE026B"/>
    <w:rsid w:val="00DE1B56"/>
    <w:rsid w:val="00DE30C4"/>
    <w:rsid w:val="00DE38E1"/>
    <w:rsid w:val="00DE396C"/>
    <w:rsid w:val="00DE3ACB"/>
    <w:rsid w:val="00DE3E48"/>
    <w:rsid w:val="00DE4ABB"/>
    <w:rsid w:val="00DE52AB"/>
    <w:rsid w:val="00DE680F"/>
    <w:rsid w:val="00DE6D56"/>
    <w:rsid w:val="00DE72B7"/>
    <w:rsid w:val="00DE7A4C"/>
    <w:rsid w:val="00DE7A8F"/>
    <w:rsid w:val="00DF08D8"/>
    <w:rsid w:val="00DF1517"/>
    <w:rsid w:val="00DF199A"/>
    <w:rsid w:val="00DF2134"/>
    <w:rsid w:val="00DF2238"/>
    <w:rsid w:val="00DF29F2"/>
    <w:rsid w:val="00DF4136"/>
    <w:rsid w:val="00DF4464"/>
    <w:rsid w:val="00DF451C"/>
    <w:rsid w:val="00DF6978"/>
    <w:rsid w:val="00DF73AD"/>
    <w:rsid w:val="00DF7AFB"/>
    <w:rsid w:val="00E01072"/>
    <w:rsid w:val="00E01814"/>
    <w:rsid w:val="00E01AB5"/>
    <w:rsid w:val="00E01ED6"/>
    <w:rsid w:val="00E03D6B"/>
    <w:rsid w:val="00E040E8"/>
    <w:rsid w:val="00E047DA"/>
    <w:rsid w:val="00E04976"/>
    <w:rsid w:val="00E04D47"/>
    <w:rsid w:val="00E04F17"/>
    <w:rsid w:val="00E050E2"/>
    <w:rsid w:val="00E05D69"/>
    <w:rsid w:val="00E05EAC"/>
    <w:rsid w:val="00E05FC8"/>
    <w:rsid w:val="00E06157"/>
    <w:rsid w:val="00E062F5"/>
    <w:rsid w:val="00E075CC"/>
    <w:rsid w:val="00E07B20"/>
    <w:rsid w:val="00E07C88"/>
    <w:rsid w:val="00E1061F"/>
    <w:rsid w:val="00E110F2"/>
    <w:rsid w:val="00E112BB"/>
    <w:rsid w:val="00E11631"/>
    <w:rsid w:val="00E1163A"/>
    <w:rsid w:val="00E11F47"/>
    <w:rsid w:val="00E120B9"/>
    <w:rsid w:val="00E12342"/>
    <w:rsid w:val="00E145DC"/>
    <w:rsid w:val="00E14A99"/>
    <w:rsid w:val="00E14DCF"/>
    <w:rsid w:val="00E152C8"/>
    <w:rsid w:val="00E15882"/>
    <w:rsid w:val="00E15D21"/>
    <w:rsid w:val="00E169D0"/>
    <w:rsid w:val="00E174C3"/>
    <w:rsid w:val="00E17BC0"/>
    <w:rsid w:val="00E17D52"/>
    <w:rsid w:val="00E205DC"/>
    <w:rsid w:val="00E21FD9"/>
    <w:rsid w:val="00E22151"/>
    <w:rsid w:val="00E22D11"/>
    <w:rsid w:val="00E2413B"/>
    <w:rsid w:val="00E243A3"/>
    <w:rsid w:val="00E254F7"/>
    <w:rsid w:val="00E256B9"/>
    <w:rsid w:val="00E25979"/>
    <w:rsid w:val="00E25B73"/>
    <w:rsid w:val="00E25CAE"/>
    <w:rsid w:val="00E26C0A"/>
    <w:rsid w:val="00E27845"/>
    <w:rsid w:val="00E3094C"/>
    <w:rsid w:val="00E30A8F"/>
    <w:rsid w:val="00E31004"/>
    <w:rsid w:val="00E3191E"/>
    <w:rsid w:val="00E31C04"/>
    <w:rsid w:val="00E32098"/>
    <w:rsid w:val="00E3386E"/>
    <w:rsid w:val="00E33A16"/>
    <w:rsid w:val="00E345D4"/>
    <w:rsid w:val="00E34A1E"/>
    <w:rsid w:val="00E34B35"/>
    <w:rsid w:val="00E36224"/>
    <w:rsid w:val="00E3752E"/>
    <w:rsid w:val="00E376EC"/>
    <w:rsid w:val="00E37BF9"/>
    <w:rsid w:val="00E37C1B"/>
    <w:rsid w:val="00E4088C"/>
    <w:rsid w:val="00E415E4"/>
    <w:rsid w:val="00E4192B"/>
    <w:rsid w:val="00E42A87"/>
    <w:rsid w:val="00E42B32"/>
    <w:rsid w:val="00E42B55"/>
    <w:rsid w:val="00E42C03"/>
    <w:rsid w:val="00E42CA3"/>
    <w:rsid w:val="00E43447"/>
    <w:rsid w:val="00E43DAB"/>
    <w:rsid w:val="00E43E09"/>
    <w:rsid w:val="00E45C94"/>
    <w:rsid w:val="00E45D97"/>
    <w:rsid w:val="00E460EC"/>
    <w:rsid w:val="00E461E8"/>
    <w:rsid w:val="00E46882"/>
    <w:rsid w:val="00E4790C"/>
    <w:rsid w:val="00E47992"/>
    <w:rsid w:val="00E50321"/>
    <w:rsid w:val="00E50486"/>
    <w:rsid w:val="00E5064F"/>
    <w:rsid w:val="00E50D31"/>
    <w:rsid w:val="00E514C6"/>
    <w:rsid w:val="00E51895"/>
    <w:rsid w:val="00E51A07"/>
    <w:rsid w:val="00E52984"/>
    <w:rsid w:val="00E53D5C"/>
    <w:rsid w:val="00E547B5"/>
    <w:rsid w:val="00E54A17"/>
    <w:rsid w:val="00E54C15"/>
    <w:rsid w:val="00E54CB1"/>
    <w:rsid w:val="00E5509A"/>
    <w:rsid w:val="00E56CDB"/>
    <w:rsid w:val="00E5726B"/>
    <w:rsid w:val="00E575AD"/>
    <w:rsid w:val="00E57AD6"/>
    <w:rsid w:val="00E57EFB"/>
    <w:rsid w:val="00E607F7"/>
    <w:rsid w:val="00E61EAD"/>
    <w:rsid w:val="00E620C5"/>
    <w:rsid w:val="00E63880"/>
    <w:rsid w:val="00E64580"/>
    <w:rsid w:val="00E64C3F"/>
    <w:rsid w:val="00E650A0"/>
    <w:rsid w:val="00E65337"/>
    <w:rsid w:val="00E65366"/>
    <w:rsid w:val="00E653DE"/>
    <w:rsid w:val="00E65B53"/>
    <w:rsid w:val="00E65DD2"/>
    <w:rsid w:val="00E65F59"/>
    <w:rsid w:val="00E6620C"/>
    <w:rsid w:val="00E669DF"/>
    <w:rsid w:val="00E66DC7"/>
    <w:rsid w:val="00E679D2"/>
    <w:rsid w:val="00E67B23"/>
    <w:rsid w:val="00E67DBD"/>
    <w:rsid w:val="00E7018F"/>
    <w:rsid w:val="00E70576"/>
    <w:rsid w:val="00E70645"/>
    <w:rsid w:val="00E70E45"/>
    <w:rsid w:val="00E71C15"/>
    <w:rsid w:val="00E7206F"/>
    <w:rsid w:val="00E720E4"/>
    <w:rsid w:val="00E72DBC"/>
    <w:rsid w:val="00E73138"/>
    <w:rsid w:val="00E7377C"/>
    <w:rsid w:val="00E7386C"/>
    <w:rsid w:val="00E73C94"/>
    <w:rsid w:val="00E73D2F"/>
    <w:rsid w:val="00E748E6"/>
    <w:rsid w:val="00E75668"/>
    <w:rsid w:val="00E767E4"/>
    <w:rsid w:val="00E77842"/>
    <w:rsid w:val="00E77850"/>
    <w:rsid w:val="00E800C1"/>
    <w:rsid w:val="00E80C35"/>
    <w:rsid w:val="00E81C1C"/>
    <w:rsid w:val="00E83BAD"/>
    <w:rsid w:val="00E8528D"/>
    <w:rsid w:val="00E854F7"/>
    <w:rsid w:val="00E859C8"/>
    <w:rsid w:val="00E8657F"/>
    <w:rsid w:val="00E86DFF"/>
    <w:rsid w:val="00E87AD8"/>
    <w:rsid w:val="00E87BC2"/>
    <w:rsid w:val="00E9038F"/>
    <w:rsid w:val="00E90EE3"/>
    <w:rsid w:val="00E911F8"/>
    <w:rsid w:val="00E91408"/>
    <w:rsid w:val="00E91451"/>
    <w:rsid w:val="00E91470"/>
    <w:rsid w:val="00E91908"/>
    <w:rsid w:val="00E91AA9"/>
    <w:rsid w:val="00E91DF4"/>
    <w:rsid w:val="00E9201D"/>
    <w:rsid w:val="00E92AD0"/>
    <w:rsid w:val="00E93198"/>
    <w:rsid w:val="00E9354C"/>
    <w:rsid w:val="00E935EF"/>
    <w:rsid w:val="00E9371D"/>
    <w:rsid w:val="00E9454D"/>
    <w:rsid w:val="00E945C6"/>
    <w:rsid w:val="00E94816"/>
    <w:rsid w:val="00E95456"/>
    <w:rsid w:val="00E96428"/>
    <w:rsid w:val="00E96D63"/>
    <w:rsid w:val="00E9772F"/>
    <w:rsid w:val="00E97A13"/>
    <w:rsid w:val="00E97A98"/>
    <w:rsid w:val="00E97BA3"/>
    <w:rsid w:val="00E97E2B"/>
    <w:rsid w:val="00E97E56"/>
    <w:rsid w:val="00EA13F7"/>
    <w:rsid w:val="00EA332B"/>
    <w:rsid w:val="00EA4720"/>
    <w:rsid w:val="00EA4BF2"/>
    <w:rsid w:val="00EA4D16"/>
    <w:rsid w:val="00EA4E43"/>
    <w:rsid w:val="00EA4E9D"/>
    <w:rsid w:val="00EA5DC2"/>
    <w:rsid w:val="00EA5DC8"/>
    <w:rsid w:val="00EA705D"/>
    <w:rsid w:val="00EA7858"/>
    <w:rsid w:val="00EA7898"/>
    <w:rsid w:val="00EA7952"/>
    <w:rsid w:val="00EB1B33"/>
    <w:rsid w:val="00EB2055"/>
    <w:rsid w:val="00EB2D77"/>
    <w:rsid w:val="00EB3B66"/>
    <w:rsid w:val="00EB3CCD"/>
    <w:rsid w:val="00EB4765"/>
    <w:rsid w:val="00EB718B"/>
    <w:rsid w:val="00EB71DF"/>
    <w:rsid w:val="00EC0837"/>
    <w:rsid w:val="00EC1E5A"/>
    <w:rsid w:val="00EC1EC4"/>
    <w:rsid w:val="00EC2F5E"/>
    <w:rsid w:val="00EC3C1E"/>
    <w:rsid w:val="00EC3F10"/>
    <w:rsid w:val="00EC4483"/>
    <w:rsid w:val="00EC50B6"/>
    <w:rsid w:val="00EC5203"/>
    <w:rsid w:val="00EC5206"/>
    <w:rsid w:val="00EC5BAF"/>
    <w:rsid w:val="00EC5FF1"/>
    <w:rsid w:val="00EC61F6"/>
    <w:rsid w:val="00EC6247"/>
    <w:rsid w:val="00EC64C7"/>
    <w:rsid w:val="00EC6D33"/>
    <w:rsid w:val="00EC798C"/>
    <w:rsid w:val="00ED0C53"/>
    <w:rsid w:val="00ED1359"/>
    <w:rsid w:val="00ED15C9"/>
    <w:rsid w:val="00ED17E5"/>
    <w:rsid w:val="00ED1994"/>
    <w:rsid w:val="00ED2412"/>
    <w:rsid w:val="00ED28D4"/>
    <w:rsid w:val="00ED2B31"/>
    <w:rsid w:val="00ED2FB9"/>
    <w:rsid w:val="00ED334D"/>
    <w:rsid w:val="00ED414E"/>
    <w:rsid w:val="00ED435E"/>
    <w:rsid w:val="00ED47D0"/>
    <w:rsid w:val="00ED4B85"/>
    <w:rsid w:val="00ED5197"/>
    <w:rsid w:val="00ED5C99"/>
    <w:rsid w:val="00ED710F"/>
    <w:rsid w:val="00ED7562"/>
    <w:rsid w:val="00EE053F"/>
    <w:rsid w:val="00EE058A"/>
    <w:rsid w:val="00EE0FDC"/>
    <w:rsid w:val="00EE16DA"/>
    <w:rsid w:val="00EE2652"/>
    <w:rsid w:val="00EE367C"/>
    <w:rsid w:val="00EE3A4E"/>
    <w:rsid w:val="00EE4303"/>
    <w:rsid w:val="00EE468D"/>
    <w:rsid w:val="00EE4D24"/>
    <w:rsid w:val="00EE4E37"/>
    <w:rsid w:val="00EE4F95"/>
    <w:rsid w:val="00EE60A1"/>
    <w:rsid w:val="00EE63AC"/>
    <w:rsid w:val="00EE6624"/>
    <w:rsid w:val="00EE7349"/>
    <w:rsid w:val="00EE7788"/>
    <w:rsid w:val="00EE7E48"/>
    <w:rsid w:val="00EF0090"/>
    <w:rsid w:val="00EF0822"/>
    <w:rsid w:val="00EF1DD3"/>
    <w:rsid w:val="00EF2A6E"/>
    <w:rsid w:val="00EF2EA1"/>
    <w:rsid w:val="00EF31F4"/>
    <w:rsid w:val="00EF32DE"/>
    <w:rsid w:val="00EF33B1"/>
    <w:rsid w:val="00EF3A47"/>
    <w:rsid w:val="00EF52AA"/>
    <w:rsid w:val="00EF54F9"/>
    <w:rsid w:val="00EF6C0C"/>
    <w:rsid w:val="00EF7676"/>
    <w:rsid w:val="00EF7C50"/>
    <w:rsid w:val="00EF7D5F"/>
    <w:rsid w:val="00EF7FEF"/>
    <w:rsid w:val="00F0085E"/>
    <w:rsid w:val="00F00FCE"/>
    <w:rsid w:val="00F01CDC"/>
    <w:rsid w:val="00F01E52"/>
    <w:rsid w:val="00F02668"/>
    <w:rsid w:val="00F0293A"/>
    <w:rsid w:val="00F0330E"/>
    <w:rsid w:val="00F0331F"/>
    <w:rsid w:val="00F036D7"/>
    <w:rsid w:val="00F03D54"/>
    <w:rsid w:val="00F0400E"/>
    <w:rsid w:val="00F040F9"/>
    <w:rsid w:val="00F0439C"/>
    <w:rsid w:val="00F044BE"/>
    <w:rsid w:val="00F05332"/>
    <w:rsid w:val="00F058A3"/>
    <w:rsid w:val="00F05907"/>
    <w:rsid w:val="00F06F82"/>
    <w:rsid w:val="00F07F98"/>
    <w:rsid w:val="00F10178"/>
    <w:rsid w:val="00F10DD2"/>
    <w:rsid w:val="00F12713"/>
    <w:rsid w:val="00F12FEC"/>
    <w:rsid w:val="00F1354A"/>
    <w:rsid w:val="00F145D6"/>
    <w:rsid w:val="00F147A4"/>
    <w:rsid w:val="00F149B7"/>
    <w:rsid w:val="00F14E7B"/>
    <w:rsid w:val="00F14F5D"/>
    <w:rsid w:val="00F150D3"/>
    <w:rsid w:val="00F15380"/>
    <w:rsid w:val="00F16CFD"/>
    <w:rsid w:val="00F208C1"/>
    <w:rsid w:val="00F21744"/>
    <w:rsid w:val="00F21816"/>
    <w:rsid w:val="00F22366"/>
    <w:rsid w:val="00F22885"/>
    <w:rsid w:val="00F229C0"/>
    <w:rsid w:val="00F234D9"/>
    <w:rsid w:val="00F239F1"/>
    <w:rsid w:val="00F23B26"/>
    <w:rsid w:val="00F2410A"/>
    <w:rsid w:val="00F247DB"/>
    <w:rsid w:val="00F24BBC"/>
    <w:rsid w:val="00F24E9B"/>
    <w:rsid w:val="00F258B8"/>
    <w:rsid w:val="00F25EBB"/>
    <w:rsid w:val="00F267FE"/>
    <w:rsid w:val="00F26B14"/>
    <w:rsid w:val="00F26F51"/>
    <w:rsid w:val="00F270F5"/>
    <w:rsid w:val="00F272C6"/>
    <w:rsid w:val="00F272D3"/>
    <w:rsid w:val="00F275AF"/>
    <w:rsid w:val="00F27F37"/>
    <w:rsid w:val="00F301B4"/>
    <w:rsid w:val="00F308DB"/>
    <w:rsid w:val="00F30AB1"/>
    <w:rsid w:val="00F31BA3"/>
    <w:rsid w:val="00F31E2C"/>
    <w:rsid w:val="00F321B1"/>
    <w:rsid w:val="00F32335"/>
    <w:rsid w:val="00F32706"/>
    <w:rsid w:val="00F327DB"/>
    <w:rsid w:val="00F328B5"/>
    <w:rsid w:val="00F3376D"/>
    <w:rsid w:val="00F342F5"/>
    <w:rsid w:val="00F34DFB"/>
    <w:rsid w:val="00F3545D"/>
    <w:rsid w:val="00F35C93"/>
    <w:rsid w:val="00F35EE3"/>
    <w:rsid w:val="00F36186"/>
    <w:rsid w:val="00F36559"/>
    <w:rsid w:val="00F370E5"/>
    <w:rsid w:val="00F378EB"/>
    <w:rsid w:val="00F435C2"/>
    <w:rsid w:val="00F43615"/>
    <w:rsid w:val="00F4370C"/>
    <w:rsid w:val="00F439C0"/>
    <w:rsid w:val="00F43BE8"/>
    <w:rsid w:val="00F43D87"/>
    <w:rsid w:val="00F43F05"/>
    <w:rsid w:val="00F44B12"/>
    <w:rsid w:val="00F44D12"/>
    <w:rsid w:val="00F450DE"/>
    <w:rsid w:val="00F4554C"/>
    <w:rsid w:val="00F4645C"/>
    <w:rsid w:val="00F4645F"/>
    <w:rsid w:val="00F470AC"/>
    <w:rsid w:val="00F47499"/>
    <w:rsid w:val="00F47631"/>
    <w:rsid w:val="00F47FD6"/>
    <w:rsid w:val="00F504F0"/>
    <w:rsid w:val="00F50864"/>
    <w:rsid w:val="00F513F0"/>
    <w:rsid w:val="00F51B4E"/>
    <w:rsid w:val="00F52B3D"/>
    <w:rsid w:val="00F52C8E"/>
    <w:rsid w:val="00F53EA8"/>
    <w:rsid w:val="00F53EFD"/>
    <w:rsid w:val="00F54BF3"/>
    <w:rsid w:val="00F554D7"/>
    <w:rsid w:val="00F55DEE"/>
    <w:rsid w:val="00F56316"/>
    <w:rsid w:val="00F56329"/>
    <w:rsid w:val="00F56A06"/>
    <w:rsid w:val="00F57507"/>
    <w:rsid w:val="00F57C37"/>
    <w:rsid w:val="00F60E63"/>
    <w:rsid w:val="00F611CB"/>
    <w:rsid w:val="00F614E6"/>
    <w:rsid w:val="00F620FE"/>
    <w:rsid w:val="00F63464"/>
    <w:rsid w:val="00F63ADC"/>
    <w:rsid w:val="00F63C65"/>
    <w:rsid w:val="00F63F3E"/>
    <w:rsid w:val="00F64113"/>
    <w:rsid w:val="00F642D9"/>
    <w:rsid w:val="00F647B0"/>
    <w:rsid w:val="00F65294"/>
    <w:rsid w:val="00F656D4"/>
    <w:rsid w:val="00F65F8D"/>
    <w:rsid w:val="00F672E4"/>
    <w:rsid w:val="00F678A9"/>
    <w:rsid w:val="00F71142"/>
    <w:rsid w:val="00F71213"/>
    <w:rsid w:val="00F719B7"/>
    <w:rsid w:val="00F71F1B"/>
    <w:rsid w:val="00F720AE"/>
    <w:rsid w:val="00F72457"/>
    <w:rsid w:val="00F72F3A"/>
    <w:rsid w:val="00F73699"/>
    <w:rsid w:val="00F73EE2"/>
    <w:rsid w:val="00F73F5C"/>
    <w:rsid w:val="00F74B75"/>
    <w:rsid w:val="00F753CB"/>
    <w:rsid w:val="00F755C0"/>
    <w:rsid w:val="00F75B7E"/>
    <w:rsid w:val="00F75D97"/>
    <w:rsid w:val="00F75FC3"/>
    <w:rsid w:val="00F766EE"/>
    <w:rsid w:val="00F768E9"/>
    <w:rsid w:val="00F76B47"/>
    <w:rsid w:val="00F76B63"/>
    <w:rsid w:val="00F76D83"/>
    <w:rsid w:val="00F76F7A"/>
    <w:rsid w:val="00F77F08"/>
    <w:rsid w:val="00F77FF3"/>
    <w:rsid w:val="00F8010E"/>
    <w:rsid w:val="00F80B9F"/>
    <w:rsid w:val="00F80FE9"/>
    <w:rsid w:val="00F811A1"/>
    <w:rsid w:val="00F81786"/>
    <w:rsid w:val="00F8226B"/>
    <w:rsid w:val="00F829B8"/>
    <w:rsid w:val="00F82C74"/>
    <w:rsid w:val="00F83F00"/>
    <w:rsid w:val="00F84264"/>
    <w:rsid w:val="00F8466D"/>
    <w:rsid w:val="00F84718"/>
    <w:rsid w:val="00F849CC"/>
    <w:rsid w:val="00F849FE"/>
    <w:rsid w:val="00F84FA4"/>
    <w:rsid w:val="00F85029"/>
    <w:rsid w:val="00F860A0"/>
    <w:rsid w:val="00F86465"/>
    <w:rsid w:val="00F86AFA"/>
    <w:rsid w:val="00F87327"/>
    <w:rsid w:val="00F87370"/>
    <w:rsid w:val="00F900DC"/>
    <w:rsid w:val="00F90A4E"/>
    <w:rsid w:val="00F910CB"/>
    <w:rsid w:val="00F91601"/>
    <w:rsid w:val="00F918DE"/>
    <w:rsid w:val="00F928AB"/>
    <w:rsid w:val="00F928BD"/>
    <w:rsid w:val="00F928C9"/>
    <w:rsid w:val="00F930FA"/>
    <w:rsid w:val="00F93578"/>
    <w:rsid w:val="00F93D5B"/>
    <w:rsid w:val="00F9494E"/>
    <w:rsid w:val="00F95266"/>
    <w:rsid w:val="00F9585A"/>
    <w:rsid w:val="00F96B28"/>
    <w:rsid w:val="00F96C4D"/>
    <w:rsid w:val="00F96CA0"/>
    <w:rsid w:val="00F979C9"/>
    <w:rsid w:val="00F97C0C"/>
    <w:rsid w:val="00FA023E"/>
    <w:rsid w:val="00FA07AB"/>
    <w:rsid w:val="00FA0E87"/>
    <w:rsid w:val="00FA18D5"/>
    <w:rsid w:val="00FA1B6B"/>
    <w:rsid w:val="00FA3079"/>
    <w:rsid w:val="00FA405C"/>
    <w:rsid w:val="00FA4EE6"/>
    <w:rsid w:val="00FA50BA"/>
    <w:rsid w:val="00FA5130"/>
    <w:rsid w:val="00FA5302"/>
    <w:rsid w:val="00FA5DBB"/>
    <w:rsid w:val="00FA615B"/>
    <w:rsid w:val="00FA6944"/>
    <w:rsid w:val="00FA6A4B"/>
    <w:rsid w:val="00FA7E11"/>
    <w:rsid w:val="00FA7E9C"/>
    <w:rsid w:val="00FB025D"/>
    <w:rsid w:val="00FB0368"/>
    <w:rsid w:val="00FB0ABA"/>
    <w:rsid w:val="00FB0E64"/>
    <w:rsid w:val="00FB0E6F"/>
    <w:rsid w:val="00FB1521"/>
    <w:rsid w:val="00FB192F"/>
    <w:rsid w:val="00FB1F49"/>
    <w:rsid w:val="00FB2863"/>
    <w:rsid w:val="00FB2C03"/>
    <w:rsid w:val="00FB369C"/>
    <w:rsid w:val="00FB421D"/>
    <w:rsid w:val="00FB464E"/>
    <w:rsid w:val="00FB46BB"/>
    <w:rsid w:val="00FB47D0"/>
    <w:rsid w:val="00FB4806"/>
    <w:rsid w:val="00FB4E65"/>
    <w:rsid w:val="00FB5E70"/>
    <w:rsid w:val="00FB68F3"/>
    <w:rsid w:val="00FB76BA"/>
    <w:rsid w:val="00FC06AB"/>
    <w:rsid w:val="00FC1D08"/>
    <w:rsid w:val="00FC285D"/>
    <w:rsid w:val="00FC2C50"/>
    <w:rsid w:val="00FC3402"/>
    <w:rsid w:val="00FC40A7"/>
    <w:rsid w:val="00FC41A7"/>
    <w:rsid w:val="00FC4403"/>
    <w:rsid w:val="00FC582B"/>
    <w:rsid w:val="00FC6B52"/>
    <w:rsid w:val="00FC6CB7"/>
    <w:rsid w:val="00FC6F04"/>
    <w:rsid w:val="00FC6FFB"/>
    <w:rsid w:val="00FC7998"/>
    <w:rsid w:val="00FC7A35"/>
    <w:rsid w:val="00FC7D01"/>
    <w:rsid w:val="00FD0002"/>
    <w:rsid w:val="00FD084E"/>
    <w:rsid w:val="00FD0B64"/>
    <w:rsid w:val="00FD121B"/>
    <w:rsid w:val="00FD1285"/>
    <w:rsid w:val="00FD213D"/>
    <w:rsid w:val="00FD23BB"/>
    <w:rsid w:val="00FD299F"/>
    <w:rsid w:val="00FD2A14"/>
    <w:rsid w:val="00FD2C49"/>
    <w:rsid w:val="00FD35C8"/>
    <w:rsid w:val="00FD4029"/>
    <w:rsid w:val="00FD42DC"/>
    <w:rsid w:val="00FD50AC"/>
    <w:rsid w:val="00FD5AAD"/>
    <w:rsid w:val="00FD5F5F"/>
    <w:rsid w:val="00FD61C5"/>
    <w:rsid w:val="00FD68B3"/>
    <w:rsid w:val="00FD6A42"/>
    <w:rsid w:val="00FD764F"/>
    <w:rsid w:val="00FE0D05"/>
    <w:rsid w:val="00FE119B"/>
    <w:rsid w:val="00FE15B3"/>
    <w:rsid w:val="00FE18C2"/>
    <w:rsid w:val="00FE1919"/>
    <w:rsid w:val="00FE2D17"/>
    <w:rsid w:val="00FE3B54"/>
    <w:rsid w:val="00FE4235"/>
    <w:rsid w:val="00FE4510"/>
    <w:rsid w:val="00FE582C"/>
    <w:rsid w:val="00FE5B36"/>
    <w:rsid w:val="00FE5B86"/>
    <w:rsid w:val="00FE5E16"/>
    <w:rsid w:val="00FE72A0"/>
    <w:rsid w:val="00FE76DF"/>
    <w:rsid w:val="00FE7888"/>
    <w:rsid w:val="00FE7F42"/>
    <w:rsid w:val="00FF00A1"/>
    <w:rsid w:val="00FF0419"/>
    <w:rsid w:val="00FF0478"/>
    <w:rsid w:val="00FF1C4D"/>
    <w:rsid w:val="00FF2B8C"/>
    <w:rsid w:val="00FF36F0"/>
    <w:rsid w:val="00FF383E"/>
    <w:rsid w:val="00FF4147"/>
    <w:rsid w:val="00FF46EB"/>
    <w:rsid w:val="00FF473A"/>
    <w:rsid w:val="00FF505F"/>
    <w:rsid w:val="00FF563D"/>
    <w:rsid w:val="00FF65D9"/>
    <w:rsid w:val="00FF7858"/>
    <w:rsid w:val="00FF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4FFBEB"/>
  <w15:docId w15:val="{D04F4BBC-C010-4E63-8ADF-BB0B30F90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B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06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3B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BF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952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2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2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2A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AF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660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07A"/>
  </w:style>
  <w:style w:type="paragraph" w:styleId="Footer">
    <w:name w:val="footer"/>
    <w:basedOn w:val="Normal"/>
    <w:link w:val="FooterChar"/>
    <w:uiPriority w:val="99"/>
    <w:unhideWhenUsed/>
    <w:rsid w:val="00A660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07A"/>
  </w:style>
  <w:style w:type="character" w:styleId="Emphasis">
    <w:name w:val="Emphasis"/>
    <w:basedOn w:val="DefaultParagraphFont"/>
    <w:uiPriority w:val="20"/>
    <w:qFormat/>
    <w:rsid w:val="00CE0CB8"/>
    <w:rPr>
      <w:i/>
      <w:iCs/>
    </w:rPr>
  </w:style>
  <w:style w:type="character" w:styleId="Hyperlink">
    <w:name w:val="Hyperlink"/>
    <w:basedOn w:val="DefaultParagraphFont"/>
    <w:uiPriority w:val="99"/>
    <w:unhideWhenUsed/>
    <w:rsid w:val="00CE0CB8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432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432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432A"/>
    <w:rPr>
      <w:vertAlign w:val="superscript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24A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44BC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5587F"/>
    <w:pPr>
      <w:spacing w:after="0" w:line="240" w:lineRule="auto"/>
    </w:pPr>
  </w:style>
  <w:style w:type="character" w:customStyle="1" w:styleId="author">
    <w:name w:val="author"/>
    <w:basedOn w:val="DefaultParagraphFont"/>
    <w:rsid w:val="00196293"/>
  </w:style>
  <w:style w:type="character" w:customStyle="1" w:styleId="pubyear">
    <w:name w:val="pubyear"/>
    <w:basedOn w:val="DefaultParagraphFont"/>
    <w:rsid w:val="00196293"/>
  </w:style>
  <w:style w:type="character" w:customStyle="1" w:styleId="articletitle">
    <w:name w:val="articletitle"/>
    <w:basedOn w:val="DefaultParagraphFont"/>
    <w:rsid w:val="00196293"/>
  </w:style>
  <w:style w:type="character" w:customStyle="1" w:styleId="vol">
    <w:name w:val="vol"/>
    <w:basedOn w:val="DefaultParagraphFont"/>
    <w:rsid w:val="00196293"/>
  </w:style>
  <w:style w:type="character" w:customStyle="1" w:styleId="pagefirst">
    <w:name w:val="pagefirst"/>
    <w:basedOn w:val="DefaultParagraphFont"/>
    <w:rsid w:val="00196293"/>
  </w:style>
  <w:style w:type="character" w:customStyle="1" w:styleId="pagelast">
    <w:name w:val="pagelast"/>
    <w:basedOn w:val="DefaultParagraphFont"/>
    <w:rsid w:val="00196293"/>
  </w:style>
  <w:style w:type="character" w:customStyle="1" w:styleId="person-name">
    <w:name w:val="person-name"/>
    <w:basedOn w:val="DefaultParagraphFont"/>
    <w:rsid w:val="00196293"/>
  </w:style>
  <w:style w:type="character" w:customStyle="1" w:styleId="surname">
    <w:name w:val="surname"/>
    <w:basedOn w:val="DefaultParagraphFont"/>
    <w:rsid w:val="00196293"/>
  </w:style>
  <w:style w:type="character" w:customStyle="1" w:styleId="givennames">
    <w:name w:val="givennames"/>
    <w:basedOn w:val="DefaultParagraphFont"/>
    <w:rsid w:val="00196293"/>
  </w:style>
  <w:style w:type="character" w:styleId="HTMLCite">
    <w:name w:val="HTML Cite"/>
    <w:basedOn w:val="DefaultParagraphFont"/>
    <w:uiPriority w:val="99"/>
    <w:semiHidden/>
    <w:unhideWhenUsed/>
    <w:rsid w:val="00196293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2A24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1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5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4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5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73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4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6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3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3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5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5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96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2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7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0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7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9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0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3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0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5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33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8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75810">
          <w:marLeft w:val="547"/>
          <w:marRight w:val="0"/>
          <w:marTop w:val="13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7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4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0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5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8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2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81BCE5-2AC5-4E0D-827A-B1370E264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9</TotalTime>
  <Pages>3</Pages>
  <Words>96</Words>
  <Characters>55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o Perinelli</dc:creator>
  <cp:lastModifiedBy>Lorenzo Filosa</cp:lastModifiedBy>
  <cp:revision>64</cp:revision>
  <cp:lastPrinted>2021-02-12T16:37:00Z</cp:lastPrinted>
  <dcterms:created xsi:type="dcterms:W3CDTF">2022-03-27T19:35:00Z</dcterms:created>
  <dcterms:modified xsi:type="dcterms:W3CDTF">2022-05-05T14:48:00Z</dcterms:modified>
</cp:coreProperties>
</file>